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003DA" w14:textId="790557E0" w:rsidR="00C61101" w:rsidRPr="00C61101" w:rsidRDefault="00C61101" w:rsidP="003A42A7">
      <w:pPr>
        <w:pStyle w:val="Head"/>
        <w:jc w:val="both"/>
        <w:rPr>
          <w:rFonts w:ascii="Calibri" w:hAnsi="Calibri" w:cs="Calibri"/>
          <w:sz w:val="32"/>
          <w:szCs w:val="32"/>
        </w:rPr>
      </w:pPr>
      <w:bookmarkStart w:id="0" w:name="_Hlk98427482"/>
      <w:r w:rsidRPr="00C61101">
        <w:rPr>
          <w:rFonts w:ascii="Calibri" w:hAnsi="Calibri" w:cs="Calibri"/>
          <w:sz w:val="32"/>
          <w:szCs w:val="32"/>
        </w:rPr>
        <w:t xml:space="preserve">Supplementary Materials for </w:t>
      </w:r>
    </w:p>
    <w:p w14:paraId="3AA7852C" w14:textId="6483E9DF" w:rsidR="009C3B28" w:rsidRPr="008464A0" w:rsidRDefault="00935006" w:rsidP="003A42A7">
      <w:pPr>
        <w:pStyle w:val="Head"/>
        <w:jc w:val="both"/>
        <w:rPr>
          <w:rFonts w:ascii="Calibri" w:hAnsi="Calibri" w:cs="Calibri"/>
          <w:sz w:val="24"/>
          <w:szCs w:val="24"/>
          <w:lang w:val="en-GB"/>
        </w:rPr>
      </w:pPr>
      <w:r w:rsidRPr="00935006">
        <w:rPr>
          <w:rFonts w:ascii="Calibri" w:hAnsi="Calibri" w:cs="Calibri"/>
          <w:sz w:val="24"/>
          <w:szCs w:val="24"/>
        </w:rPr>
        <w:t xml:space="preserve">Novel </w:t>
      </w:r>
      <w:r w:rsidR="004233AF">
        <w:rPr>
          <w:rFonts w:ascii="Calibri" w:hAnsi="Calibri" w:cs="Calibri"/>
          <w:sz w:val="24"/>
          <w:szCs w:val="24"/>
        </w:rPr>
        <w:t>p</w:t>
      </w:r>
      <w:r w:rsidR="004233AF" w:rsidRPr="00935006">
        <w:rPr>
          <w:rFonts w:ascii="Calibri" w:hAnsi="Calibri" w:cs="Calibri"/>
          <w:sz w:val="24"/>
          <w:szCs w:val="24"/>
        </w:rPr>
        <w:t>ara</w:t>
      </w:r>
      <w:r w:rsidRPr="00935006">
        <w:rPr>
          <w:rFonts w:ascii="Calibri" w:hAnsi="Calibri" w:cs="Calibri"/>
          <w:sz w:val="24"/>
          <w:szCs w:val="24"/>
        </w:rPr>
        <w:t xml:space="preserve">-aortic </w:t>
      </w:r>
      <w:r w:rsidR="006426A9">
        <w:rPr>
          <w:rFonts w:ascii="Calibri" w:hAnsi="Calibri" w:cs="Calibri"/>
          <w:sz w:val="24"/>
          <w:szCs w:val="24"/>
        </w:rPr>
        <w:t xml:space="preserve">cardiac </w:t>
      </w:r>
      <w:r w:rsidRPr="00935006">
        <w:rPr>
          <w:rFonts w:ascii="Calibri" w:hAnsi="Calibri" w:cs="Calibri"/>
          <w:sz w:val="24"/>
          <w:szCs w:val="24"/>
        </w:rPr>
        <w:t xml:space="preserve">assistance using </w:t>
      </w:r>
      <w:r w:rsidR="004233AF">
        <w:rPr>
          <w:rFonts w:ascii="Calibri" w:hAnsi="Calibri" w:cs="Calibri"/>
          <w:sz w:val="24"/>
          <w:szCs w:val="24"/>
        </w:rPr>
        <w:t xml:space="preserve">a </w:t>
      </w:r>
      <w:r w:rsidRPr="00935006">
        <w:rPr>
          <w:rFonts w:ascii="Calibri" w:hAnsi="Calibri" w:cs="Calibri"/>
          <w:sz w:val="24"/>
          <w:szCs w:val="24"/>
        </w:rPr>
        <w:t xml:space="preserve">pre-stretched dielectric elastomer </w:t>
      </w:r>
      <w:proofErr w:type="gramStart"/>
      <w:r w:rsidRPr="00935006">
        <w:rPr>
          <w:rFonts w:ascii="Calibri" w:hAnsi="Calibri" w:cs="Calibri"/>
          <w:sz w:val="24"/>
          <w:szCs w:val="24"/>
        </w:rPr>
        <w:t>actuator</w:t>
      </w:r>
      <w:proofErr w:type="gramEnd"/>
      <w:r w:rsidRPr="00935006" w:rsidDel="00935006">
        <w:rPr>
          <w:rFonts w:ascii="Calibri" w:hAnsi="Calibri" w:cs="Calibri"/>
          <w:sz w:val="24"/>
          <w:szCs w:val="24"/>
        </w:rPr>
        <w:t xml:space="preserve"> </w:t>
      </w:r>
      <w:bookmarkEnd w:id="0"/>
    </w:p>
    <w:p w14:paraId="47ACB077" w14:textId="5370F56A" w:rsidR="009C3B28" w:rsidRPr="008464A0" w:rsidRDefault="009C3B28" w:rsidP="003A42A7">
      <w:pPr>
        <w:pStyle w:val="Teaser"/>
        <w:jc w:val="both"/>
        <w:rPr>
          <w:rFonts w:ascii="Calibri" w:hAnsi="Calibri" w:cs="Calibri"/>
          <w:lang w:val="en-GB"/>
        </w:rPr>
      </w:pPr>
      <w:r w:rsidRPr="008464A0">
        <w:rPr>
          <w:rFonts w:ascii="Calibri" w:hAnsi="Calibri" w:cs="Calibri"/>
          <w:b/>
          <w:lang w:val="en-GB"/>
        </w:rPr>
        <w:t>Authors:</w:t>
      </w:r>
      <w:r w:rsidRPr="008464A0">
        <w:rPr>
          <w:rFonts w:ascii="Calibri" w:hAnsi="Calibri" w:cs="Calibri"/>
          <w:lang w:val="en-GB"/>
        </w:rPr>
        <w:t xml:space="preserve">  </w:t>
      </w:r>
      <w:r w:rsidR="00652BF7" w:rsidRPr="008464A0">
        <w:rPr>
          <w:rFonts w:ascii="Calibri" w:hAnsi="Calibri" w:cs="Calibri"/>
          <w:lang w:val="en-GB"/>
        </w:rPr>
        <w:t>Silje Ekroll Jahren</w:t>
      </w:r>
      <w:r w:rsidR="00652BF7" w:rsidRPr="008464A0">
        <w:rPr>
          <w:rFonts w:ascii="Calibri" w:hAnsi="Calibri" w:cs="Calibri"/>
          <w:vertAlign w:val="superscript"/>
          <w:lang w:val="en-GB"/>
        </w:rPr>
        <w:t>1,2</w:t>
      </w:r>
      <w:r w:rsidR="00652BF7">
        <w:rPr>
          <w:rFonts w:ascii="Calibri" w:hAnsi="Calibri" w:cs="Calibri"/>
          <w:vertAlign w:val="superscript"/>
          <w:lang w:val="en-GB"/>
        </w:rPr>
        <w:t>*</w:t>
      </w:r>
      <w:r w:rsidR="00652BF7" w:rsidRPr="008464A0">
        <w:rPr>
          <w:rFonts w:ascii="Calibri" w:hAnsi="Calibri" w:cs="Calibri"/>
          <w:lang w:val="en-GB"/>
        </w:rPr>
        <w:t xml:space="preserve">, </w:t>
      </w:r>
      <w:r w:rsidRPr="008464A0">
        <w:rPr>
          <w:rFonts w:ascii="Calibri" w:hAnsi="Calibri" w:cs="Calibri"/>
          <w:lang w:val="en-GB"/>
        </w:rPr>
        <w:t>Thomas</w:t>
      </w:r>
      <w:r w:rsidR="00955213" w:rsidRPr="008464A0">
        <w:rPr>
          <w:rFonts w:ascii="Calibri" w:hAnsi="Calibri" w:cs="Calibri"/>
          <w:lang w:val="en-GB"/>
        </w:rPr>
        <w:t xml:space="preserve"> Martinez</w:t>
      </w:r>
      <w:r w:rsidRPr="008464A0">
        <w:rPr>
          <w:rFonts w:ascii="Calibri" w:hAnsi="Calibri" w:cs="Calibri"/>
          <w:vertAlign w:val="superscript"/>
          <w:lang w:val="en-GB"/>
        </w:rPr>
        <w:t>1</w:t>
      </w:r>
      <w:r w:rsidR="00126370" w:rsidRPr="008464A0">
        <w:rPr>
          <w:rFonts w:ascii="Calibri" w:hAnsi="Calibri" w:cs="Calibri"/>
          <w:vertAlign w:val="superscript"/>
          <w:lang w:val="en-GB"/>
        </w:rPr>
        <w:t>*</w:t>
      </w:r>
      <w:r w:rsidRPr="008464A0">
        <w:rPr>
          <w:rFonts w:ascii="Calibri" w:hAnsi="Calibri" w:cs="Calibri"/>
          <w:lang w:val="en-GB"/>
        </w:rPr>
        <w:t>, Armando</w:t>
      </w:r>
      <w:r w:rsidR="00955213" w:rsidRPr="008464A0">
        <w:rPr>
          <w:rFonts w:ascii="Calibri" w:hAnsi="Calibri" w:cs="Calibri"/>
          <w:lang w:val="en-GB"/>
        </w:rPr>
        <w:t xml:space="preserve"> Walter</w:t>
      </w:r>
      <w:r w:rsidRPr="008464A0">
        <w:rPr>
          <w:rFonts w:ascii="Calibri" w:hAnsi="Calibri" w:cs="Calibri"/>
          <w:vertAlign w:val="superscript"/>
          <w:lang w:val="en-GB"/>
        </w:rPr>
        <w:t>1</w:t>
      </w:r>
      <w:r w:rsidRPr="008464A0">
        <w:rPr>
          <w:rFonts w:ascii="Calibri" w:hAnsi="Calibri" w:cs="Calibri"/>
          <w:lang w:val="en-GB"/>
        </w:rPr>
        <w:t>, Francesco</w:t>
      </w:r>
      <w:r w:rsidR="00955213" w:rsidRPr="008464A0">
        <w:rPr>
          <w:rFonts w:ascii="Calibri" w:hAnsi="Calibri" w:cs="Calibri"/>
          <w:lang w:val="en-GB"/>
        </w:rPr>
        <w:t xml:space="preserve"> Clavica</w:t>
      </w:r>
      <w:r w:rsidR="00C37CB5" w:rsidRPr="008464A0">
        <w:rPr>
          <w:rFonts w:ascii="Calibri" w:hAnsi="Calibri" w:cs="Calibri"/>
          <w:vertAlign w:val="superscript"/>
          <w:lang w:val="en-GB"/>
        </w:rPr>
        <w:t>1,</w:t>
      </w:r>
      <w:r w:rsidRPr="008464A0">
        <w:rPr>
          <w:rFonts w:ascii="Calibri" w:hAnsi="Calibri" w:cs="Calibri"/>
          <w:vertAlign w:val="superscript"/>
          <w:lang w:val="en-GB"/>
        </w:rPr>
        <w:t>2</w:t>
      </w:r>
      <w:r w:rsidRPr="008464A0">
        <w:rPr>
          <w:rFonts w:ascii="Calibri" w:hAnsi="Calibri" w:cs="Calibri"/>
          <w:lang w:val="en-GB"/>
        </w:rPr>
        <w:t>, P</w:t>
      </w:r>
      <w:r w:rsidR="00955213" w:rsidRPr="008464A0">
        <w:rPr>
          <w:rFonts w:ascii="Calibri" w:hAnsi="Calibri" w:cs="Calibri"/>
          <w:lang w:val="en-GB"/>
        </w:rPr>
        <w:t>aul Philipp Heinisch</w:t>
      </w:r>
      <w:r w:rsidRPr="008464A0">
        <w:rPr>
          <w:rFonts w:ascii="Calibri" w:hAnsi="Calibri" w:cs="Calibri"/>
          <w:vertAlign w:val="superscript"/>
          <w:lang w:val="en-GB"/>
        </w:rPr>
        <w:t>3</w:t>
      </w:r>
      <w:r w:rsidR="005100D5" w:rsidRPr="008464A0">
        <w:rPr>
          <w:rFonts w:ascii="Calibri" w:hAnsi="Calibri" w:cs="Calibri"/>
          <w:vertAlign w:val="superscript"/>
          <w:lang w:val="en-GB"/>
        </w:rPr>
        <w:t>,4</w:t>
      </w:r>
      <w:r w:rsidRPr="008464A0">
        <w:rPr>
          <w:rFonts w:ascii="Calibri" w:hAnsi="Calibri" w:cs="Calibri"/>
          <w:lang w:val="en-GB"/>
        </w:rPr>
        <w:t xml:space="preserve">, </w:t>
      </w:r>
      <w:r w:rsidR="00DA50AB">
        <w:rPr>
          <w:rFonts w:ascii="Calibri" w:hAnsi="Calibri" w:cs="Calibri"/>
          <w:lang w:val="en-GB"/>
        </w:rPr>
        <w:t>Eric Buffl</w:t>
      </w:r>
      <w:r w:rsidR="00DE2A42">
        <w:rPr>
          <w:rFonts w:ascii="Calibri" w:hAnsi="Calibri" w:cs="Calibri"/>
          <w:lang w:val="en-GB"/>
        </w:rPr>
        <w:t>e</w:t>
      </w:r>
      <w:r w:rsidR="005A3851">
        <w:rPr>
          <w:rFonts w:ascii="Calibri" w:hAnsi="Calibri" w:cs="Calibri"/>
          <w:vertAlign w:val="superscript"/>
          <w:lang w:val="en-GB"/>
        </w:rPr>
        <w:t>5</w:t>
      </w:r>
      <w:r w:rsidR="00DA50AB">
        <w:rPr>
          <w:rFonts w:ascii="Calibri" w:hAnsi="Calibri" w:cs="Calibri"/>
          <w:lang w:val="en-GB"/>
        </w:rPr>
        <w:t xml:space="preserve">, </w:t>
      </w:r>
      <w:r w:rsidRPr="008464A0">
        <w:rPr>
          <w:rFonts w:ascii="Calibri" w:hAnsi="Calibri" w:cs="Calibri"/>
          <w:lang w:val="en-GB"/>
        </w:rPr>
        <w:t>Markus</w:t>
      </w:r>
      <w:r w:rsidR="00417E94" w:rsidRPr="008464A0">
        <w:rPr>
          <w:rFonts w:ascii="Calibri" w:hAnsi="Calibri" w:cs="Calibri"/>
          <w:lang w:val="en-GB"/>
        </w:rPr>
        <w:t xml:space="preserve"> </w:t>
      </w:r>
      <w:r w:rsidR="00DC7574" w:rsidRPr="008464A0">
        <w:rPr>
          <w:rFonts w:ascii="Calibri" w:hAnsi="Calibri" w:cs="Calibri"/>
          <w:lang w:val="en-GB"/>
        </w:rPr>
        <w:t xml:space="preserve">M </w:t>
      </w:r>
      <w:r w:rsidR="005A3851" w:rsidRPr="008464A0">
        <w:rPr>
          <w:rFonts w:ascii="Calibri" w:hAnsi="Calibri" w:cs="Calibri"/>
          <w:lang w:val="en-GB"/>
        </w:rPr>
        <w:t>Luedi</w:t>
      </w:r>
      <w:r w:rsidR="005A3851">
        <w:rPr>
          <w:rFonts w:ascii="Calibri" w:hAnsi="Calibri" w:cs="Calibri"/>
          <w:vertAlign w:val="superscript"/>
          <w:lang w:val="en-GB"/>
        </w:rPr>
        <w:t>6</w:t>
      </w:r>
      <w:r w:rsidRPr="008464A0">
        <w:rPr>
          <w:rFonts w:ascii="Calibri" w:hAnsi="Calibri" w:cs="Calibri"/>
          <w:lang w:val="en-GB"/>
        </w:rPr>
        <w:t xml:space="preserve">, </w:t>
      </w:r>
      <w:r w:rsidR="00DA50AB">
        <w:rPr>
          <w:rFonts w:ascii="Calibri" w:hAnsi="Calibri" w:cs="Calibri"/>
          <w:lang w:val="en-GB"/>
        </w:rPr>
        <w:t>Jurgen Hörer</w:t>
      </w:r>
      <w:r w:rsidR="00DA50AB" w:rsidRPr="00935006">
        <w:rPr>
          <w:rFonts w:ascii="Calibri" w:hAnsi="Calibri" w:cs="Calibri"/>
          <w:vertAlign w:val="superscript"/>
          <w:lang w:val="en-GB"/>
        </w:rPr>
        <w:t>4</w:t>
      </w:r>
      <w:r w:rsidR="00DA50AB">
        <w:rPr>
          <w:rFonts w:ascii="Calibri" w:hAnsi="Calibri" w:cs="Calibri"/>
          <w:lang w:val="en-GB"/>
        </w:rPr>
        <w:t xml:space="preserve">, </w:t>
      </w:r>
      <w:r w:rsidRPr="008464A0">
        <w:rPr>
          <w:rFonts w:ascii="Calibri" w:hAnsi="Calibri" w:cs="Calibri"/>
          <w:lang w:val="en-GB"/>
        </w:rPr>
        <w:t>Dominik</w:t>
      </w:r>
      <w:r w:rsidR="00417E94" w:rsidRPr="008464A0">
        <w:rPr>
          <w:rFonts w:ascii="Calibri" w:hAnsi="Calibri" w:cs="Calibri"/>
          <w:lang w:val="en-GB"/>
        </w:rPr>
        <w:t xml:space="preserve"> Obrist</w:t>
      </w:r>
      <w:r w:rsidR="000A1B0A" w:rsidRPr="008464A0">
        <w:rPr>
          <w:rFonts w:ascii="Calibri" w:hAnsi="Calibri" w:cs="Calibri"/>
          <w:bCs/>
          <w:vertAlign w:val="superscript"/>
          <w:lang w:val="en-GB"/>
        </w:rPr>
        <w:t>2</w:t>
      </w:r>
      <w:r w:rsidRPr="008464A0">
        <w:rPr>
          <w:rFonts w:ascii="Calibri" w:hAnsi="Calibri" w:cs="Calibri"/>
          <w:lang w:val="en-GB"/>
        </w:rPr>
        <w:t>, Thierry</w:t>
      </w:r>
      <w:r w:rsidR="00417E94" w:rsidRPr="008464A0">
        <w:rPr>
          <w:rFonts w:ascii="Calibri" w:hAnsi="Calibri" w:cs="Calibri"/>
          <w:lang w:val="en-GB"/>
        </w:rPr>
        <w:t xml:space="preserve"> </w:t>
      </w:r>
      <w:r w:rsidR="005A3851" w:rsidRPr="008464A0">
        <w:rPr>
          <w:rFonts w:ascii="Calibri" w:hAnsi="Calibri" w:cs="Calibri"/>
          <w:lang w:val="en-GB"/>
        </w:rPr>
        <w:t>Carrel</w:t>
      </w:r>
      <w:r w:rsidR="005A3851">
        <w:rPr>
          <w:rFonts w:ascii="Calibri" w:hAnsi="Calibri" w:cs="Calibri"/>
          <w:vertAlign w:val="superscript"/>
          <w:lang w:val="en-GB"/>
        </w:rPr>
        <w:t>7</w:t>
      </w:r>
      <w:r w:rsidRPr="008464A0">
        <w:rPr>
          <w:rFonts w:ascii="Calibri" w:hAnsi="Calibri" w:cs="Calibri"/>
          <w:lang w:val="en-GB"/>
        </w:rPr>
        <w:t>, Yoan</w:t>
      </w:r>
      <w:r w:rsidR="00417E94" w:rsidRPr="008464A0">
        <w:rPr>
          <w:rFonts w:ascii="Calibri" w:hAnsi="Calibri" w:cs="Calibri"/>
          <w:lang w:val="en-GB"/>
        </w:rPr>
        <w:t xml:space="preserve"> Civet</w:t>
      </w:r>
      <w:r w:rsidR="000A1B0A" w:rsidRPr="008464A0">
        <w:rPr>
          <w:rFonts w:ascii="Calibri" w:hAnsi="Calibri" w:cs="Calibri"/>
          <w:bCs/>
          <w:vertAlign w:val="superscript"/>
          <w:lang w:val="en-GB"/>
        </w:rPr>
        <w:t>1</w:t>
      </w:r>
      <w:r w:rsidRPr="008464A0">
        <w:rPr>
          <w:rFonts w:ascii="Calibri" w:hAnsi="Calibri" w:cs="Calibri"/>
          <w:lang w:val="en-GB"/>
        </w:rPr>
        <w:t>, Yves</w:t>
      </w:r>
      <w:r w:rsidR="00417E94" w:rsidRPr="008464A0">
        <w:rPr>
          <w:rFonts w:ascii="Calibri" w:hAnsi="Calibri" w:cs="Calibri"/>
          <w:lang w:val="en-GB"/>
        </w:rPr>
        <w:t xml:space="preserve"> Perriard</w:t>
      </w:r>
      <w:r w:rsidR="000A1B0A" w:rsidRPr="008464A0">
        <w:rPr>
          <w:rFonts w:ascii="Calibri" w:hAnsi="Calibri" w:cs="Calibri"/>
          <w:bCs/>
          <w:vertAlign w:val="superscript"/>
          <w:lang w:val="en-GB"/>
        </w:rPr>
        <w:t>1</w:t>
      </w:r>
    </w:p>
    <w:p w14:paraId="46FAAA02" w14:textId="69400276" w:rsidR="009C3B28" w:rsidRPr="008464A0" w:rsidRDefault="009C3B28" w:rsidP="003A42A7">
      <w:pPr>
        <w:pStyle w:val="Paragraph"/>
        <w:ind w:firstLine="0"/>
        <w:jc w:val="both"/>
        <w:rPr>
          <w:rFonts w:ascii="Calibri" w:hAnsi="Calibri" w:cs="Calibri"/>
          <w:lang w:val="en-GB"/>
        </w:rPr>
      </w:pPr>
    </w:p>
    <w:p w14:paraId="5534E4F2" w14:textId="2FD486D9" w:rsidR="00126370" w:rsidRDefault="00126370" w:rsidP="003A42A7">
      <w:pPr>
        <w:pStyle w:val="Paragraph"/>
        <w:ind w:firstLine="0"/>
        <w:jc w:val="both"/>
        <w:rPr>
          <w:rFonts w:ascii="Calibri" w:hAnsi="Calibri" w:cs="Calibri"/>
          <w:lang w:val="en-GB"/>
        </w:rPr>
      </w:pPr>
      <w:r w:rsidRPr="008464A0">
        <w:rPr>
          <w:rFonts w:ascii="Calibri" w:hAnsi="Calibri" w:cs="Calibri"/>
          <w:lang w:val="en-GB"/>
        </w:rPr>
        <w:t>*</w:t>
      </w:r>
      <w:r w:rsidR="00652BF7" w:rsidRPr="00652BF7">
        <w:t xml:space="preserve"> </w:t>
      </w:r>
      <w:r w:rsidR="00652BF7" w:rsidRPr="00652BF7">
        <w:rPr>
          <w:rFonts w:ascii="Calibri" w:hAnsi="Calibri" w:cs="Calibri"/>
          <w:lang w:val="en-GB"/>
        </w:rPr>
        <w:t>These two authors contributed equally to this work</w:t>
      </w:r>
    </w:p>
    <w:p w14:paraId="21F15BBB" w14:textId="77777777" w:rsidR="00652BF7" w:rsidRPr="008464A0" w:rsidRDefault="00652BF7" w:rsidP="003A42A7">
      <w:pPr>
        <w:pStyle w:val="Paragraph"/>
        <w:ind w:firstLine="0"/>
        <w:jc w:val="both"/>
        <w:rPr>
          <w:rFonts w:ascii="Calibri" w:hAnsi="Calibri" w:cs="Calibri"/>
          <w:lang w:val="en-GB"/>
        </w:rPr>
      </w:pPr>
    </w:p>
    <w:p w14:paraId="1F8A6EC0" w14:textId="77777777" w:rsidR="005F4476" w:rsidRPr="008464A0" w:rsidRDefault="005F4476" w:rsidP="003A42A7">
      <w:pPr>
        <w:pStyle w:val="Paragraph"/>
        <w:spacing w:before="0"/>
        <w:ind w:firstLine="0"/>
        <w:jc w:val="both"/>
        <w:rPr>
          <w:rFonts w:ascii="Calibri" w:hAnsi="Calibri" w:cs="Calibri"/>
          <w:bCs/>
          <w:lang w:val="en-GB"/>
        </w:rPr>
      </w:pPr>
    </w:p>
    <w:p w14:paraId="052E320E" w14:textId="0D814240" w:rsidR="007F448A" w:rsidRDefault="007F448A" w:rsidP="003A42A7">
      <w:pPr>
        <w:autoSpaceDE w:val="0"/>
        <w:autoSpaceDN w:val="0"/>
        <w:adjustRightInd w:val="0"/>
        <w:jc w:val="both"/>
        <w:rPr>
          <w:rFonts w:ascii="Calibri" w:hAnsi="Calibri" w:cs="Calibri"/>
          <w:b/>
          <w:sz w:val="28"/>
          <w:szCs w:val="28"/>
          <w:lang w:val="en-GB"/>
        </w:rPr>
      </w:pPr>
    </w:p>
    <w:p w14:paraId="3BF8950F" w14:textId="65E8F3D8" w:rsidR="007A0313" w:rsidRDefault="007A0313" w:rsidP="003A42A7">
      <w:pPr>
        <w:autoSpaceDE w:val="0"/>
        <w:autoSpaceDN w:val="0"/>
        <w:adjustRightInd w:val="0"/>
        <w:jc w:val="both"/>
        <w:rPr>
          <w:rFonts w:ascii="Calibri" w:hAnsi="Calibri" w:cs="Calibri"/>
          <w:b/>
          <w:sz w:val="28"/>
          <w:szCs w:val="28"/>
          <w:lang w:val="en-GB"/>
        </w:rPr>
      </w:pPr>
      <w:r>
        <w:rPr>
          <w:rFonts w:ascii="Calibri" w:hAnsi="Calibri" w:cs="Calibri"/>
          <w:b/>
          <w:sz w:val="28"/>
          <w:szCs w:val="28"/>
          <w:lang w:val="en-GB"/>
        </w:rPr>
        <w:t>Anaesthesia</w:t>
      </w:r>
    </w:p>
    <w:p w14:paraId="434082FF" w14:textId="5B8B33A9" w:rsidR="007A0313" w:rsidRPr="00FF52CB" w:rsidRDefault="007A0313" w:rsidP="007A0313">
      <w:pPr>
        <w:pStyle w:val="Acknowledgement"/>
        <w:ind w:left="0" w:hanging="11"/>
        <w:jc w:val="both"/>
        <w:rPr>
          <w:rFonts w:ascii="Calibri" w:hAnsi="Calibri" w:cs="Calibri"/>
          <w:lang w:val="en-GB"/>
        </w:rPr>
      </w:pPr>
      <w:r w:rsidRPr="007A0313">
        <w:rPr>
          <w:rFonts w:ascii="Calibri" w:hAnsi="Calibri" w:cs="Calibri"/>
          <w:lang w:val="en-GB"/>
        </w:rPr>
        <w:t>Upon reaching the testing facility, the animals underwent a pre-anaesthetic clinical examination. Initial assessments included baseline measurements of heart rate, respiratory rate, and temperature. Subsequently, the animals were sedated using intramuscular ketamine (10 mg/kg), dexmedetomidine (15 mcg/kg), and morphine (0.2 mg/kg). With oxygen supplementation via a facial mask, an intravenous cannula was placed in the marginal auricular vein. Following the preparation of the surgical site, general an</w:t>
      </w:r>
      <w:r w:rsidR="00633415">
        <w:rPr>
          <w:rFonts w:ascii="Calibri" w:hAnsi="Calibri" w:cs="Calibri"/>
          <w:lang w:val="en-GB"/>
        </w:rPr>
        <w:t>a</w:t>
      </w:r>
      <w:r w:rsidRPr="007A0313">
        <w:rPr>
          <w:rFonts w:ascii="Calibri" w:hAnsi="Calibri" w:cs="Calibri"/>
          <w:lang w:val="en-GB"/>
        </w:rPr>
        <w:t>esthesia was induced using ketamine (1 mg/kg) and propofol to effect (1-6 mg/kg). Amoxicillin and clavulanic acid (20 mg/kg) were administered after the induction of general an</w:t>
      </w:r>
      <w:r w:rsidR="00633415">
        <w:rPr>
          <w:rFonts w:ascii="Calibri" w:hAnsi="Calibri" w:cs="Calibri"/>
          <w:lang w:val="en-GB"/>
        </w:rPr>
        <w:t>a</w:t>
      </w:r>
      <w:r w:rsidRPr="007A0313">
        <w:rPr>
          <w:rFonts w:ascii="Calibri" w:hAnsi="Calibri" w:cs="Calibri"/>
          <w:lang w:val="en-GB"/>
        </w:rPr>
        <w:t>esthesia.</w:t>
      </w:r>
      <w:r>
        <w:rPr>
          <w:rFonts w:ascii="Calibri" w:hAnsi="Calibri" w:cs="Calibri"/>
          <w:lang w:val="en-GB"/>
        </w:rPr>
        <w:t xml:space="preserve"> </w:t>
      </w:r>
      <w:r w:rsidRPr="007A0313">
        <w:rPr>
          <w:rFonts w:ascii="Calibri" w:hAnsi="Calibri" w:cs="Calibri"/>
          <w:lang w:val="en-GB"/>
        </w:rPr>
        <w:t>After tracheal intubation, an</w:t>
      </w:r>
      <w:r w:rsidR="00633415">
        <w:rPr>
          <w:rFonts w:ascii="Calibri" w:hAnsi="Calibri" w:cs="Calibri"/>
          <w:lang w:val="en-GB"/>
        </w:rPr>
        <w:t>a</w:t>
      </w:r>
      <w:r w:rsidRPr="007A0313">
        <w:rPr>
          <w:rFonts w:ascii="Calibri" w:hAnsi="Calibri" w:cs="Calibri"/>
          <w:lang w:val="en-GB"/>
        </w:rPr>
        <w:t>esthesia was maintained with sevoflurane in a mixture of oxygen and compressed air. End-tidal sevoflurane levels were adjusted to ensure an adequate depth of an</w:t>
      </w:r>
      <w:r w:rsidR="00633415">
        <w:rPr>
          <w:rFonts w:ascii="Calibri" w:hAnsi="Calibri" w:cs="Calibri"/>
          <w:lang w:val="en-GB"/>
        </w:rPr>
        <w:t>a</w:t>
      </w:r>
      <w:r w:rsidRPr="007A0313">
        <w:rPr>
          <w:rFonts w:ascii="Calibri" w:hAnsi="Calibri" w:cs="Calibri"/>
          <w:lang w:val="en-GB"/>
        </w:rPr>
        <w:t>esthesia up to the minimum alveolar concentration (MAC) of 2.7%. Prior to thoracotomy, additional analgesia was provided through the injection of ropivacaine 0.75% (up to 2 mg/kg) and morphine 0.1 mg/kg via a spinal catheter inserted through the lumbosacral space</w:t>
      </w:r>
      <w:r>
        <w:rPr>
          <w:rFonts w:ascii="Calibri" w:hAnsi="Calibri" w:cs="Calibri"/>
          <w:lang w:val="en-GB"/>
        </w:rPr>
        <w:t xml:space="preserve">. </w:t>
      </w:r>
      <w:r w:rsidRPr="007A0313">
        <w:rPr>
          <w:rFonts w:ascii="Calibri" w:hAnsi="Calibri" w:cs="Calibri"/>
          <w:lang w:val="en-GB"/>
        </w:rPr>
        <w:t>Positive pressure ventilation commenced post-tracheal intubation, with a positive end-expiratory pressure (PEEP) of 5 cmH2O and a tidal volume of 8-12 mL/kg body weight, targeting a PaCO2 of 40-45 mmHg. Central venous pressure was recorded by inserting a jugular four-lumen catheter, and rapid volume infusion was facilitated through an 8.5 French catheter in the external jugular vein.</w:t>
      </w:r>
      <w:r w:rsidR="00633415">
        <w:rPr>
          <w:rFonts w:ascii="Calibri" w:hAnsi="Calibri" w:cs="Calibri"/>
          <w:lang w:val="en-GB"/>
        </w:rPr>
        <w:t xml:space="preserve"> </w:t>
      </w:r>
      <w:r w:rsidRPr="007A0313">
        <w:rPr>
          <w:rFonts w:ascii="Calibri" w:hAnsi="Calibri" w:cs="Calibri"/>
          <w:lang w:val="en-GB"/>
        </w:rPr>
        <w:t>Catheterization of the carotid and saphenous arteries allowed continuous monitoring of arterial blood pressure. Throughout general an</w:t>
      </w:r>
      <w:r w:rsidR="00633415">
        <w:rPr>
          <w:rFonts w:ascii="Calibri" w:hAnsi="Calibri" w:cs="Calibri"/>
          <w:lang w:val="en-GB"/>
        </w:rPr>
        <w:t>a</w:t>
      </w:r>
      <w:r w:rsidRPr="007A0313">
        <w:rPr>
          <w:rFonts w:ascii="Calibri" w:hAnsi="Calibri" w:cs="Calibri"/>
          <w:lang w:val="en-GB"/>
        </w:rPr>
        <w:t xml:space="preserve">esthesia, various parameters, including heart rate, respiratory rate, arterial oxygen saturation, capnography, invasive blood pressure, </w:t>
      </w:r>
      <w:r>
        <w:rPr>
          <w:rFonts w:ascii="Calibri" w:hAnsi="Calibri" w:cs="Calibri"/>
          <w:lang w:val="en-GB"/>
        </w:rPr>
        <w:t>o</w:t>
      </w:r>
      <w:r w:rsidRPr="007A0313">
        <w:rPr>
          <w:rFonts w:ascii="Calibri" w:hAnsi="Calibri" w:cs="Calibri"/>
          <w:lang w:val="en-GB"/>
        </w:rPr>
        <w:t xml:space="preserve">esophageal temperature, inspired and expired fractions of gases (air, etCO2), central venous pressure, and EEG, were monitored using a multi-modular monitor (S/5 Critical Care Monitor®; </w:t>
      </w:r>
      <w:proofErr w:type="spellStart"/>
      <w:r w:rsidRPr="007A0313">
        <w:rPr>
          <w:rFonts w:ascii="Calibri" w:hAnsi="Calibri" w:cs="Calibri"/>
          <w:lang w:val="en-GB"/>
        </w:rPr>
        <w:t>Datex-Ohmeda</w:t>
      </w:r>
      <w:proofErr w:type="spellEnd"/>
      <w:r w:rsidRPr="007A0313">
        <w:rPr>
          <w:rFonts w:ascii="Calibri" w:hAnsi="Calibri" w:cs="Calibri"/>
          <w:lang w:val="en-GB"/>
        </w:rPr>
        <w:t>, GE Healthcare, Helsinki, Finland)</w:t>
      </w:r>
      <w:r>
        <w:rPr>
          <w:rFonts w:ascii="Calibri" w:hAnsi="Calibri" w:cs="Calibri"/>
          <w:lang w:val="en-GB"/>
        </w:rPr>
        <w:t xml:space="preserve">. </w:t>
      </w:r>
      <w:r w:rsidRPr="007A0313">
        <w:rPr>
          <w:rFonts w:ascii="Calibri" w:hAnsi="Calibri" w:cs="Calibri"/>
          <w:lang w:val="en-GB"/>
        </w:rPr>
        <w:t>A mean arterial blood pressure (MAP) of 65 mmHg was maintained during an</w:t>
      </w:r>
      <w:r w:rsidR="00633415">
        <w:rPr>
          <w:rFonts w:ascii="Calibri" w:hAnsi="Calibri" w:cs="Calibri"/>
          <w:lang w:val="en-GB"/>
        </w:rPr>
        <w:t>a</w:t>
      </w:r>
      <w:r w:rsidRPr="007A0313">
        <w:rPr>
          <w:rFonts w:ascii="Calibri" w:hAnsi="Calibri" w:cs="Calibri"/>
          <w:lang w:val="en-GB"/>
        </w:rPr>
        <w:t xml:space="preserve">esthesia, with hypotension addressed </w:t>
      </w:r>
      <w:proofErr w:type="gramStart"/>
      <w:r w:rsidRPr="007A0313">
        <w:rPr>
          <w:rFonts w:ascii="Calibri" w:hAnsi="Calibri" w:cs="Calibri"/>
          <w:lang w:val="en-GB"/>
        </w:rPr>
        <w:t>through the use of</w:t>
      </w:r>
      <w:proofErr w:type="gramEnd"/>
      <w:r w:rsidRPr="007A0313">
        <w:rPr>
          <w:rFonts w:ascii="Calibri" w:hAnsi="Calibri" w:cs="Calibri"/>
          <w:lang w:val="en-GB"/>
        </w:rPr>
        <w:t xml:space="preserve"> colloids and titration of inotropes/vasopressors. To prevent arrhythmias induced by heart manipulations during thoracotomy, amiodarone (3-5 mg/kg) was administered.</w:t>
      </w:r>
      <w:r>
        <w:rPr>
          <w:rFonts w:ascii="Calibri" w:hAnsi="Calibri" w:cs="Calibri"/>
          <w:lang w:val="en-GB"/>
        </w:rPr>
        <w:t xml:space="preserve"> </w:t>
      </w:r>
      <w:r w:rsidRPr="007A0313">
        <w:rPr>
          <w:rFonts w:ascii="Calibri" w:hAnsi="Calibri" w:cs="Calibri"/>
          <w:lang w:val="en-GB"/>
        </w:rPr>
        <w:t>Crystalloids and/or colloids were administered throughout the an</w:t>
      </w:r>
      <w:r w:rsidR="00633415">
        <w:rPr>
          <w:rFonts w:ascii="Calibri" w:hAnsi="Calibri" w:cs="Calibri"/>
          <w:lang w:val="en-GB"/>
        </w:rPr>
        <w:t>a</w:t>
      </w:r>
      <w:r w:rsidRPr="007A0313">
        <w:rPr>
          <w:rFonts w:ascii="Calibri" w:hAnsi="Calibri" w:cs="Calibri"/>
          <w:lang w:val="en-GB"/>
        </w:rPr>
        <w:t>esthesia duration. At the conclusion of the experiments, Pentobarbital (100 mg/kg) was intravenously injected while the animals were under general an</w:t>
      </w:r>
      <w:r w:rsidR="00633415">
        <w:rPr>
          <w:rFonts w:ascii="Calibri" w:hAnsi="Calibri" w:cs="Calibri"/>
          <w:lang w:val="en-GB"/>
        </w:rPr>
        <w:t>a</w:t>
      </w:r>
      <w:r w:rsidRPr="007A0313">
        <w:rPr>
          <w:rFonts w:ascii="Calibri" w:hAnsi="Calibri" w:cs="Calibri"/>
          <w:lang w:val="en-GB"/>
        </w:rPr>
        <w:t xml:space="preserve">esthesia. Confirmation of death was based on EEG and ECG silence. </w:t>
      </w:r>
    </w:p>
    <w:p w14:paraId="16075EDF" w14:textId="66499ED0" w:rsidR="009D6A5E" w:rsidRDefault="00D156C9" w:rsidP="007A0313">
      <w:pPr>
        <w:pStyle w:val="Acknowledgement"/>
        <w:ind w:left="0" w:firstLine="0"/>
        <w:jc w:val="both"/>
        <w:rPr>
          <w:rFonts w:asciiTheme="minorHAnsi" w:hAnsiTheme="minorHAnsi" w:cstheme="minorHAnsi"/>
        </w:rPr>
      </w:pPr>
      <w:r w:rsidRPr="007A0313">
        <w:rPr>
          <w:rFonts w:asciiTheme="minorHAnsi" w:hAnsiTheme="minorHAnsi" w:cstheme="minorHAnsi"/>
          <w:b/>
          <w:bCs/>
        </w:rPr>
        <w:lastRenderedPageBreak/>
        <w:t>Table S</w:t>
      </w:r>
      <w:r w:rsidRPr="007A0313">
        <w:rPr>
          <w:rFonts w:asciiTheme="minorHAnsi" w:hAnsiTheme="minorHAnsi" w:cstheme="minorHAnsi"/>
          <w:b/>
          <w:bCs/>
          <w:i/>
          <w:iCs/>
        </w:rPr>
        <w:fldChar w:fldCharType="begin"/>
      </w:r>
      <w:r w:rsidRPr="007A0313">
        <w:rPr>
          <w:rFonts w:asciiTheme="minorHAnsi" w:hAnsiTheme="minorHAnsi" w:cstheme="minorHAnsi"/>
          <w:b/>
          <w:bCs/>
        </w:rPr>
        <w:instrText xml:space="preserve"> SEQ Table_S \* ARABIC </w:instrText>
      </w:r>
      <w:r w:rsidRPr="007A0313">
        <w:rPr>
          <w:rFonts w:asciiTheme="minorHAnsi" w:hAnsiTheme="minorHAnsi" w:cstheme="minorHAnsi"/>
          <w:b/>
          <w:bCs/>
          <w:i/>
          <w:iCs/>
        </w:rPr>
        <w:fldChar w:fldCharType="separate"/>
      </w:r>
      <w:r w:rsidR="00190023">
        <w:rPr>
          <w:rFonts w:asciiTheme="minorHAnsi" w:hAnsiTheme="minorHAnsi" w:cstheme="minorHAnsi"/>
          <w:b/>
          <w:bCs/>
          <w:noProof/>
        </w:rPr>
        <w:t>1</w:t>
      </w:r>
      <w:r w:rsidRPr="007A0313">
        <w:rPr>
          <w:rFonts w:asciiTheme="minorHAnsi" w:hAnsiTheme="minorHAnsi" w:cstheme="minorHAnsi"/>
          <w:b/>
          <w:bCs/>
          <w:i/>
          <w:iCs/>
        </w:rPr>
        <w:fldChar w:fldCharType="end"/>
      </w:r>
      <w:r w:rsidRPr="007A0313">
        <w:rPr>
          <w:rFonts w:asciiTheme="minorHAnsi" w:hAnsiTheme="minorHAnsi" w:cstheme="minorHAnsi"/>
          <w:b/>
          <w:bCs/>
        </w:rPr>
        <w:t>:</w:t>
      </w:r>
      <w:r>
        <w:rPr>
          <w:rFonts w:asciiTheme="minorHAnsi" w:hAnsiTheme="minorHAnsi" w:cstheme="minorHAnsi"/>
        </w:rPr>
        <w:t xml:space="preserve"> Overview of all the measurements performed and all the devices and protocols tested for each animal implanted with DEA</w:t>
      </w:r>
      <w:r w:rsidR="0043474E">
        <w:rPr>
          <w:rFonts w:asciiTheme="minorHAnsi" w:hAnsiTheme="minorHAnsi" w:cstheme="minorHAnsi"/>
        </w:rPr>
        <w:t>s</w:t>
      </w:r>
      <w:r>
        <w:rPr>
          <w:rFonts w:asciiTheme="minorHAnsi" w:hAnsiTheme="minorHAnsi" w:cstheme="minorHAnsi"/>
        </w:rPr>
        <w:t xml:space="preserve"> during the </w:t>
      </w:r>
      <w:r w:rsidRPr="007A0313">
        <w:rPr>
          <w:rFonts w:asciiTheme="minorHAnsi" w:hAnsiTheme="minorHAnsi" w:cstheme="minorHAnsi"/>
        </w:rPr>
        <w:t>i</w:t>
      </w:r>
      <w:r w:rsidRPr="0043474E">
        <w:rPr>
          <w:rFonts w:asciiTheme="minorHAnsi" w:hAnsiTheme="minorHAnsi" w:cstheme="minorHAnsi"/>
          <w:i/>
          <w:iCs/>
        </w:rPr>
        <w:t>n vivo</w:t>
      </w:r>
      <w:r>
        <w:rPr>
          <w:rFonts w:asciiTheme="minorHAnsi" w:hAnsiTheme="minorHAnsi" w:cstheme="minorHAnsi"/>
        </w:rPr>
        <w:t xml:space="preserve"> experiment</w:t>
      </w:r>
      <w:r w:rsidR="0043474E">
        <w:rPr>
          <w:rFonts w:asciiTheme="minorHAnsi" w:hAnsiTheme="minorHAnsi" w:cstheme="minorHAnsi"/>
        </w:rPr>
        <w:t>s</w:t>
      </w:r>
      <w:r>
        <w:rPr>
          <w:rFonts w:asciiTheme="minorHAnsi" w:hAnsiTheme="minorHAnsi" w:cstheme="minorHAnsi"/>
        </w:rPr>
        <w:t xml:space="preserve">. </w:t>
      </w:r>
      <w:r w:rsidR="0043474E">
        <w:rPr>
          <w:rFonts w:asciiTheme="minorHAnsi" w:hAnsiTheme="minorHAnsi" w:cstheme="minorHAnsi"/>
        </w:rPr>
        <w:t>Protocol A: phase shifting of actuation</w:t>
      </w:r>
      <w:r w:rsidR="00CC773A">
        <w:rPr>
          <w:rFonts w:asciiTheme="minorHAnsi" w:hAnsiTheme="minorHAnsi" w:cstheme="minorHAnsi"/>
        </w:rPr>
        <w:t>. Protocol B: fine-tuning of actuation timing.</w:t>
      </w:r>
    </w:p>
    <w:p w14:paraId="5F6F208A" w14:textId="77777777" w:rsidR="00633415" w:rsidRDefault="00633415" w:rsidP="007A0313">
      <w:pPr>
        <w:pStyle w:val="Acknowledgement"/>
        <w:ind w:left="0" w:firstLine="0"/>
        <w:jc w:val="both"/>
        <w:rPr>
          <w:rFonts w:asciiTheme="minorHAnsi" w:hAnsiTheme="minorHAnsi" w:cstheme="minorHAnsi"/>
        </w:rPr>
      </w:pPr>
    </w:p>
    <w:tbl>
      <w:tblPr>
        <w:tblStyle w:val="TableGrid"/>
        <w:tblW w:w="0" w:type="auto"/>
        <w:jc w:val="center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200"/>
        <w:gridCol w:w="1029"/>
        <w:gridCol w:w="1695"/>
        <w:gridCol w:w="1857"/>
      </w:tblGrid>
      <w:tr w:rsidR="00633415" w:rsidRPr="00633415" w14:paraId="267E0488" w14:textId="77777777" w:rsidTr="00633415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single" w:sz="6" w:space="0" w:color="auto"/>
            </w:tcBorders>
            <w:noWrap/>
            <w:vAlign w:val="center"/>
            <w:hideMark/>
          </w:tcPr>
          <w:p w14:paraId="5A6AFF03" w14:textId="77777777" w:rsidR="00633415" w:rsidRPr="000263DE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500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14:paraId="55C5F612" w14:textId="48DF0FA9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Overview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of </w:t>
            </w:r>
            <w:r w:rsidRPr="0063341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animals, </w:t>
            </w:r>
            <w:proofErr w:type="gramStart"/>
            <w:r w:rsidRPr="0063341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rotocols</w:t>
            </w:r>
            <w:proofErr w:type="gramEnd"/>
            <w:r w:rsidRPr="0063341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and devices</w:t>
            </w:r>
          </w:p>
        </w:tc>
      </w:tr>
      <w:tr w:rsidR="00633415" w:rsidRPr="00633415" w14:paraId="1A646328" w14:textId="77777777" w:rsidTr="00633415">
        <w:trPr>
          <w:trHeight w:val="300"/>
          <w:jc w:val="center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808FC6" w14:textId="2EC8AD55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nimal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[-]</w:t>
            </w:r>
          </w:p>
        </w:tc>
        <w:tc>
          <w:tcPr>
            <w:tcW w:w="948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188BE1" w14:textId="6EC504EB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EA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[-]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  <w:vAlign w:val="center"/>
            <w:hideMark/>
          </w:tcPr>
          <w:p w14:paraId="2EBAEE43" w14:textId="75D74099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oltage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[kV]</w:t>
            </w:r>
          </w:p>
        </w:tc>
        <w:tc>
          <w:tcPr>
            <w:tcW w:w="1857" w:type="dxa"/>
            <w:shd w:val="clear" w:color="auto" w:fill="D9D9D9" w:themeFill="background1" w:themeFillShade="D9"/>
            <w:noWrap/>
            <w:vAlign w:val="center"/>
            <w:hideMark/>
          </w:tcPr>
          <w:p w14:paraId="54534AAB" w14:textId="457F6539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rotocol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[-]</w:t>
            </w:r>
          </w:p>
        </w:tc>
      </w:tr>
      <w:tr w:rsidR="00633415" w:rsidRPr="00633415" w14:paraId="1D5AD6C4" w14:textId="77777777" w:rsidTr="00190023">
        <w:trPr>
          <w:trHeight w:val="300"/>
          <w:jc w:val="center"/>
        </w:trPr>
        <w:tc>
          <w:tcPr>
            <w:tcW w:w="120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183CB1A0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948" w:type="dxa"/>
            <w:vMerge w:val="restart"/>
            <w:tcBorders>
              <w:top w:val="single" w:sz="6" w:space="0" w:color="auto"/>
            </w:tcBorders>
            <w:noWrap/>
            <w:vAlign w:val="center"/>
            <w:hideMark/>
          </w:tcPr>
          <w:p w14:paraId="6B771486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695" w:type="dxa"/>
            <w:vMerge w:val="restart"/>
            <w:noWrap/>
            <w:vAlign w:val="center"/>
            <w:hideMark/>
          </w:tcPr>
          <w:p w14:paraId="525B4ADF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4,75</w:t>
            </w:r>
          </w:p>
        </w:tc>
        <w:tc>
          <w:tcPr>
            <w:tcW w:w="1857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13541FF6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</w:tr>
      <w:tr w:rsidR="00633415" w:rsidRPr="00633415" w14:paraId="1A68E554" w14:textId="77777777" w:rsidTr="00190023">
        <w:trPr>
          <w:trHeight w:val="300"/>
          <w:jc w:val="center"/>
        </w:trPr>
        <w:tc>
          <w:tcPr>
            <w:tcW w:w="1200" w:type="dxa"/>
            <w:vMerge/>
            <w:shd w:val="clear" w:color="auto" w:fill="D9D9D9" w:themeFill="background1" w:themeFillShade="D9"/>
            <w:vAlign w:val="center"/>
            <w:hideMark/>
          </w:tcPr>
          <w:p w14:paraId="40EDF219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948" w:type="dxa"/>
            <w:vMerge/>
            <w:vAlign w:val="center"/>
            <w:hideMark/>
          </w:tcPr>
          <w:p w14:paraId="036D7B35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95" w:type="dxa"/>
            <w:vMerge/>
            <w:vAlign w:val="center"/>
            <w:hideMark/>
          </w:tcPr>
          <w:p w14:paraId="1A1C56BB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57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4C37F96F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</w:tr>
      <w:tr w:rsidR="00633415" w:rsidRPr="00633415" w14:paraId="470CC5AB" w14:textId="77777777" w:rsidTr="00633415">
        <w:trPr>
          <w:trHeight w:val="300"/>
          <w:jc w:val="center"/>
        </w:trPr>
        <w:tc>
          <w:tcPr>
            <w:tcW w:w="1200" w:type="dxa"/>
            <w:vMerge/>
            <w:shd w:val="clear" w:color="auto" w:fill="D9D9D9" w:themeFill="background1" w:themeFillShade="D9"/>
            <w:vAlign w:val="center"/>
            <w:hideMark/>
          </w:tcPr>
          <w:p w14:paraId="45327E5D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948" w:type="dxa"/>
            <w:noWrap/>
            <w:vAlign w:val="center"/>
            <w:hideMark/>
          </w:tcPr>
          <w:p w14:paraId="3D268E20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695" w:type="dxa"/>
            <w:noWrap/>
            <w:vAlign w:val="center"/>
            <w:hideMark/>
          </w:tcPr>
          <w:p w14:paraId="0B274163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4,75</w:t>
            </w:r>
          </w:p>
        </w:tc>
        <w:tc>
          <w:tcPr>
            <w:tcW w:w="1857" w:type="dxa"/>
            <w:noWrap/>
            <w:vAlign w:val="center"/>
            <w:hideMark/>
          </w:tcPr>
          <w:p w14:paraId="7C042BAF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</w:tr>
      <w:tr w:rsidR="00633415" w:rsidRPr="00633415" w14:paraId="79CA0BC7" w14:textId="77777777" w:rsidTr="00633415">
        <w:trPr>
          <w:trHeight w:val="300"/>
          <w:jc w:val="center"/>
        </w:trPr>
        <w:tc>
          <w:tcPr>
            <w:tcW w:w="1200" w:type="dxa"/>
            <w:shd w:val="clear" w:color="auto" w:fill="D9D9D9" w:themeFill="background1" w:themeFillShade="D9"/>
            <w:noWrap/>
            <w:vAlign w:val="center"/>
            <w:hideMark/>
          </w:tcPr>
          <w:p w14:paraId="50081CF1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4500" w:type="dxa"/>
            <w:gridSpan w:val="3"/>
            <w:noWrap/>
            <w:vAlign w:val="center"/>
            <w:hideMark/>
          </w:tcPr>
          <w:p w14:paraId="624B3200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Not used in analysis due to data quality</w:t>
            </w:r>
          </w:p>
        </w:tc>
      </w:tr>
      <w:tr w:rsidR="00633415" w:rsidRPr="00633415" w14:paraId="25AD1B22" w14:textId="77777777" w:rsidTr="00190023">
        <w:trPr>
          <w:trHeight w:val="300"/>
          <w:jc w:val="center"/>
        </w:trPr>
        <w:tc>
          <w:tcPr>
            <w:tcW w:w="120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5732D311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948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14:paraId="53D82418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695" w:type="dxa"/>
            <w:vMerge w:val="restart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D7C4B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5,0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61F57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</w:tr>
      <w:tr w:rsidR="00633415" w:rsidRPr="00633415" w14:paraId="229BA19B" w14:textId="77777777" w:rsidTr="00190023">
        <w:trPr>
          <w:trHeight w:val="300"/>
          <w:jc w:val="center"/>
        </w:trPr>
        <w:tc>
          <w:tcPr>
            <w:tcW w:w="1200" w:type="dxa"/>
            <w:vMerge/>
            <w:shd w:val="clear" w:color="auto" w:fill="D9D9D9" w:themeFill="background1" w:themeFillShade="D9"/>
            <w:vAlign w:val="center"/>
            <w:hideMark/>
          </w:tcPr>
          <w:p w14:paraId="7CF6A89C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9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DAF70E5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95" w:type="dxa"/>
            <w:vMerge/>
            <w:tcBorders>
              <w:top w:val="dashed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14:paraId="6E8ABD5B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57" w:type="dxa"/>
            <w:tcBorders>
              <w:top w:val="dotted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F46CA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</w:tr>
      <w:tr w:rsidR="00633415" w:rsidRPr="00633415" w14:paraId="0578A554" w14:textId="77777777" w:rsidTr="00633415">
        <w:trPr>
          <w:trHeight w:val="300"/>
          <w:jc w:val="center"/>
        </w:trPr>
        <w:tc>
          <w:tcPr>
            <w:tcW w:w="1200" w:type="dxa"/>
            <w:vMerge/>
            <w:shd w:val="clear" w:color="auto" w:fill="D9D9D9" w:themeFill="background1" w:themeFillShade="D9"/>
            <w:vAlign w:val="center"/>
            <w:hideMark/>
          </w:tcPr>
          <w:p w14:paraId="47937234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948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E9105E2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9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BBCDE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5,50</w:t>
            </w:r>
          </w:p>
        </w:tc>
        <w:tc>
          <w:tcPr>
            <w:tcW w:w="1857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95D9A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</w:tr>
      <w:tr w:rsidR="00633415" w:rsidRPr="00633415" w14:paraId="769D1FFE" w14:textId="77777777" w:rsidTr="00633415">
        <w:trPr>
          <w:trHeight w:val="300"/>
          <w:jc w:val="center"/>
        </w:trPr>
        <w:tc>
          <w:tcPr>
            <w:tcW w:w="1200" w:type="dxa"/>
            <w:vMerge/>
            <w:shd w:val="clear" w:color="auto" w:fill="D9D9D9" w:themeFill="background1" w:themeFillShade="D9"/>
            <w:vAlign w:val="center"/>
            <w:hideMark/>
          </w:tcPr>
          <w:p w14:paraId="006B4CD4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948" w:type="dxa"/>
            <w:vMerge w:val="restart"/>
            <w:noWrap/>
            <w:vAlign w:val="center"/>
            <w:hideMark/>
          </w:tcPr>
          <w:p w14:paraId="2F6F152B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695" w:type="dxa"/>
            <w:tcBorders>
              <w:top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BD648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5,0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36A86E52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</w:tr>
      <w:tr w:rsidR="00633415" w:rsidRPr="00633415" w14:paraId="654D724E" w14:textId="77777777" w:rsidTr="00190023">
        <w:trPr>
          <w:trHeight w:val="300"/>
          <w:jc w:val="center"/>
        </w:trPr>
        <w:tc>
          <w:tcPr>
            <w:tcW w:w="1200" w:type="dxa"/>
            <w:vMerge/>
            <w:shd w:val="clear" w:color="auto" w:fill="D9D9D9" w:themeFill="background1" w:themeFillShade="D9"/>
            <w:vAlign w:val="center"/>
            <w:hideMark/>
          </w:tcPr>
          <w:p w14:paraId="04E15C2C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948" w:type="dxa"/>
            <w:vMerge/>
            <w:vAlign w:val="center"/>
            <w:hideMark/>
          </w:tcPr>
          <w:p w14:paraId="5499B210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95" w:type="dxa"/>
            <w:vMerge w:val="restart"/>
            <w:tcBorders>
              <w:top w:val="dashSmallGap" w:sz="4" w:space="0" w:color="auto"/>
              <w:bottom w:val="dash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104DA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6,00</w:t>
            </w:r>
          </w:p>
        </w:tc>
        <w:tc>
          <w:tcPr>
            <w:tcW w:w="1857" w:type="dxa"/>
            <w:tcBorders>
              <w:top w:val="dashSmallGap" w:sz="4" w:space="0" w:color="auto"/>
              <w:left w:val="single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6A33EE64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</w:tr>
      <w:tr w:rsidR="00633415" w:rsidRPr="00633415" w14:paraId="0D681432" w14:textId="77777777" w:rsidTr="00190023">
        <w:trPr>
          <w:trHeight w:val="300"/>
          <w:jc w:val="center"/>
        </w:trPr>
        <w:tc>
          <w:tcPr>
            <w:tcW w:w="1200" w:type="dxa"/>
            <w:vMerge/>
            <w:shd w:val="clear" w:color="auto" w:fill="D9D9D9" w:themeFill="background1" w:themeFillShade="D9"/>
            <w:vAlign w:val="center"/>
            <w:hideMark/>
          </w:tcPr>
          <w:p w14:paraId="6726FD77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948" w:type="dxa"/>
            <w:vMerge/>
            <w:vAlign w:val="center"/>
            <w:hideMark/>
          </w:tcPr>
          <w:p w14:paraId="5DD6A3FB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95" w:type="dxa"/>
            <w:vMerge/>
            <w:tcBorders>
              <w:top w:val="dashed" w:sz="4" w:space="0" w:color="auto"/>
              <w:bottom w:val="dashSmallGap" w:sz="4" w:space="0" w:color="auto"/>
              <w:right w:val="single" w:sz="4" w:space="0" w:color="auto"/>
            </w:tcBorders>
            <w:vAlign w:val="center"/>
            <w:hideMark/>
          </w:tcPr>
          <w:p w14:paraId="0E5DC7A7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57" w:type="dxa"/>
            <w:tcBorders>
              <w:top w:val="dotted" w:sz="4" w:space="0" w:color="auto"/>
              <w:left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3EC1019F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</w:tr>
      <w:tr w:rsidR="00633415" w:rsidRPr="00633415" w14:paraId="1E8ABB7E" w14:textId="77777777" w:rsidTr="00633415">
        <w:trPr>
          <w:trHeight w:val="300"/>
          <w:jc w:val="center"/>
        </w:trPr>
        <w:tc>
          <w:tcPr>
            <w:tcW w:w="1200" w:type="dxa"/>
            <w:vMerge/>
            <w:shd w:val="clear" w:color="auto" w:fill="D9D9D9" w:themeFill="background1" w:themeFillShade="D9"/>
            <w:vAlign w:val="center"/>
            <w:hideMark/>
          </w:tcPr>
          <w:p w14:paraId="6CDB7710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948" w:type="dxa"/>
            <w:vMerge/>
            <w:vAlign w:val="center"/>
            <w:hideMark/>
          </w:tcPr>
          <w:p w14:paraId="3A7383CB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95" w:type="dxa"/>
            <w:tcBorders>
              <w:top w:val="dashSmallGap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3DAA2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6,50</w:t>
            </w:r>
          </w:p>
        </w:tc>
        <w:tc>
          <w:tcPr>
            <w:tcW w:w="1857" w:type="dxa"/>
            <w:tcBorders>
              <w:top w:val="dashSmallGap" w:sz="4" w:space="0" w:color="auto"/>
              <w:left w:val="single" w:sz="4" w:space="0" w:color="auto"/>
            </w:tcBorders>
            <w:noWrap/>
            <w:vAlign w:val="center"/>
            <w:hideMark/>
          </w:tcPr>
          <w:p w14:paraId="4F377B87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</w:tr>
      <w:tr w:rsidR="00633415" w:rsidRPr="00633415" w14:paraId="648BFFC8" w14:textId="77777777" w:rsidTr="00190023">
        <w:trPr>
          <w:trHeight w:val="300"/>
          <w:jc w:val="center"/>
        </w:trPr>
        <w:tc>
          <w:tcPr>
            <w:tcW w:w="120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4B479542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948" w:type="dxa"/>
            <w:vMerge w:val="restart"/>
            <w:noWrap/>
            <w:vAlign w:val="center"/>
            <w:hideMark/>
          </w:tcPr>
          <w:p w14:paraId="1435DF91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695" w:type="dxa"/>
            <w:vMerge w:val="restart"/>
            <w:noWrap/>
            <w:vAlign w:val="center"/>
            <w:hideMark/>
          </w:tcPr>
          <w:p w14:paraId="71CE884D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5,00</w:t>
            </w:r>
          </w:p>
        </w:tc>
        <w:tc>
          <w:tcPr>
            <w:tcW w:w="1857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1B4FEEE1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</w:tr>
      <w:tr w:rsidR="00633415" w:rsidRPr="00633415" w14:paraId="199C7AC1" w14:textId="77777777" w:rsidTr="00190023">
        <w:trPr>
          <w:trHeight w:val="300"/>
          <w:jc w:val="center"/>
        </w:trPr>
        <w:tc>
          <w:tcPr>
            <w:tcW w:w="1200" w:type="dxa"/>
            <w:vMerge/>
            <w:shd w:val="clear" w:color="auto" w:fill="D9D9D9" w:themeFill="background1" w:themeFillShade="D9"/>
            <w:vAlign w:val="center"/>
            <w:hideMark/>
          </w:tcPr>
          <w:p w14:paraId="69E097E3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948" w:type="dxa"/>
            <w:vMerge/>
            <w:vAlign w:val="center"/>
            <w:hideMark/>
          </w:tcPr>
          <w:p w14:paraId="682FBF72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95" w:type="dxa"/>
            <w:vMerge/>
            <w:tcBorders>
              <w:top w:val="dashed" w:sz="4" w:space="0" w:color="auto"/>
              <w:bottom w:val="dashSmallGap" w:sz="4" w:space="0" w:color="auto"/>
            </w:tcBorders>
            <w:vAlign w:val="center"/>
            <w:hideMark/>
          </w:tcPr>
          <w:p w14:paraId="0AD06C68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57" w:type="dxa"/>
            <w:tcBorders>
              <w:top w:val="dotted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78DB8C26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</w:tr>
      <w:tr w:rsidR="00633415" w:rsidRPr="00633415" w14:paraId="718968A3" w14:textId="77777777" w:rsidTr="00190023">
        <w:trPr>
          <w:trHeight w:val="300"/>
          <w:jc w:val="center"/>
        </w:trPr>
        <w:tc>
          <w:tcPr>
            <w:tcW w:w="1200" w:type="dxa"/>
            <w:vMerge/>
            <w:shd w:val="clear" w:color="auto" w:fill="D9D9D9" w:themeFill="background1" w:themeFillShade="D9"/>
            <w:vAlign w:val="center"/>
            <w:hideMark/>
          </w:tcPr>
          <w:p w14:paraId="231DF5C9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948" w:type="dxa"/>
            <w:vMerge/>
            <w:vAlign w:val="center"/>
            <w:hideMark/>
          </w:tcPr>
          <w:p w14:paraId="4F6AF849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95" w:type="dxa"/>
            <w:vMerge w:val="restart"/>
            <w:tcBorders>
              <w:top w:val="dashSmallGap" w:sz="4" w:space="0" w:color="auto"/>
            </w:tcBorders>
            <w:noWrap/>
            <w:vAlign w:val="center"/>
            <w:hideMark/>
          </w:tcPr>
          <w:p w14:paraId="55C3E14F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5,50</w:t>
            </w:r>
          </w:p>
        </w:tc>
        <w:tc>
          <w:tcPr>
            <w:tcW w:w="1857" w:type="dxa"/>
            <w:tcBorders>
              <w:top w:val="dashSmallGap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56A776E7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</w:tr>
      <w:tr w:rsidR="00633415" w:rsidRPr="00633415" w14:paraId="2B994E70" w14:textId="77777777" w:rsidTr="00190023">
        <w:trPr>
          <w:trHeight w:val="300"/>
          <w:jc w:val="center"/>
        </w:trPr>
        <w:tc>
          <w:tcPr>
            <w:tcW w:w="1200" w:type="dxa"/>
            <w:vMerge/>
            <w:shd w:val="clear" w:color="auto" w:fill="D9D9D9" w:themeFill="background1" w:themeFillShade="D9"/>
            <w:vAlign w:val="center"/>
            <w:hideMark/>
          </w:tcPr>
          <w:p w14:paraId="3F80248F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948" w:type="dxa"/>
            <w:vMerge/>
            <w:vAlign w:val="center"/>
            <w:hideMark/>
          </w:tcPr>
          <w:p w14:paraId="320758CB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95" w:type="dxa"/>
            <w:vMerge/>
            <w:tcBorders>
              <w:top w:val="dashed" w:sz="4" w:space="0" w:color="auto"/>
              <w:bottom w:val="dashSmallGap" w:sz="4" w:space="0" w:color="auto"/>
            </w:tcBorders>
            <w:vAlign w:val="center"/>
            <w:hideMark/>
          </w:tcPr>
          <w:p w14:paraId="5EE62B3A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57" w:type="dxa"/>
            <w:tcBorders>
              <w:top w:val="dotted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3F1534D9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</w:tr>
      <w:tr w:rsidR="00633415" w:rsidRPr="00633415" w14:paraId="2AD6E67F" w14:textId="77777777" w:rsidTr="00190023">
        <w:trPr>
          <w:trHeight w:val="300"/>
          <w:jc w:val="center"/>
        </w:trPr>
        <w:tc>
          <w:tcPr>
            <w:tcW w:w="1200" w:type="dxa"/>
            <w:vMerge/>
            <w:shd w:val="clear" w:color="auto" w:fill="D9D9D9" w:themeFill="background1" w:themeFillShade="D9"/>
            <w:vAlign w:val="center"/>
            <w:hideMark/>
          </w:tcPr>
          <w:p w14:paraId="3362DDDA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948" w:type="dxa"/>
            <w:vMerge/>
            <w:vAlign w:val="center"/>
            <w:hideMark/>
          </w:tcPr>
          <w:p w14:paraId="72E5D2C1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95" w:type="dxa"/>
            <w:vMerge w:val="restart"/>
            <w:tcBorders>
              <w:top w:val="dashSmallGap" w:sz="4" w:space="0" w:color="auto"/>
            </w:tcBorders>
            <w:noWrap/>
            <w:vAlign w:val="center"/>
            <w:hideMark/>
          </w:tcPr>
          <w:p w14:paraId="75D318CA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6,00</w:t>
            </w:r>
          </w:p>
        </w:tc>
        <w:tc>
          <w:tcPr>
            <w:tcW w:w="1857" w:type="dxa"/>
            <w:tcBorders>
              <w:top w:val="dashSmallGap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3E6B0621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</w:tr>
      <w:tr w:rsidR="00633415" w:rsidRPr="00633415" w14:paraId="10E18069" w14:textId="77777777" w:rsidTr="00190023">
        <w:trPr>
          <w:trHeight w:val="300"/>
          <w:jc w:val="center"/>
        </w:trPr>
        <w:tc>
          <w:tcPr>
            <w:tcW w:w="1200" w:type="dxa"/>
            <w:vMerge/>
            <w:shd w:val="clear" w:color="auto" w:fill="D9D9D9" w:themeFill="background1" w:themeFillShade="D9"/>
            <w:vAlign w:val="center"/>
            <w:hideMark/>
          </w:tcPr>
          <w:p w14:paraId="11556D0F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948" w:type="dxa"/>
            <w:vMerge/>
            <w:vAlign w:val="center"/>
            <w:hideMark/>
          </w:tcPr>
          <w:p w14:paraId="1545808A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95" w:type="dxa"/>
            <w:vMerge/>
            <w:tcBorders>
              <w:top w:val="dashed" w:sz="4" w:space="0" w:color="auto"/>
            </w:tcBorders>
            <w:vAlign w:val="center"/>
            <w:hideMark/>
          </w:tcPr>
          <w:p w14:paraId="2660E86E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57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6EC18393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</w:tr>
      <w:tr w:rsidR="00633415" w:rsidRPr="00633415" w14:paraId="5E172B13" w14:textId="77777777" w:rsidTr="00190023">
        <w:trPr>
          <w:trHeight w:val="300"/>
          <w:jc w:val="center"/>
        </w:trPr>
        <w:tc>
          <w:tcPr>
            <w:tcW w:w="1200" w:type="dxa"/>
            <w:vMerge/>
            <w:shd w:val="clear" w:color="auto" w:fill="D9D9D9" w:themeFill="background1" w:themeFillShade="D9"/>
            <w:vAlign w:val="center"/>
            <w:hideMark/>
          </w:tcPr>
          <w:p w14:paraId="3608061A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948" w:type="dxa"/>
            <w:vMerge w:val="restart"/>
            <w:noWrap/>
            <w:vAlign w:val="center"/>
            <w:hideMark/>
          </w:tcPr>
          <w:p w14:paraId="6CDED1A2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695" w:type="dxa"/>
            <w:vMerge w:val="restart"/>
            <w:noWrap/>
            <w:vAlign w:val="center"/>
            <w:hideMark/>
          </w:tcPr>
          <w:p w14:paraId="3B1D2AEA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5,50</w:t>
            </w:r>
          </w:p>
        </w:tc>
        <w:tc>
          <w:tcPr>
            <w:tcW w:w="1857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69041E9C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</w:tr>
      <w:tr w:rsidR="00633415" w:rsidRPr="00633415" w14:paraId="31021C17" w14:textId="77777777" w:rsidTr="00190023">
        <w:trPr>
          <w:trHeight w:val="300"/>
          <w:jc w:val="center"/>
        </w:trPr>
        <w:tc>
          <w:tcPr>
            <w:tcW w:w="1200" w:type="dxa"/>
            <w:vMerge/>
            <w:shd w:val="clear" w:color="auto" w:fill="D9D9D9" w:themeFill="background1" w:themeFillShade="D9"/>
            <w:vAlign w:val="center"/>
            <w:hideMark/>
          </w:tcPr>
          <w:p w14:paraId="39DC6107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948" w:type="dxa"/>
            <w:vMerge/>
            <w:vAlign w:val="center"/>
            <w:hideMark/>
          </w:tcPr>
          <w:p w14:paraId="56831D50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95" w:type="dxa"/>
            <w:vMerge/>
            <w:tcBorders>
              <w:bottom w:val="dashSmallGap" w:sz="4" w:space="0" w:color="auto"/>
            </w:tcBorders>
            <w:vAlign w:val="center"/>
            <w:hideMark/>
          </w:tcPr>
          <w:p w14:paraId="7F0862BF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57" w:type="dxa"/>
            <w:tcBorders>
              <w:top w:val="dotted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7FC12DAC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</w:tr>
      <w:tr w:rsidR="00633415" w:rsidRPr="00633415" w14:paraId="78ACD6CD" w14:textId="77777777" w:rsidTr="00190023">
        <w:trPr>
          <w:trHeight w:val="300"/>
          <w:jc w:val="center"/>
        </w:trPr>
        <w:tc>
          <w:tcPr>
            <w:tcW w:w="1200" w:type="dxa"/>
            <w:vMerge/>
            <w:shd w:val="clear" w:color="auto" w:fill="D9D9D9" w:themeFill="background1" w:themeFillShade="D9"/>
            <w:vAlign w:val="center"/>
            <w:hideMark/>
          </w:tcPr>
          <w:p w14:paraId="38FC7AE5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948" w:type="dxa"/>
            <w:vMerge/>
            <w:vAlign w:val="center"/>
            <w:hideMark/>
          </w:tcPr>
          <w:p w14:paraId="4903632E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95" w:type="dxa"/>
            <w:vMerge w:val="restart"/>
            <w:tcBorders>
              <w:top w:val="dashSmallGap" w:sz="4" w:space="0" w:color="auto"/>
            </w:tcBorders>
            <w:noWrap/>
            <w:vAlign w:val="center"/>
            <w:hideMark/>
          </w:tcPr>
          <w:p w14:paraId="2200BA33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6,00</w:t>
            </w:r>
          </w:p>
        </w:tc>
        <w:tc>
          <w:tcPr>
            <w:tcW w:w="1857" w:type="dxa"/>
            <w:tcBorders>
              <w:top w:val="dashSmallGap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0F3EBE1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</w:tr>
      <w:tr w:rsidR="00633415" w:rsidRPr="00633415" w14:paraId="6BEFD659" w14:textId="77777777" w:rsidTr="00190023">
        <w:trPr>
          <w:trHeight w:val="300"/>
          <w:jc w:val="center"/>
        </w:trPr>
        <w:tc>
          <w:tcPr>
            <w:tcW w:w="1200" w:type="dxa"/>
            <w:vMerge/>
            <w:shd w:val="clear" w:color="auto" w:fill="D9D9D9" w:themeFill="background1" w:themeFillShade="D9"/>
            <w:vAlign w:val="center"/>
            <w:hideMark/>
          </w:tcPr>
          <w:p w14:paraId="19B95BEE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948" w:type="dxa"/>
            <w:vMerge/>
            <w:vAlign w:val="center"/>
            <w:hideMark/>
          </w:tcPr>
          <w:p w14:paraId="77086AD6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95" w:type="dxa"/>
            <w:vMerge/>
            <w:vAlign w:val="center"/>
            <w:hideMark/>
          </w:tcPr>
          <w:p w14:paraId="18F7887C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57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6B3BB085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</w:tr>
      <w:tr w:rsidR="00633415" w:rsidRPr="00633415" w14:paraId="20868E51" w14:textId="77777777" w:rsidTr="00190023">
        <w:trPr>
          <w:trHeight w:val="300"/>
          <w:jc w:val="center"/>
        </w:trPr>
        <w:tc>
          <w:tcPr>
            <w:tcW w:w="120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6AFF143B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948" w:type="dxa"/>
            <w:vMerge w:val="restart"/>
            <w:noWrap/>
            <w:vAlign w:val="center"/>
            <w:hideMark/>
          </w:tcPr>
          <w:p w14:paraId="56B81E08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1695" w:type="dxa"/>
            <w:vMerge w:val="restart"/>
            <w:noWrap/>
            <w:vAlign w:val="center"/>
            <w:hideMark/>
          </w:tcPr>
          <w:p w14:paraId="706509D2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5,50</w:t>
            </w:r>
          </w:p>
        </w:tc>
        <w:tc>
          <w:tcPr>
            <w:tcW w:w="1857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6F36B339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</w:tr>
      <w:tr w:rsidR="00633415" w:rsidRPr="00633415" w14:paraId="15ED5172" w14:textId="77777777" w:rsidTr="00190023">
        <w:trPr>
          <w:trHeight w:val="300"/>
          <w:jc w:val="center"/>
        </w:trPr>
        <w:tc>
          <w:tcPr>
            <w:tcW w:w="1200" w:type="dxa"/>
            <w:vMerge/>
            <w:shd w:val="clear" w:color="auto" w:fill="D9D9D9" w:themeFill="background1" w:themeFillShade="D9"/>
            <w:vAlign w:val="center"/>
            <w:hideMark/>
          </w:tcPr>
          <w:p w14:paraId="650E6F99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948" w:type="dxa"/>
            <w:vMerge/>
            <w:vAlign w:val="center"/>
            <w:hideMark/>
          </w:tcPr>
          <w:p w14:paraId="75DC26EE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95" w:type="dxa"/>
            <w:vMerge/>
            <w:vAlign w:val="center"/>
            <w:hideMark/>
          </w:tcPr>
          <w:p w14:paraId="19CE7D50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57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21AA1B7D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</w:tr>
      <w:tr w:rsidR="00633415" w:rsidRPr="00633415" w14:paraId="66FD2ABC" w14:textId="77777777" w:rsidTr="00633415">
        <w:trPr>
          <w:trHeight w:val="300"/>
          <w:jc w:val="center"/>
        </w:trPr>
        <w:tc>
          <w:tcPr>
            <w:tcW w:w="1200" w:type="dxa"/>
            <w:vMerge/>
            <w:shd w:val="clear" w:color="auto" w:fill="D9D9D9" w:themeFill="background1" w:themeFillShade="D9"/>
            <w:vAlign w:val="center"/>
            <w:hideMark/>
          </w:tcPr>
          <w:p w14:paraId="4C5A3D62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948" w:type="dxa"/>
            <w:noWrap/>
            <w:vAlign w:val="center"/>
            <w:hideMark/>
          </w:tcPr>
          <w:p w14:paraId="3CF1B091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1695" w:type="dxa"/>
            <w:noWrap/>
            <w:vAlign w:val="center"/>
            <w:hideMark/>
          </w:tcPr>
          <w:p w14:paraId="1F0F8DF5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4,50</w:t>
            </w:r>
          </w:p>
        </w:tc>
        <w:tc>
          <w:tcPr>
            <w:tcW w:w="1857" w:type="dxa"/>
            <w:noWrap/>
            <w:vAlign w:val="center"/>
            <w:hideMark/>
          </w:tcPr>
          <w:p w14:paraId="32C5BD55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</w:tr>
      <w:tr w:rsidR="00633415" w:rsidRPr="00633415" w14:paraId="07D1E48C" w14:textId="77777777" w:rsidTr="00190023">
        <w:trPr>
          <w:trHeight w:val="300"/>
          <w:jc w:val="center"/>
        </w:trPr>
        <w:tc>
          <w:tcPr>
            <w:tcW w:w="1200" w:type="dxa"/>
            <w:vMerge/>
            <w:shd w:val="clear" w:color="auto" w:fill="D9D9D9" w:themeFill="background1" w:themeFillShade="D9"/>
            <w:vAlign w:val="center"/>
            <w:hideMark/>
          </w:tcPr>
          <w:p w14:paraId="195D6BBB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948" w:type="dxa"/>
            <w:vMerge w:val="restart"/>
            <w:noWrap/>
            <w:vAlign w:val="center"/>
            <w:hideMark/>
          </w:tcPr>
          <w:p w14:paraId="2FFA9AF5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1695" w:type="dxa"/>
            <w:tcBorders>
              <w:bottom w:val="dashSmallGap" w:sz="4" w:space="0" w:color="auto"/>
            </w:tcBorders>
            <w:noWrap/>
            <w:vAlign w:val="center"/>
            <w:hideMark/>
          </w:tcPr>
          <w:p w14:paraId="3C17816B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4,50</w:t>
            </w:r>
          </w:p>
        </w:tc>
        <w:tc>
          <w:tcPr>
            <w:tcW w:w="1857" w:type="dxa"/>
            <w:vMerge w:val="restart"/>
            <w:noWrap/>
            <w:vAlign w:val="center"/>
            <w:hideMark/>
          </w:tcPr>
          <w:p w14:paraId="6CCCCC98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</w:tr>
      <w:tr w:rsidR="00633415" w:rsidRPr="00633415" w14:paraId="08566A54" w14:textId="77777777" w:rsidTr="00190023">
        <w:trPr>
          <w:trHeight w:val="300"/>
          <w:jc w:val="center"/>
        </w:trPr>
        <w:tc>
          <w:tcPr>
            <w:tcW w:w="1200" w:type="dxa"/>
            <w:vMerge/>
            <w:shd w:val="clear" w:color="auto" w:fill="D9D9D9" w:themeFill="background1" w:themeFillShade="D9"/>
            <w:vAlign w:val="center"/>
            <w:hideMark/>
          </w:tcPr>
          <w:p w14:paraId="1A39961E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948" w:type="dxa"/>
            <w:vMerge/>
            <w:vAlign w:val="center"/>
            <w:hideMark/>
          </w:tcPr>
          <w:p w14:paraId="2E40CCC6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9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06FC9389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5,00</w:t>
            </w:r>
          </w:p>
        </w:tc>
        <w:tc>
          <w:tcPr>
            <w:tcW w:w="1857" w:type="dxa"/>
            <w:vMerge/>
            <w:vAlign w:val="center"/>
            <w:hideMark/>
          </w:tcPr>
          <w:p w14:paraId="22B4ACD0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33415" w:rsidRPr="00633415" w14:paraId="0AB95012" w14:textId="77777777" w:rsidTr="00190023">
        <w:trPr>
          <w:trHeight w:val="300"/>
          <w:jc w:val="center"/>
        </w:trPr>
        <w:tc>
          <w:tcPr>
            <w:tcW w:w="1200" w:type="dxa"/>
            <w:vMerge/>
            <w:shd w:val="clear" w:color="auto" w:fill="D9D9D9" w:themeFill="background1" w:themeFillShade="D9"/>
            <w:vAlign w:val="center"/>
            <w:hideMark/>
          </w:tcPr>
          <w:p w14:paraId="7639C5EB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948" w:type="dxa"/>
            <w:vMerge/>
            <w:vAlign w:val="center"/>
            <w:hideMark/>
          </w:tcPr>
          <w:p w14:paraId="216ACB6C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95" w:type="dxa"/>
            <w:tcBorders>
              <w:top w:val="dashSmallGap" w:sz="4" w:space="0" w:color="auto"/>
            </w:tcBorders>
            <w:noWrap/>
            <w:vAlign w:val="center"/>
            <w:hideMark/>
          </w:tcPr>
          <w:p w14:paraId="190ABC3D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5,50</w:t>
            </w:r>
          </w:p>
        </w:tc>
        <w:tc>
          <w:tcPr>
            <w:tcW w:w="1857" w:type="dxa"/>
            <w:vMerge/>
            <w:vAlign w:val="center"/>
            <w:hideMark/>
          </w:tcPr>
          <w:p w14:paraId="4BE42702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33415" w:rsidRPr="00633415" w14:paraId="7FD63268" w14:textId="77777777" w:rsidTr="00633415">
        <w:trPr>
          <w:trHeight w:val="300"/>
          <w:jc w:val="center"/>
        </w:trPr>
        <w:tc>
          <w:tcPr>
            <w:tcW w:w="1200" w:type="dxa"/>
            <w:vMerge/>
            <w:shd w:val="clear" w:color="auto" w:fill="D9D9D9" w:themeFill="background1" w:themeFillShade="D9"/>
            <w:vAlign w:val="center"/>
            <w:hideMark/>
          </w:tcPr>
          <w:p w14:paraId="02417BF0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948" w:type="dxa"/>
            <w:noWrap/>
            <w:vAlign w:val="center"/>
            <w:hideMark/>
          </w:tcPr>
          <w:p w14:paraId="253C5EE9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1695" w:type="dxa"/>
            <w:noWrap/>
            <w:vAlign w:val="center"/>
            <w:hideMark/>
          </w:tcPr>
          <w:p w14:paraId="1811D762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5,00</w:t>
            </w:r>
          </w:p>
        </w:tc>
        <w:tc>
          <w:tcPr>
            <w:tcW w:w="1857" w:type="dxa"/>
            <w:noWrap/>
            <w:vAlign w:val="center"/>
            <w:hideMark/>
          </w:tcPr>
          <w:p w14:paraId="7F8080B2" w14:textId="77777777" w:rsidR="00633415" w:rsidRPr="00633415" w:rsidRDefault="00633415" w:rsidP="00633415">
            <w:pPr>
              <w:pStyle w:val="Acknowledgement"/>
              <w:spacing w:befor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33415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</w:tr>
    </w:tbl>
    <w:p w14:paraId="54177FC2" w14:textId="23D9CE6C" w:rsidR="00D156C9" w:rsidRDefault="00190023" w:rsidP="007A0313">
      <w:pPr>
        <w:pStyle w:val="Acknowledgement"/>
        <w:ind w:left="0" w:firstLine="0"/>
        <w:jc w:val="both"/>
      </w:pPr>
      <w:r>
        <w:tab/>
      </w:r>
      <w:r>
        <w:tab/>
      </w:r>
    </w:p>
    <w:p w14:paraId="74F8A10A" w14:textId="6C7E1DE0" w:rsidR="007A0313" w:rsidRDefault="007A0313" w:rsidP="007A0313">
      <w:pPr>
        <w:pStyle w:val="Caption"/>
        <w:jc w:val="center"/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</w:pPr>
    </w:p>
    <w:p w14:paraId="08F59938" w14:textId="77777777" w:rsidR="007A0313" w:rsidRDefault="007A0313" w:rsidP="007A0313"/>
    <w:p w14:paraId="12ED5E47" w14:textId="04889EF7" w:rsidR="007A0313" w:rsidRPr="007A0313" w:rsidRDefault="00D156C9" w:rsidP="007A0313">
      <w:r w:rsidRPr="007A0313">
        <w:rPr>
          <w:rFonts w:asciiTheme="minorHAnsi" w:hAnsiTheme="minorHAnsi" w:cstheme="minorHAnsi"/>
          <w:b/>
          <w:bCs/>
          <w:sz w:val="24"/>
          <w:szCs w:val="24"/>
        </w:rPr>
        <w:t>Table S</w:t>
      </w:r>
      <w:r>
        <w:rPr>
          <w:rFonts w:asciiTheme="minorHAnsi" w:hAnsiTheme="minorHAnsi" w:cstheme="minorHAnsi"/>
          <w:b/>
          <w:bCs/>
          <w:sz w:val="24"/>
          <w:szCs w:val="24"/>
        </w:rPr>
        <w:t>2</w:t>
      </w:r>
      <w:r w:rsidRPr="007A0313">
        <w:rPr>
          <w:rFonts w:asciiTheme="minorHAnsi" w:hAnsiTheme="minorHAnsi" w:cstheme="minorHAnsi"/>
          <w:b/>
          <w:bCs/>
          <w:sz w:val="24"/>
          <w:szCs w:val="24"/>
        </w:rPr>
        <w:t>: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="007051FF">
        <w:rPr>
          <w:rFonts w:asciiTheme="minorHAnsi" w:hAnsiTheme="minorHAnsi" w:cstheme="minorHAnsi"/>
          <w:sz w:val="24"/>
          <w:szCs w:val="24"/>
        </w:rPr>
        <w:t xml:space="preserve">Overview of the </w:t>
      </w:r>
      <w:r>
        <w:rPr>
          <w:rFonts w:asciiTheme="minorHAnsi" w:hAnsiTheme="minorHAnsi" w:cstheme="minorHAnsi"/>
          <w:sz w:val="24"/>
          <w:szCs w:val="24"/>
        </w:rPr>
        <w:t>p</w:t>
      </w:r>
      <w:r w:rsidR="007051FF">
        <w:rPr>
          <w:rFonts w:asciiTheme="minorHAnsi" w:hAnsiTheme="minorHAnsi" w:cstheme="minorHAnsi"/>
          <w:sz w:val="24"/>
          <w:szCs w:val="24"/>
        </w:rPr>
        <w:t>-</w:t>
      </w:r>
      <w:r>
        <w:rPr>
          <w:rFonts w:asciiTheme="minorHAnsi" w:hAnsiTheme="minorHAnsi" w:cstheme="minorHAnsi"/>
          <w:sz w:val="24"/>
          <w:szCs w:val="24"/>
        </w:rPr>
        <w:t xml:space="preserve">values </w:t>
      </w:r>
      <w:r w:rsidR="0089766C">
        <w:rPr>
          <w:rFonts w:asciiTheme="minorHAnsi" w:hAnsiTheme="minorHAnsi" w:cstheme="minorHAnsi"/>
          <w:sz w:val="24"/>
          <w:szCs w:val="24"/>
        </w:rPr>
        <w:t xml:space="preserve">indicating the significance of the changes in hemodynamic parameters </w:t>
      </w:r>
      <w:r w:rsidR="00837D2C">
        <w:rPr>
          <w:rFonts w:asciiTheme="minorHAnsi" w:hAnsiTheme="minorHAnsi" w:cstheme="minorHAnsi"/>
          <w:sz w:val="24"/>
          <w:szCs w:val="24"/>
        </w:rPr>
        <w:t>(</w:t>
      </w:r>
      <w:r w:rsidR="002859BC" w:rsidRPr="002859BC">
        <w:rPr>
          <w:rFonts w:asciiTheme="minorHAnsi" w:hAnsiTheme="minorHAnsi" w:cstheme="minorHAnsi"/>
          <w:sz w:val="24"/>
          <w:szCs w:val="24"/>
        </w:rPr>
        <w:t>Wilcoxon signed-rank test</w:t>
      </w:r>
      <w:r w:rsidR="00837D2C">
        <w:rPr>
          <w:rFonts w:asciiTheme="minorHAnsi" w:hAnsiTheme="minorHAnsi" w:cstheme="minorHAnsi"/>
          <w:sz w:val="24"/>
          <w:szCs w:val="24"/>
        </w:rPr>
        <w:t xml:space="preserve">) </w:t>
      </w:r>
      <w:r w:rsidR="0089766C">
        <w:rPr>
          <w:rFonts w:asciiTheme="minorHAnsi" w:hAnsiTheme="minorHAnsi" w:cstheme="minorHAnsi"/>
          <w:sz w:val="24"/>
          <w:szCs w:val="24"/>
        </w:rPr>
        <w:t>and number of recordings</w:t>
      </w:r>
      <w:r w:rsidR="001F4B25">
        <w:rPr>
          <w:rFonts w:asciiTheme="minorHAnsi" w:hAnsiTheme="minorHAnsi" w:cstheme="minorHAnsi"/>
          <w:sz w:val="24"/>
          <w:szCs w:val="24"/>
        </w:rPr>
        <w:t xml:space="preserve"> used to perform the statistics</w:t>
      </w:r>
      <w:r w:rsidR="001F4B25" w:rsidRPr="001F4B25">
        <w:rPr>
          <w:rFonts w:asciiTheme="minorHAnsi" w:hAnsiTheme="minorHAnsi" w:cstheme="minorHAnsi"/>
          <w:sz w:val="24"/>
          <w:szCs w:val="24"/>
        </w:rPr>
        <w:t xml:space="preserve"> </w:t>
      </w:r>
      <w:r w:rsidR="001F4B25">
        <w:rPr>
          <w:rFonts w:asciiTheme="minorHAnsi" w:hAnsiTheme="minorHAnsi" w:cstheme="minorHAnsi"/>
          <w:sz w:val="24"/>
          <w:szCs w:val="24"/>
        </w:rPr>
        <w:t xml:space="preserve">for Table 1. </w:t>
      </w:r>
      <w:r w:rsidR="0089766C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03E1D6F5" w14:textId="3C81B1BD" w:rsidR="009D6A5E" w:rsidRPr="009D6A5E" w:rsidRDefault="009D6A5E" w:rsidP="007A0313">
      <w:pPr>
        <w:pStyle w:val="Caption"/>
        <w:jc w:val="both"/>
      </w:pPr>
    </w:p>
    <w:p w14:paraId="2A728C68" w14:textId="433ED6EC" w:rsidR="007A0313" w:rsidRDefault="007A0313" w:rsidP="007A0313">
      <w:pPr>
        <w:keepNext/>
        <w:jc w:val="center"/>
      </w:pPr>
    </w:p>
    <w:tbl>
      <w:tblPr>
        <w:tblW w:w="935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52"/>
        <w:gridCol w:w="605"/>
        <w:gridCol w:w="75"/>
        <w:gridCol w:w="142"/>
        <w:gridCol w:w="538"/>
        <w:gridCol w:w="34"/>
        <w:gridCol w:w="250"/>
        <w:gridCol w:w="396"/>
        <w:gridCol w:w="75"/>
        <w:gridCol w:w="351"/>
        <w:gridCol w:w="255"/>
        <w:gridCol w:w="114"/>
        <w:gridCol w:w="453"/>
        <w:gridCol w:w="113"/>
        <w:gridCol w:w="680"/>
        <w:gridCol w:w="30"/>
        <w:gridCol w:w="283"/>
        <w:gridCol w:w="368"/>
        <w:gridCol w:w="82"/>
        <w:gridCol w:w="598"/>
        <w:gridCol w:w="55"/>
        <w:gridCol w:w="625"/>
        <w:gridCol w:w="28"/>
        <w:gridCol w:w="653"/>
      </w:tblGrid>
      <w:tr w:rsidR="00190023" w:rsidRPr="00190023" w14:paraId="1943D8BC" w14:textId="77777777" w:rsidTr="00190023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CF0C4" w14:textId="77777777" w:rsidR="00190023" w:rsidRPr="000263DE" w:rsidRDefault="00190023" w:rsidP="0019002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CH"/>
              </w:rPr>
            </w:pPr>
            <w:r w:rsidRPr="000263D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CH"/>
              </w:rPr>
              <w:t> </w:t>
            </w:r>
          </w:p>
        </w:tc>
        <w:tc>
          <w:tcPr>
            <w:tcW w:w="6803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0CECE"/>
            <w:noWrap/>
            <w:vAlign w:val="bottom"/>
            <w:hideMark/>
          </w:tcPr>
          <w:p w14:paraId="33FD58C9" w14:textId="77777777" w:rsidR="00190023" w:rsidRPr="00190023" w:rsidRDefault="00190023" w:rsidP="00190023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CH" w:eastAsia="fr-CH"/>
              </w:rPr>
              <w:t xml:space="preserve">Protocol A: phase shift </w:t>
            </w:r>
          </w:p>
        </w:tc>
      </w:tr>
      <w:tr w:rsidR="00190023" w:rsidRPr="00190023" w14:paraId="35FE5D40" w14:textId="77777777" w:rsidTr="00055E7C">
        <w:trPr>
          <w:trHeight w:val="285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ADE633C" w14:textId="77777777" w:rsidR="00190023" w:rsidRPr="00190023" w:rsidRDefault="00190023" w:rsidP="00055E7C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fr-CH" w:eastAsia="fr-CH"/>
              </w:rPr>
              <w:t>Actuation (ON or OFF) [%]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091E4D1" w14:textId="77777777" w:rsidR="00190023" w:rsidRPr="00190023" w:rsidRDefault="00190023" w:rsidP="0019002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-1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803EE9C" w14:textId="77777777" w:rsidR="00190023" w:rsidRPr="00190023" w:rsidRDefault="00190023" w:rsidP="0019002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10-20</w:t>
            </w:r>
          </w:p>
        </w:tc>
        <w:tc>
          <w:tcPr>
            <w:tcW w:w="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9E5917D" w14:textId="77777777" w:rsidR="00190023" w:rsidRPr="00190023" w:rsidRDefault="00190023" w:rsidP="0019002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20-30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70B58CE" w14:textId="77777777" w:rsidR="00190023" w:rsidRPr="00190023" w:rsidRDefault="00190023" w:rsidP="0019002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30-40</w:t>
            </w:r>
          </w:p>
        </w:tc>
        <w:tc>
          <w:tcPr>
            <w:tcW w:w="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95A9BFE" w14:textId="77777777" w:rsidR="00190023" w:rsidRPr="00190023" w:rsidRDefault="00190023" w:rsidP="0019002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40-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41F5237" w14:textId="77777777" w:rsidR="00190023" w:rsidRPr="00190023" w:rsidRDefault="00190023" w:rsidP="0019002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50-60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0A1D408" w14:textId="77777777" w:rsidR="00190023" w:rsidRPr="00190023" w:rsidRDefault="00190023" w:rsidP="0019002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60-7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B501EC2" w14:textId="77777777" w:rsidR="00190023" w:rsidRPr="00190023" w:rsidRDefault="00190023" w:rsidP="0019002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70-8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BB8C8E1" w14:textId="77777777" w:rsidR="00190023" w:rsidRPr="00190023" w:rsidRDefault="00190023" w:rsidP="0019002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80-90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AFF0F64" w14:textId="77777777" w:rsidR="00190023" w:rsidRPr="00190023" w:rsidRDefault="00190023" w:rsidP="0019002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90-100</w:t>
            </w:r>
          </w:p>
        </w:tc>
      </w:tr>
      <w:tr w:rsidR="00190023" w:rsidRPr="00190023" w14:paraId="4B8BE3F6" w14:textId="77777777" w:rsidTr="00055E7C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A4C25A1" w14:textId="77777777" w:rsidR="00190023" w:rsidRPr="00190023" w:rsidRDefault="00190023" w:rsidP="00055E7C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fr-CH" w:eastAsia="fr-CH"/>
              </w:rPr>
              <w:t>End-diastolic pressure (ON)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C9955" w14:textId="77777777" w:rsidR="00190023" w:rsidRPr="00190023" w:rsidRDefault="00190023" w:rsidP="00190023">
            <w:pPr>
              <w:rPr>
                <w:rFonts w:ascii="Calibri" w:eastAsia="Times New Roman" w:hAnsi="Calibri" w:cs="Calibri"/>
                <w:b/>
                <w:bCs/>
                <w:color w:val="ED7D31"/>
                <w:sz w:val="14"/>
                <w:szCs w:val="14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ED7D31"/>
                <w:sz w:val="14"/>
                <w:szCs w:val="14"/>
                <w:lang w:val="fr-CH" w:eastAsia="fr-CH"/>
              </w:rPr>
              <w:t xml:space="preserve">0.064 </w:t>
            </w:r>
            <w:r w:rsidRPr="00190023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fr-CH" w:eastAsia="fr-CH"/>
              </w:rPr>
              <w:t>(10)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337DB" w14:textId="77777777" w:rsidR="00190023" w:rsidRPr="00190023" w:rsidRDefault="00190023" w:rsidP="00190023">
            <w:pPr>
              <w:rPr>
                <w:rFonts w:ascii="Calibri" w:eastAsia="Times New Roman" w:hAnsi="Calibri" w:cs="Calibri"/>
                <w:b/>
                <w:bCs/>
                <w:color w:val="ED7D31"/>
                <w:sz w:val="14"/>
                <w:szCs w:val="14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ED7D31"/>
                <w:sz w:val="14"/>
                <w:szCs w:val="14"/>
                <w:lang w:val="fr-CH" w:eastAsia="fr-CH"/>
              </w:rPr>
              <w:t>0.232</w:t>
            </w:r>
            <w:r w:rsidRPr="00190023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fr-CH" w:eastAsia="fr-CH"/>
              </w:rPr>
              <w:t xml:space="preserve"> (10)</w:t>
            </w:r>
          </w:p>
        </w:tc>
        <w:tc>
          <w:tcPr>
            <w:tcW w:w="6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2AE91" w14:textId="77777777" w:rsidR="00190023" w:rsidRPr="00190023" w:rsidRDefault="00190023" w:rsidP="00190023">
            <w:pPr>
              <w:rPr>
                <w:rFonts w:ascii="Calibri" w:eastAsia="Times New Roman" w:hAnsi="Calibri" w:cs="Calibri"/>
                <w:b/>
                <w:bCs/>
                <w:color w:val="ED7D31"/>
                <w:sz w:val="14"/>
                <w:szCs w:val="14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ED7D31"/>
                <w:sz w:val="14"/>
                <w:szCs w:val="14"/>
                <w:lang w:val="fr-CH" w:eastAsia="fr-CH"/>
              </w:rPr>
              <w:t>0.105</w:t>
            </w:r>
            <w:r w:rsidRPr="00190023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fr-CH" w:eastAsia="fr-CH"/>
              </w:rPr>
              <w:t xml:space="preserve"> (10)</w:t>
            </w:r>
          </w:p>
        </w:tc>
        <w:tc>
          <w:tcPr>
            <w:tcW w:w="68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FBAA1" w14:textId="77777777" w:rsidR="00190023" w:rsidRPr="00190023" w:rsidRDefault="00190023" w:rsidP="00190023">
            <w:pPr>
              <w:rPr>
                <w:rFonts w:ascii="Calibri" w:eastAsia="Times New Roman" w:hAnsi="Calibri" w:cs="Calibri"/>
                <w:b/>
                <w:bCs/>
                <w:color w:val="ED7D31"/>
                <w:sz w:val="14"/>
                <w:szCs w:val="14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ED7D31"/>
                <w:sz w:val="14"/>
                <w:szCs w:val="14"/>
                <w:lang w:val="fr-CH" w:eastAsia="fr-CH"/>
              </w:rPr>
              <w:t>0.820</w:t>
            </w:r>
            <w:r w:rsidRPr="00190023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fr-CH" w:eastAsia="fr-CH"/>
              </w:rPr>
              <w:t xml:space="preserve"> (9)</w:t>
            </w:r>
          </w:p>
        </w:tc>
        <w:tc>
          <w:tcPr>
            <w:tcW w:w="6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7970B" w14:textId="77777777" w:rsidR="00190023" w:rsidRPr="00190023" w:rsidRDefault="00190023" w:rsidP="00190023">
            <w:pPr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  <w:t>0.039</w:t>
            </w:r>
            <w:r w:rsidRPr="00190023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fr-CH" w:eastAsia="fr-CH"/>
              </w:rPr>
              <w:t xml:space="preserve"> (8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A51D8" w14:textId="77777777" w:rsidR="00190023" w:rsidRPr="00190023" w:rsidRDefault="00190023" w:rsidP="00190023">
            <w:pPr>
              <w:rPr>
                <w:rFonts w:ascii="Calibri" w:eastAsia="Times New Roman" w:hAnsi="Calibri" w:cs="Calibri"/>
                <w:b/>
                <w:bCs/>
                <w:color w:val="ED7D31"/>
                <w:sz w:val="14"/>
                <w:szCs w:val="14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ED7D31"/>
                <w:sz w:val="14"/>
                <w:szCs w:val="14"/>
                <w:lang w:val="fr-CH" w:eastAsia="fr-CH"/>
              </w:rPr>
              <w:t>1.000</w:t>
            </w:r>
            <w:r w:rsidRPr="00190023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fr-CH" w:eastAsia="fr-CH"/>
              </w:rPr>
              <w:t xml:space="preserve"> (10)</w:t>
            </w:r>
          </w:p>
        </w:tc>
        <w:tc>
          <w:tcPr>
            <w:tcW w:w="68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2A4EE" w14:textId="77777777" w:rsidR="00190023" w:rsidRPr="00190023" w:rsidRDefault="00190023" w:rsidP="00190023">
            <w:pPr>
              <w:rPr>
                <w:rFonts w:ascii="Calibri" w:eastAsia="Times New Roman" w:hAnsi="Calibri" w:cs="Calibri"/>
                <w:b/>
                <w:bCs/>
                <w:color w:val="ED7D31"/>
                <w:sz w:val="14"/>
                <w:szCs w:val="14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ED7D31"/>
                <w:sz w:val="14"/>
                <w:szCs w:val="14"/>
                <w:lang w:val="fr-CH" w:eastAsia="fr-CH"/>
              </w:rPr>
              <w:t xml:space="preserve">0.910 </w:t>
            </w:r>
            <w:r w:rsidRPr="00190023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fr-CH" w:eastAsia="fr-CH"/>
              </w:rPr>
              <w:t xml:space="preserve"> (9)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E3A06" w14:textId="77777777" w:rsidR="00190023" w:rsidRPr="00190023" w:rsidRDefault="00190023" w:rsidP="00190023">
            <w:pPr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  <w:t xml:space="preserve">0.031   </w:t>
            </w:r>
            <w:r w:rsidRPr="00190023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fr-CH" w:eastAsia="fr-CH"/>
              </w:rPr>
              <w:t>(7)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49972" w14:textId="77777777" w:rsidR="00190023" w:rsidRPr="00190023" w:rsidRDefault="00190023" w:rsidP="00190023">
            <w:pPr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  <w:t xml:space="preserve">0.002 </w:t>
            </w:r>
            <w:r w:rsidRPr="00190023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fr-CH" w:eastAsia="fr-CH"/>
              </w:rPr>
              <w:t>(10)</w:t>
            </w:r>
          </w:p>
        </w:tc>
        <w:tc>
          <w:tcPr>
            <w:tcW w:w="68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8F9D22" w14:textId="77777777" w:rsidR="00190023" w:rsidRPr="00190023" w:rsidRDefault="00190023" w:rsidP="00190023">
            <w:pPr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  <w:t xml:space="preserve">0.010 </w:t>
            </w:r>
            <w:r w:rsidRPr="00190023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fr-CH" w:eastAsia="fr-CH"/>
              </w:rPr>
              <w:t>(10)</w:t>
            </w:r>
          </w:p>
        </w:tc>
      </w:tr>
      <w:tr w:rsidR="00190023" w:rsidRPr="00190023" w14:paraId="01FDA22A" w14:textId="77777777" w:rsidTr="00055E7C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0B54090" w14:textId="77777777" w:rsidR="00190023" w:rsidRPr="00190023" w:rsidRDefault="00190023" w:rsidP="00055E7C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fr-CH"/>
              </w:rPr>
              <w:t>Average early diastolic pressure (OFF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AB93D" w14:textId="77777777" w:rsidR="00190023" w:rsidRPr="00190023" w:rsidRDefault="00190023" w:rsidP="00190023">
            <w:pPr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  <w:t>0.020</w:t>
            </w:r>
            <w:r w:rsidRPr="00190023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fr-CH" w:eastAsia="fr-CH"/>
              </w:rPr>
              <w:t xml:space="preserve"> (9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14CB4" w14:textId="77777777" w:rsidR="00190023" w:rsidRPr="00190023" w:rsidRDefault="00190023" w:rsidP="00190023">
            <w:pPr>
              <w:rPr>
                <w:rFonts w:ascii="Calibri" w:eastAsia="Times New Roman" w:hAnsi="Calibri" w:cs="Calibri"/>
                <w:b/>
                <w:bCs/>
                <w:color w:val="ED7D31"/>
                <w:sz w:val="14"/>
                <w:szCs w:val="14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ED7D31"/>
                <w:sz w:val="14"/>
                <w:szCs w:val="14"/>
                <w:lang w:val="fr-CH" w:eastAsia="fr-CH"/>
              </w:rPr>
              <w:t xml:space="preserve">0.105 </w:t>
            </w:r>
            <w:r w:rsidRPr="00190023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fr-CH" w:eastAsia="fr-CH"/>
              </w:rPr>
              <w:t>(10)</w:t>
            </w:r>
          </w:p>
        </w:tc>
        <w:tc>
          <w:tcPr>
            <w:tcW w:w="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84C50" w14:textId="77777777" w:rsidR="00190023" w:rsidRPr="00190023" w:rsidRDefault="00190023" w:rsidP="00190023">
            <w:pPr>
              <w:rPr>
                <w:rFonts w:ascii="Calibri" w:eastAsia="Times New Roman" w:hAnsi="Calibri" w:cs="Calibri"/>
                <w:b/>
                <w:bCs/>
                <w:color w:val="ED7D31"/>
                <w:sz w:val="14"/>
                <w:szCs w:val="14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ED7D31"/>
                <w:sz w:val="14"/>
                <w:szCs w:val="14"/>
                <w:lang w:val="fr-CH" w:eastAsia="fr-CH"/>
              </w:rPr>
              <w:t xml:space="preserve">1.000 </w:t>
            </w:r>
            <w:r w:rsidRPr="00190023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fr-CH" w:eastAsia="fr-CH"/>
              </w:rPr>
              <w:t>(10)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47860" w14:textId="77777777" w:rsidR="00190023" w:rsidRPr="00190023" w:rsidRDefault="00190023" w:rsidP="00190023">
            <w:pPr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  <w:t>0.020</w:t>
            </w:r>
            <w:r w:rsidRPr="00190023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fr-CH" w:eastAsia="fr-CH"/>
              </w:rPr>
              <w:t xml:space="preserve"> (9)</w:t>
            </w:r>
          </w:p>
        </w:tc>
        <w:tc>
          <w:tcPr>
            <w:tcW w:w="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AC727" w14:textId="77777777" w:rsidR="00190023" w:rsidRPr="00190023" w:rsidRDefault="00190023" w:rsidP="00190023">
            <w:pPr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  <w:t>0.004</w:t>
            </w:r>
            <w:r w:rsidRPr="00190023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fr-CH" w:eastAsia="fr-CH"/>
              </w:rPr>
              <w:t xml:space="preserve"> (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6F98F" w14:textId="1FD81182" w:rsidR="00190023" w:rsidRPr="00190023" w:rsidRDefault="00190023" w:rsidP="00190023">
            <w:pPr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  <w:t xml:space="preserve">0.004 </w:t>
            </w:r>
            <w:r w:rsidRPr="00190023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fr-CH" w:eastAsia="fr-CH"/>
              </w:rPr>
              <w:t xml:space="preserve"> ( 9)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0CD5A" w14:textId="77777777" w:rsidR="00190023" w:rsidRPr="00190023" w:rsidRDefault="00190023" w:rsidP="00190023">
            <w:pPr>
              <w:rPr>
                <w:rFonts w:ascii="Calibri" w:eastAsia="Times New Roman" w:hAnsi="Calibri" w:cs="Calibri"/>
                <w:b/>
                <w:bCs/>
                <w:color w:val="ED7D31"/>
                <w:sz w:val="14"/>
                <w:szCs w:val="14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ED7D31"/>
                <w:sz w:val="14"/>
                <w:szCs w:val="14"/>
                <w:lang w:val="fr-CH" w:eastAsia="fr-CH"/>
              </w:rPr>
              <w:t xml:space="preserve">0.156 </w:t>
            </w:r>
            <w:r w:rsidRPr="00190023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fr-CH" w:eastAsia="fr-CH"/>
              </w:rPr>
              <w:t>(7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2A679" w14:textId="77777777" w:rsidR="00190023" w:rsidRPr="00190023" w:rsidRDefault="00190023" w:rsidP="00190023">
            <w:pPr>
              <w:rPr>
                <w:rFonts w:ascii="Calibri" w:eastAsia="Times New Roman" w:hAnsi="Calibri" w:cs="Calibri"/>
                <w:b/>
                <w:bCs/>
                <w:color w:val="ED7D31"/>
                <w:sz w:val="14"/>
                <w:szCs w:val="14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ED7D31"/>
                <w:sz w:val="14"/>
                <w:szCs w:val="14"/>
                <w:lang w:val="fr-CH" w:eastAsia="fr-CH"/>
              </w:rPr>
              <w:t xml:space="preserve">0.123 </w:t>
            </w:r>
            <w:r w:rsidRPr="00190023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fr-CH" w:eastAsia="fr-CH"/>
              </w:rPr>
              <w:t>(11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9534F" w14:textId="77777777" w:rsidR="00190023" w:rsidRPr="00190023" w:rsidRDefault="00190023" w:rsidP="00190023">
            <w:pPr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  <w:t xml:space="preserve">0.002 </w:t>
            </w:r>
            <w:r w:rsidRPr="00190023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fr-CH" w:eastAsia="fr-CH"/>
              </w:rPr>
              <w:t>(10)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0DF85C" w14:textId="77777777" w:rsidR="00190023" w:rsidRPr="00190023" w:rsidRDefault="00190023" w:rsidP="00190023">
            <w:pPr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  <w:t xml:space="preserve">0.004 </w:t>
            </w:r>
            <w:r w:rsidRPr="00190023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fr-CH" w:eastAsia="fr-CH"/>
              </w:rPr>
              <w:t>(10)</w:t>
            </w:r>
          </w:p>
        </w:tc>
      </w:tr>
      <w:tr w:rsidR="00190023" w:rsidRPr="00190023" w14:paraId="32CF68CC" w14:textId="77777777" w:rsidTr="00055E7C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A42D655" w14:textId="77777777" w:rsidR="00190023" w:rsidRPr="00190023" w:rsidRDefault="00190023" w:rsidP="00055E7C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fr-CH" w:eastAsia="fr-CH"/>
              </w:rPr>
              <w:t>Maximum systolic pressure (ON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257A1B" w14:textId="77777777" w:rsidR="00190023" w:rsidRPr="00190023" w:rsidRDefault="00190023" w:rsidP="00190023">
            <w:pPr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  <w:t>0.002</w:t>
            </w:r>
            <w:r w:rsidRPr="00190023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fr-CH" w:eastAsia="fr-CH"/>
              </w:rPr>
              <w:t xml:space="preserve"> (10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CA5F0F" w14:textId="77777777" w:rsidR="00190023" w:rsidRPr="00190023" w:rsidRDefault="00190023" w:rsidP="00190023">
            <w:pPr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  <w:t xml:space="preserve">0.002 </w:t>
            </w:r>
            <w:r w:rsidRPr="00190023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fr-CH" w:eastAsia="fr-CH"/>
              </w:rPr>
              <w:t>(10)</w:t>
            </w:r>
          </w:p>
        </w:tc>
        <w:tc>
          <w:tcPr>
            <w:tcW w:w="6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ADA906" w14:textId="77777777" w:rsidR="00190023" w:rsidRPr="00190023" w:rsidRDefault="00190023" w:rsidP="00190023">
            <w:pPr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  <w:t>0.010</w:t>
            </w:r>
            <w:r w:rsidRPr="00190023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fr-CH" w:eastAsia="fr-CH"/>
              </w:rPr>
              <w:t xml:space="preserve"> (10)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3A3E92" w14:textId="77777777" w:rsidR="00190023" w:rsidRPr="00190023" w:rsidRDefault="00190023" w:rsidP="00190023">
            <w:pPr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  <w:t>0.039</w:t>
            </w:r>
            <w:r w:rsidRPr="00190023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fr-CH" w:eastAsia="fr-CH"/>
              </w:rPr>
              <w:t xml:space="preserve"> (9)</w:t>
            </w:r>
          </w:p>
        </w:tc>
        <w:tc>
          <w:tcPr>
            <w:tcW w:w="6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7F3664" w14:textId="77777777" w:rsidR="00190023" w:rsidRPr="00190023" w:rsidRDefault="00190023" w:rsidP="00190023">
            <w:pPr>
              <w:rPr>
                <w:rFonts w:ascii="Calibri" w:eastAsia="Times New Roman" w:hAnsi="Calibri" w:cs="Calibri"/>
                <w:b/>
                <w:bCs/>
                <w:color w:val="ED7D31"/>
                <w:sz w:val="14"/>
                <w:szCs w:val="14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ED7D31"/>
                <w:sz w:val="14"/>
                <w:szCs w:val="14"/>
                <w:lang w:val="fr-CH" w:eastAsia="fr-CH"/>
              </w:rPr>
              <w:t>0.426</w:t>
            </w:r>
            <w:r w:rsidRPr="00190023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fr-CH" w:eastAsia="fr-CH"/>
              </w:rPr>
              <w:t xml:space="preserve"> (9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565B83" w14:textId="77777777" w:rsidR="00190023" w:rsidRPr="00190023" w:rsidRDefault="00190023" w:rsidP="00190023">
            <w:pPr>
              <w:rPr>
                <w:rFonts w:ascii="Calibri" w:eastAsia="Times New Roman" w:hAnsi="Calibri" w:cs="Calibri"/>
                <w:b/>
                <w:bCs/>
                <w:color w:val="ED7D31"/>
                <w:sz w:val="14"/>
                <w:szCs w:val="14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ED7D31"/>
                <w:sz w:val="14"/>
                <w:szCs w:val="14"/>
                <w:lang w:val="fr-CH" w:eastAsia="fr-CH"/>
              </w:rPr>
              <w:t>0.193</w:t>
            </w:r>
            <w:r w:rsidRPr="00190023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fr-CH" w:eastAsia="fr-CH"/>
              </w:rPr>
              <w:t xml:space="preserve"> (10)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01B1D7" w14:textId="77777777" w:rsidR="00190023" w:rsidRPr="00190023" w:rsidRDefault="00190023" w:rsidP="00190023">
            <w:pPr>
              <w:rPr>
                <w:rFonts w:ascii="Calibri" w:eastAsia="Times New Roman" w:hAnsi="Calibri" w:cs="Calibri"/>
                <w:b/>
                <w:bCs/>
                <w:color w:val="ED7D31"/>
                <w:sz w:val="14"/>
                <w:szCs w:val="14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ED7D31"/>
                <w:sz w:val="14"/>
                <w:szCs w:val="14"/>
                <w:lang w:val="fr-CH" w:eastAsia="fr-CH"/>
              </w:rPr>
              <w:t>0.426</w:t>
            </w:r>
            <w:r w:rsidRPr="00190023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fr-CH" w:eastAsia="fr-CH"/>
              </w:rPr>
              <w:t xml:space="preserve"> (9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106BAF" w14:textId="77777777" w:rsidR="00190023" w:rsidRPr="00190023" w:rsidRDefault="00190023" w:rsidP="00190023">
            <w:pPr>
              <w:rPr>
                <w:rFonts w:ascii="Calibri" w:eastAsia="Times New Roman" w:hAnsi="Calibri" w:cs="Calibri"/>
                <w:b/>
                <w:bCs/>
                <w:color w:val="ED7D31"/>
                <w:sz w:val="14"/>
                <w:szCs w:val="14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ED7D31"/>
                <w:sz w:val="14"/>
                <w:szCs w:val="14"/>
                <w:lang w:val="fr-CH" w:eastAsia="fr-CH"/>
              </w:rPr>
              <w:t xml:space="preserve">0.078  </w:t>
            </w:r>
            <w:r w:rsidRPr="00190023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fr-CH" w:eastAsia="fr-CH"/>
              </w:rPr>
              <w:t xml:space="preserve"> (7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FFE59A" w14:textId="77777777" w:rsidR="00190023" w:rsidRPr="00190023" w:rsidRDefault="00190023" w:rsidP="00190023">
            <w:pPr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  <w:t xml:space="preserve">0.027 </w:t>
            </w:r>
            <w:r w:rsidRPr="00190023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fr-CH" w:eastAsia="fr-CH"/>
              </w:rPr>
              <w:t>(10)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18144C" w14:textId="77777777" w:rsidR="00190023" w:rsidRPr="00190023" w:rsidRDefault="00190023" w:rsidP="00190023">
            <w:pPr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  <w:t xml:space="preserve">0.002 </w:t>
            </w:r>
            <w:r w:rsidRPr="00190023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fr-CH" w:eastAsia="fr-CH"/>
              </w:rPr>
              <w:t>(10)</w:t>
            </w:r>
          </w:p>
        </w:tc>
      </w:tr>
      <w:tr w:rsidR="00190023" w:rsidRPr="00190023" w14:paraId="08E01A12" w14:textId="77777777" w:rsidTr="00190023">
        <w:trPr>
          <w:trHeight w:val="359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98D6D9" w14:textId="77777777" w:rsidR="00190023" w:rsidRPr="00190023" w:rsidRDefault="00190023" w:rsidP="00190023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774102" w14:textId="77777777" w:rsidR="00190023" w:rsidRPr="00190023" w:rsidRDefault="00190023" w:rsidP="00190023">
            <w:pPr>
              <w:jc w:val="right"/>
              <w:rPr>
                <w:rFonts w:ascii="Calibri" w:eastAsia="Times New Roman" w:hAnsi="Calibri" w:cs="Calibri"/>
                <w:color w:val="00B050"/>
                <w:sz w:val="18"/>
                <w:szCs w:val="18"/>
                <w:lang w:val="fr-CH" w:eastAsia="fr-CH"/>
              </w:rPr>
            </w:pPr>
          </w:p>
        </w:tc>
        <w:tc>
          <w:tcPr>
            <w:tcW w:w="78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05E56F" w14:textId="77777777" w:rsidR="00190023" w:rsidRPr="00190023" w:rsidRDefault="00190023" w:rsidP="00190023">
            <w:pPr>
              <w:jc w:val="right"/>
              <w:rPr>
                <w:rFonts w:ascii="Calibri" w:eastAsia="Times New Roman" w:hAnsi="Calibri" w:cs="Calibri"/>
                <w:color w:val="00B050"/>
                <w:sz w:val="18"/>
                <w:szCs w:val="18"/>
                <w:lang w:val="fr-CH" w:eastAsia="fr-CH"/>
              </w:rPr>
            </w:pPr>
          </w:p>
        </w:tc>
        <w:tc>
          <w:tcPr>
            <w:tcW w:w="7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3FA8F8" w14:textId="77777777" w:rsidR="00190023" w:rsidRPr="00190023" w:rsidRDefault="00190023" w:rsidP="00190023">
            <w:pPr>
              <w:jc w:val="right"/>
              <w:rPr>
                <w:rFonts w:ascii="Calibri" w:eastAsia="Times New Roman" w:hAnsi="Calibri" w:cs="Calibri"/>
                <w:color w:val="00B050"/>
                <w:sz w:val="18"/>
                <w:szCs w:val="18"/>
                <w:lang w:val="fr-CH" w:eastAsia="fr-CH"/>
              </w:rPr>
            </w:pPr>
          </w:p>
        </w:tc>
        <w:tc>
          <w:tcPr>
            <w:tcW w:w="7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41FD2B" w14:textId="77777777" w:rsidR="00190023" w:rsidRPr="00190023" w:rsidRDefault="00190023" w:rsidP="00190023">
            <w:pPr>
              <w:jc w:val="right"/>
              <w:rPr>
                <w:rFonts w:ascii="Calibri" w:eastAsia="Times New Roman" w:hAnsi="Calibri" w:cs="Calibri"/>
                <w:color w:val="00B050"/>
                <w:sz w:val="18"/>
                <w:szCs w:val="18"/>
                <w:lang w:val="fr-CH" w:eastAsia="fr-CH"/>
              </w:rPr>
            </w:pPr>
          </w:p>
        </w:tc>
        <w:tc>
          <w:tcPr>
            <w:tcW w:w="127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9A5AFA" w14:textId="77777777" w:rsidR="00190023" w:rsidRPr="00190023" w:rsidRDefault="00190023" w:rsidP="00190023">
            <w:pPr>
              <w:jc w:val="right"/>
              <w:rPr>
                <w:rFonts w:ascii="Calibri" w:eastAsia="Times New Roman" w:hAnsi="Calibri" w:cs="Calibri"/>
                <w:color w:val="ED7D31"/>
                <w:sz w:val="18"/>
                <w:szCs w:val="18"/>
                <w:lang w:val="fr-CH" w:eastAsia="fr-CH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6A0E225" w14:textId="77777777" w:rsidR="00190023" w:rsidRPr="00190023" w:rsidRDefault="00190023" w:rsidP="00190023">
            <w:pPr>
              <w:jc w:val="right"/>
              <w:rPr>
                <w:rFonts w:ascii="Calibri" w:eastAsia="Times New Roman" w:hAnsi="Calibri" w:cs="Calibri"/>
                <w:color w:val="ED7D31"/>
                <w:sz w:val="18"/>
                <w:szCs w:val="18"/>
                <w:lang w:val="fr-CH" w:eastAsia="fr-CH"/>
              </w:rPr>
            </w:pPr>
          </w:p>
        </w:tc>
        <w:tc>
          <w:tcPr>
            <w:tcW w:w="4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105732" w14:textId="77777777" w:rsidR="00190023" w:rsidRPr="00190023" w:rsidRDefault="00190023" w:rsidP="00190023">
            <w:pPr>
              <w:jc w:val="right"/>
              <w:rPr>
                <w:rFonts w:ascii="Calibri" w:eastAsia="Times New Roman" w:hAnsi="Calibri" w:cs="Calibri"/>
                <w:color w:val="ED7D31"/>
                <w:sz w:val="18"/>
                <w:szCs w:val="18"/>
                <w:lang w:val="fr-CH" w:eastAsia="fr-CH"/>
              </w:rPr>
            </w:pPr>
          </w:p>
        </w:tc>
        <w:tc>
          <w:tcPr>
            <w:tcW w:w="65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EDE404" w14:textId="77777777" w:rsidR="00190023" w:rsidRPr="00190023" w:rsidRDefault="00190023" w:rsidP="00190023">
            <w:pPr>
              <w:jc w:val="right"/>
              <w:rPr>
                <w:rFonts w:ascii="Calibri" w:eastAsia="Times New Roman" w:hAnsi="Calibri" w:cs="Calibri"/>
                <w:color w:val="ED7D31"/>
                <w:sz w:val="18"/>
                <w:szCs w:val="18"/>
                <w:lang w:val="fr-CH" w:eastAsia="fr-CH"/>
              </w:rPr>
            </w:pPr>
          </w:p>
        </w:tc>
        <w:tc>
          <w:tcPr>
            <w:tcW w:w="65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75158E7" w14:textId="77777777" w:rsidR="00190023" w:rsidRPr="00190023" w:rsidRDefault="00190023" w:rsidP="00190023">
            <w:pPr>
              <w:jc w:val="right"/>
              <w:rPr>
                <w:rFonts w:ascii="Calibri" w:eastAsia="Times New Roman" w:hAnsi="Calibri" w:cs="Calibri"/>
                <w:color w:val="00B050"/>
                <w:sz w:val="18"/>
                <w:szCs w:val="18"/>
                <w:lang w:val="fr-CH" w:eastAsia="fr-CH"/>
              </w:rPr>
            </w:pP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6CC5B87" w14:textId="77777777" w:rsidR="00190023" w:rsidRPr="00190023" w:rsidRDefault="00190023" w:rsidP="00190023">
            <w:pPr>
              <w:jc w:val="right"/>
              <w:rPr>
                <w:rFonts w:ascii="Calibri" w:eastAsia="Times New Roman" w:hAnsi="Calibri" w:cs="Calibri"/>
                <w:color w:val="00B050"/>
                <w:sz w:val="18"/>
                <w:szCs w:val="18"/>
                <w:lang w:val="fr-CH" w:eastAsia="fr-CH"/>
              </w:rPr>
            </w:pPr>
          </w:p>
        </w:tc>
      </w:tr>
      <w:tr w:rsidR="00190023" w:rsidRPr="00190023" w14:paraId="165BE257" w14:textId="77777777" w:rsidTr="00190023">
        <w:trPr>
          <w:gridAfter w:val="8"/>
          <w:wAfter w:w="2692" w:type="dxa"/>
          <w:trHeight w:val="315"/>
        </w:trPr>
        <w:tc>
          <w:tcPr>
            <w:tcW w:w="2552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F434FF" w14:textId="77777777" w:rsidR="00190023" w:rsidRPr="00190023" w:rsidRDefault="00190023" w:rsidP="0019002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4111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0CECE"/>
            <w:noWrap/>
            <w:vAlign w:val="bottom"/>
            <w:hideMark/>
          </w:tcPr>
          <w:p w14:paraId="08A20124" w14:textId="77777777" w:rsidR="00190023" w:rsidRPr="00190023" w:rsidRDefault="00190023" w:rsidP="00190023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CH" w:eastAsia="fr-CH"/>
              </w:rPr>
              <w:t>Protocol B: fine-tuning</w:t>
            </w:r>
          </w:p>
        </w:tc>
      </w:tr>
      <w:tr w:rsidR="00190023" w:rsidRPr="00190023" w14:paraId="3BE8187C" w14:textId="77777777" w:rsidTr="00055E7C">
        <w:trPr>
          <w:gridAfter w:val="8"/>
          <w:wAfter w:w="2692" w:type="dxa"/>
          <w:trHeight w:val="283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E06E94A" w14:textId="77777777" w:rsidR="00190023" w:rsidRPr="00190023" w:rsidRDefault="00190023" w:rsidP="00055E7C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fr-CH" w:eastAsia="fr-CH"/>
              </w:rPr>
              <w:t>Actuation (ON or OFF) [%]</w:t>
            </w:r>
          </w:p>
        </w:tc>
        <w:tc>
          <w:tcPr>
            <w:tcW w:w="8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4A3092E0" w14:textId="77777777" w:rsidR="00190023" w:rsidRPr="00190023" w:rsidRDefault="00190023" w:rsidP="00055E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-15-10</w:t>
            </w:r>
          </w:p>
        </w:tc>
        <w:tc>
          <w:tcPr>
            <w:tcW w:w="8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447F70CB" w14:textId="77777777" w:rsidR="00190023" w:rsidRPr="00190023" w:rsidRDefault="00190023" w:rsidP="00055E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-10-5</w:t>
            </w:r>
          </w:p>
        </w:tc>
        <w:tc>
          <w:tcPr>
            <w:tcW w:w="8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6816F848" w14:textId="77777777" w:rsidR="00190023" w:rsidRPr="00190023" w:rsidRDefault="00190023" w:rsidP="00055E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-5-0</w:t>
            </w:r>
          </w:p>
        </w:tc>
        <w:tc>
          <w:tcPr>
            <w:tcW w:w="8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543FC882" w14:textId="77777777" w:rsidR="00190023" w:rsidRPr="00190023" w:rsidRDefault="00190023" w:rsidP="00055E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0-5</w:t>
            </w:r>
          </w:p>
        </w:tc>
        <w:tc>
          <w:tcPr>
            <w:tcW w:w="8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DFC01B6" w14:textId="77777777" w:rsidR="00190023" w:rsidRPr="00190023" w:rsidRDefault="00190023" w:rsidP="00055E7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H" w:eastAsia="fr-CH"/>
              </w:rPr>
              <w:t>5-10</w:t>
            </w:r>
          </w:p>
        </w:tc>
      </w:tr>
      <w:tr w:rsidR="00190023" w:rsidRPr="00190023" w14:paraId="0E5DCD54" w14:textId="77777777" w:rsidTr="00055E7C">
        <w:trPr>
          <w:gridAfter w:val="8"/>
          <w:wAfter w:w="2692" w:type="dxa"/>
          <w:trHeight w:val="283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2001008" w14:textId="77777777" w:rsidR="00190023" w:rsidRPr="00190023" w:rsidRDefault="00190023" w:rsidP="00055E7C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fr-CH" w:eastAsia="fr-CH"/>
              </w:rPr>
              <w:t>End-diastolic pressure (ON)</w:t>
            </w:r>
          </w:p>
        </w:tc>
        <w:tc>
          <w:tcPr>
            <w:tcW w:w="8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3EB94" w14:textId="77777777" w:rsidR="00190023" w:rsidRPr="00190023" w:rsidRDefault="00190023" w:rsidP="00055E7C">
            <w:pPr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  <w:t xml:space="preserve">&lt;0.001 </w:t>
            </w:r>
            <w:r w:rsidRPr="00190023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fr-CH" w:eastAsia="fr-CH"/>
              </w:rPr>
              <w:t>(33)</w:t>
            </w:r>
          </w:p>
        </w:tc>
        <w:tc>
          <w:tcPr>
            <w:tcW w:w="8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18373" w14:textId="77777777" w:rsidR="00190023" w:rsidRPr="00190023" w:rsidRDefault="00190023" w:rsidP="00055E7C">
            <w:pPr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  <w:t>&lt;0.001</w:t>
            </w:r>
            <w:r w:rsidRPr="00190023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fr-CH" w:eastAsia="fr-CH"/>
              </w:rPr>
              <w:t xml:space="preserve"> (122)</w:t>
            </w:r>
          </w:p>
        </w:tc>
        <w:tc>
          <w:tcPr>
            <w:tcW w:w="8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CC830" w14:textId="77777777" w:rsidR="00190023" w:rsidRPr="00190023" w:rsidRDefault="00190023" w:rsidP="00055E7C">
            <w:pPr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  <w:t xml:space="preserve">&lt;0.001 </w:t>
            </w:r>
            <w:r w:rsidRPr="00190023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fr-CH" w:eastAsia="fr-CH"/>
              </w:rPr>
              <w:t>(97)</w:t>
            </w:r>
          </w:p>
        </w:tc>
        <w:tc>
          <w:tcPr>
            <w:tcW w:w="8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8CB7A" w14:textId="77777777" w:rsidR="00190023" w:rsidRPr="00190023" w:rsidRDefault="00190023" w:rsidP="00055E7C">
            <w:pPr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  <w:t>0.002</w:t>
            </w:r>
            <w:r w:rsidRPr="00190023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fr-CH" w:eastAsia="fr-CH"/>
              </w:rPr>
              <w:t xml:space="preserve"> (33)</w:t>
            </w:r>
          </w:p>
        </w:tc>
        <w:tc>
          <w:tcPr>
            <w:tcW w:w="82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82F2B2" w14:textId="77777777" w:rsidR="00190023" w:rsidRPr="00190023" w:rsidRDefault="00190023" w:rsidP="00055E7C">
            <w:pPr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  <w:t>&lt;0.001</w:t>
            </w:r>
            <w:r w:rsidRPr="00190023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fr-CH" w:eastAsia="fr-CH"/>
              </w:rPr>
              <w:t xml:space="preserve"> (24)</w:t>
            </w:r>
          </w:p>
        </w:tc>
      </w:tr>
      <w:tr w:rsidR="00190023" w:rsidRPr="00190023" w14:paraId="67A3015C" w14:textId="77777777" w:rsidTr="00055E7C">
        <w:trPr>
          <w:gridAfter w:val="8"/>
          <w:wAfter w:w="2692" w:type="dxa"/>
          <w:trHeight w:val="283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F9ABCEC" w14:textId="77777777" w:rsidR="00190023" w:rsidRPr="00190023" w:rsidRDefault="00190023" w:rsidP="00055E7C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fr-CH"/>
              </w:rPr>
              <w:t>Average early diastolic pressure (OFF)</w:t>
            </w:r>
          </w:p>
        </w:tc>
        <w:tc>
          <w:tcPr>
            <w:tcW w:w="8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E866C" w14:textId="77777777" w:rsidR="00190023" w:rsidRPr="00190023" w:rsidRDefault="00190023" w:rsidP="00055E7C">
            <w:pPr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  <w:t>&lt;0.001</w:t>
            </w:r>
            <w:r w:rsidRPr="00190023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fr-CH" w:eastAsia="fr-CH"/>
              </w:rPr>
              <w:t xml:space="preserve"> (28)</w:t>
            </w:r>
          </w:p>
        </w:tc>
        <w:tc>
          <w:tcPr>
            <w:tcW w:w="8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7AB2A" w14:textId="77777777" w:rsidR="00190023" w:rsidRPr="00190023" w:rsidRDefault="00190023" w:rsidP="00055E7C">
            <w:pPr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  <w:t>&lt;0.001</w:t>
            </w:r>
            <w:r w:rsidRPr="00190023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fr-CH" w:eastAsia="fr-CH"/>
              </w:rPr>
              <w:t xml:space="preserve"> (76)</w:t>
            </w:r>
          </w:p>
        </w:tc>
        <w:tc>
          <w:tcPr>
            <w:tcW w:w="8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E1A24" w14:textId="77777777" w:rsidR="00190023" w:rsidRPr="00190023" w:rsidRDefault="00190023" w:rsidP="00055E7C">
            <w:pPr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  <w:t xml:space="preserve">&lt;0.001 </w:t>
            </w:r>
            <w:r w:rsidRPr="00190023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fr-CH" w:eastAsia="fr-CH"/>
              </w:rPr>
              <w:t>(83)</w:t>
            </w:r>
          </w:p>
        </w:tc>
        <w:tc>
          <w:tcPr>
            <w:tcW w:w="8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D8D2D" w14:textId="77777777" w:rsidR="00190023" w:rsidRPr="00190023" w:rsidRDefault="00190023" w:rsidP="00055E7C">
            <w:pPr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  <w:t xml:space="preserve">&lt;0.001 </w:t>
            </w:r>
            <w:r w:rsidRPr="00190023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fr-CH" w:eastAsia="fr-CH"/>
              </w:rPr>
              <w:t>(78)</w:t>
            </w:r>
          </w:p>
        </w:tc>
        <w:tc>
          <w:tcPr>
            <w:tcW w:w="82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1DD6BC" w14:textId="77777777" w:rsidR="00190023" w:rsidRPr="00190023" w:rsidRDefault="00190023" w:rsidP="00055E7C">
            <w:pPr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  <w:t xml:space="preserve">&lt;0.001 </w:t>
            </w:r>
            <w:r w:rsidRPr="00190023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fr-CH" w:eastAsia="fr-CH"/>
              </w:rPr>
              <w:t>(28)</w:t>
            </w:r>
          </w:p>
        </w:tc>
      </w:tr>
      <w:tr w:rsidR="00190023" w:rsidRPr="00190023" w14:paraId="2E5584F3" w14:textId="77777777" w:rsidTr="00055E7C">
        <w:trPr>
          <w:gridAfter w:val="8"/>
          <w:wAfter w:w="2692" w:type="dxa"/>
          <w:trHeight w:val="283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37822A6" w14:textId="77777777" w:rsidR="00190023" w:rsidRPr="00190023" w:rsidRDefault="00190023" w:rsidP="00055E7C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fr-CH" w:eastAsia="fr-CH"/>
              </w:rPr>
              <w:t>Maximum systolic pressure (ON)</w:t>
            </w:r>
          </w:p>
        </w:tc>
        <w:tc>
          <w:tcPr>
            <w:tcW w:w="8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640A6" w14:textId="77777777" w:rsidR="00190023" w:rsidRPr="00190023" w:rsidRDefault="00190023" w:rsidP="00055E7C">
            <w:pPr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  <w:t xml:space="preserve">&lt;0.001 </w:t>
            </w:r>
            <w:r w:rsidRPr="00190023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fr-CH" w:eastAsia="fr-CH"/>
              </w:rPr>
              <w:t>(33)</w:t>
            </w:r>
          </w:p>
        </w:tc>
        <w:tc>
          <w:tcPr>
            <w:tcW w:w="8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B145E" w14:textId="77777777" w:rsidR="00190023" w:rsidRPr="00190023" w:rsidRDefault="00190023" w:rsidP="00055E7C">
            <w:pPr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  <w:t xml:space="preserve">&lt;0.001 </w:t>
            </w:r>
            <w:r w:rsidRPr="00190023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fr-CH" w:eastAsia="fr-CH"/>
              </w:rPr>
              <w:t>(122)</w:t>
            </w:r>
          </w:p>
        </w:tc>
        <w:tc>
          <w:tcPr>
            <w:tcW w:w="8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941DA" w14:textId="77777777" w:rsidR="00190023" w:rsidRPr="00190023" w:rsidRDefault="00190023" w:rsidP="00055E7C">
            <w:pPr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  <w:t xml:space="preserve">&lt;0.001 </w:t>
            </w:r>
            <w:r w:rsidRPr="00190023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fr-CH" w:eastAsia="fr-CH"/>
              </w:rPr>
              <w:t>(97)</w:t>
            </w:r>
          </w:p>
        </w:tc>
        <w:tc>
          <w:tcPr>
            <w:tcW w:w="8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00AA7" w14:textId="77777777" w:rsidR="00190023" w:rsidRPr="00190023" w:rsidRDefault="00190023" w:rsidP="00055E7C">
            <w:pPr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  <w:t xml:space="preserve">&lt;0.001 </w:t>
            </w:r>
            <w:r w:rsidRPr="00190023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fr-CH" w:eastAsia="fr-CH"/>
              </w:rPr>
              <w:t>(33)</w:t>
            </w:r>
          </w:p>
        </w:tc>
        <w:tc>
          <w:tcPr>
            <w:tcW w:w="82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D5AD4A" w14:textId="77777777" w:rsidR="00190023" w:rsidRPr="00190023" w:rsidRDefault="00190023" w:rsidP="00055E7C">
            <w:pPr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  <w:t xml:space="preserve">&lt;0.001 </w:t>
            </w:r>
            <w:r w:rsidRPr="00190023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fr-CH" w:eastAsia="fr-CH"/>
              </w:rPr>
              <w:t>(24)</w:t>
            </w:r>
          </w:p>
        </w:tc>
      </w:tr>
      <w:tr w:rsidR="00190023" w:rsidRPr="00190023" w14:paraId="6DE01803" w14:textId="77777777" w:rsidTr="00055E7C">
        <w:trPr>
          <w:gridAfter w:val="8"/>
          <w:wAfter w:w="2692" w:type="dxa"/>
          <w:trHeight w:val="283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1DA3379" w14:textId="77777777" w:rsidR="00190023" w:rsidRPr="00190023" w:rsidRDefault="00190023" w:rsidP="00055E7C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fr-CH" w:eastAsia="fr-CH"/>
              </w:rPr>
              <w:t>Average systolic LV pressure (ON)</w:t>
            </w:r>
          </w:p>
        </w:tc>
        <w:tc>
          <w:tcPr>
            <w:tcW w:w="8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F57097" w14:textId="77777777" w:rsidR="00190023" w:rsidRPr="00190023" w:rsidRDefault="00190023" w:rsidP="00055E7C">
            <w:pPr>
              <w:rPr>
                <w:rFonts w:ascii="Calibri" w:eastAsia="Times New Roman" w:hAnsi="Calibri" w:cs="Calibri"/>
                <w:b/>
                <w:bCs/>
                <w:color w:val="ED7D31"/>
                <w:sz w:val="14"/>
                <w:szCs w:val="14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ED7D31"/>
                <w:sz w:val="14"/>
                <w:szCs w:val="14"/>
                <w:lang w:val="fr-CH" w:eastAsia="fr-CH"/>
              </w:rPr>
              <w:t>0.1484</w:t>
            </w:r>
            <w:r w:rsidRPr="00190023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fr-CH" w:eastAsia="fr-CH"/>
              </w:rPr>
              <w:t xml:space="preserve"> (8)</w:t>
            </w:r>
          </w:p>
        </w:tc>
        <w:tc>
          <w:tcPr>
            <w:tcW w:w="8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ED1D35" w14:textId="77777777" w:rsidR="00190023" w:rsidRPr="00190023" w:rsidRDefault="00190023" w:rsidP="00055E7C">
            <w:pPr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  <w:t>&lt;0.001</w:t>
            </w:r>
            <w:r w:rsidRPr="00190023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fr-CH" w:eastAsia="fr-CH"/>
              </w:rPr>
              <w:t xml:space="preserve"> (69)</w:t>
            </w:r>
          </w:p>
        </w:tc>
        <w:tc>
          <w:tcPr>
            <w:tcW w:w="8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86579D" w14:textId="77777777" w:rsidR="00190023" w:rsidRPr="00190023" w:rsidRDefault="00190023" w:rsidP="00055E7C">
            <w:pPr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  <w:t>&lt;0.001</w:t>
            </w:r>
            <w:r w:rsidRPr="00190023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fr-CH" w:eastAsia="fr-CH"/>
              </w:rPr>
              <w:t xml:space="preserve"> (48)</w:t>
            </w:r>
          </w:p>
        </w:tc>
        <w:tc>
          <w:tcPr>
            <w:tcW w:w="8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DC0850" w14:textId="77777777" w:rsidR="00190023" w:rsidRPr="00190023" w:rsidRDefault="00190023" w:rsidP="00055E7C">
            <w:pPr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  <w:t xml:space="preserve">&lt;0.001 </w:t>
            </w:r>
            <w:r w:rsidRPr="00190023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fr-CH" w:eastAsia="fr-CH"/>
              </w:rPr>
              <w:t>(21)</w:t>
            </w:r>
          </w:p>
        </w:tc>
        <w:tc>
          <w:tcPr>
            <w:tcW w:w="8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37BC95" w14:textId="77777777" w:rsidR="00190023" w:rsidRPr="00190023" w:rsidRDefault="00190023" w:rsidP="00055E7C">
            <w:pPr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b/>
                <w:bCs/>
                <w:color w:val="00B050"/>
                <w:sz w:val="14"/>
                <w:szCs w:val="14"/>
                <w:lang w:val="fr-CH" w:eastAsia="fr-CH"/>
              </w:rPr>
              <w:t xml:space="preserve">0.0039 </w:t>
            </w:r>
            <w:r w:rsidRPr="00190023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fr-CH" w:eastAsia="fr-CH"/>
              </w:rPr>
              <w:t>(9)</w:t>
            </w:r>
          </w:p>
        </w:tc>
      </w:tr>
      <w:tr w:rsidR="00190023" w:rsidRPr="00190023" w14:paraId="723EFB38" w14:textId="77777777" w:rsidTr="00190023">
        <w:trPr>
          <w:gridAfter w:val="8"/>
          <w:wAfter w:w="2692" w:type="dxa"/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62EBD" w14:textId="77777777" w:rsidR="00190023" w:rsidRPr="00190023" w:rsidRDefault="00190023" w:rsidP="00190023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fr-CH" w:eastAsia="fr-CH"/>
              </w:rPr>
              <w:t>LV: left ventricular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BE80C" w14:textId="77777777" w:rsidR="00190023" w:rsidRPr="00190023" w:rsidRDefault="00190023" w:rsidP="0019002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7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1D09A" w14:textId="77777777" w:rsidR="00190023" w:rsidRPr="00190023" w:rsidRDefault="00190023" w:rsidP="0019002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C7F48" w14:textId="77777777" w:rsidR="00190023" w:rsidRPr="00190023" w:rsidRDefault="00190023" w:rsidP="0019002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BD71C" w14:textId="77777777" w:rsidR="00190023" w:rsidRPr="00190023" w:rsidRDefault="00190023" w:rsidP="0019002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7FA82" w14:textId="77777777" w:rsidR="00190023" w:rsidRPr="00190023" w:rsidRDefault="00190023" w:rsidP="0019002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CH" w:eastAsia="fr-CH"/>
              </w:rPr>
            </w:pPr>
            <w:r w:rsidRPr="00190023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</w:tr>
      <w:tr w:rsidR="00190023" w:rsidRPr="00190023" w14:paraId="01F02FC3" w14:textId="77777777" w:rsidTr="00190023">
        <w:trPr>
          <w:gridAfter w:val="8"/>
          <w:wAfter w:w="2692" w:type="dxa"/>
          <w:trHeight w:val="315"/>
        </w:trPr>
        <w:tc>
          <w:tcPr>
            <w:tcW w:w="466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877AB" w14:textId="77777777" w:rsidR="00190023" w:rsidRPr="00190023" w:rsidRDefault="00190023" w:rsidP="00190023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fr-CH"/>
              </w:rPr>
            </w:pPr>
            <w:r w:rsidRPr="00190023">
              <w:rPr>
                <w:rFonts w:ascii="Calibri" w:eastAsia="Times New Roman" w:hAnsi="Calibri" w:cs="Calibri"/>
                <w:i/>
                <w:iCs/>
                <w:color w:val="00B050"/>
                <w:sz w:val="18"/>
                <w:szCs w:val="18"/>
                <w:lang w:val="en-GB" w:eastAsia="fr-CH"/>
              </w:rPr>
              <w:t xml:space="preserve">p-values &lt;0.05 </w:t>
            </w:r>
            <w:r w:rsidRPr="0019002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fr-CH"/>
              </w:rPr>
              <w:t xml:space="preserve">/ </w:t>
            </w:r>
            <w:r w:rsidRPr="00190023">
              <w:rPr>
                <w:rFonts w:ascii="Calibri" w:eastAsia="Times New Roman" w:hAnsi="Calibri" w:cs="Calibri"/>
                <w:i/>
                <w:iCs/>
                <w:color w:val="ED7D31"/>
                <w:sz w:val="18"/>
                <w:szCs w:val="18"/>
                <w:lang w:val="en-GB" w:eastAsia="fr-CH"/>
              </w:rPr>
              <w:t>p-values &gt; 0.05</w:t>
            </w:r>
            <w:r w:rsidRPr="0019002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fr-CH"/>
              </w:rPr>
              <w:t xml:space="preserve"> (number of recordings)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3E3B8" w14:textId="77777777" w:rsidR="00190023" w:rsidRPr="00190023" w:rsidRDefault="00190023" w:rsidP="0019002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19002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3C26A" w14:textId="77777777" w:rsidR="00190023" w:rsidRPr="00190023" w:rsidRDefault="00190023" w:rsidP="0019002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19002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</w:tr>
    </w:tbl>
    <w:p w14:paraId="787EF9DC" w14:textId="77777777" w:rsidR="002A7448" w:rsidRDefault="002A7448" w:rsidP="002A7448">
      <w:pPr>
        <w:rPr>
          <w:lang w:val="en-GB"/>
        </w:rPr>
      </w:pPr>
    </w:p>
    <w:p w14:paraId="41C3E319" w14:textId="77777777" w:rsidR="000073B8" w:rsidRDefault="000073B8" w:rsidP="002A7448">
      <w:pPr>
        <w:rPr>
          <w:lang w:val="en-GB"/>
        </w:rPr>
      </w:pPr>
    </w:p>
    <w:p w14:paraId="407A4E5B" w14:textId="39297B76" w:rsidR="000073B8" w:rsidRDefault="000263DE" w:rsidP="000073B8">
      <w:pPr>
        <w:keepNext/>
      </w:pPr>
      <w:r>
        <w:rPr>
          <w:noProof/>
        </w:rPr>
        <w:lastRenderedPageBreak/>
        <w:drawing>
          <wp:inline distT="0" distB="0" distL="0" distR="0" wp14:anchorId="2BE070E2" wp14:editId="003D7CBD">
            <wp:extent cx="5889943" cy="4686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6570" cy="46995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7A1207" w14:textId="02A7AF9E" w:rsidR="002A7448" w:rsidRDefault="000073B8" w:rsidP="0077072C">
      <w:pPr>
        <w:rPr>
          <w:rFonts w:asciiTheme="minorHAnsi" w:hAnsiTheme="minorHAnsi" w:cstheme="minorHAnsi"/>
          <w:sz w:val="24"/>
          <w:szCs w:val="24"/>
        </w:rPr>
      </w:pPr>
      <w:r w:rsidRPr="0077072C">
        <w:rPr>
          <w:rFonts w:asciiTheme="minorHAnsi" w:hAnsiTheme="minorHAnsi" w:cstheme="minorHAnsi"/>
          <w:b/>
          <w:bCs/>
          <w:sz w:val="24"/>
          <w:szCs w:val="24"/>
        </w:rPr>
        <w:t>Figure S</w:t>
      </w:r>
      <w:r w:rsidRPr="0077072C">
        <w:rPr>
          <w:rFonts w:asciiTheme="minorHAnsi" w:hAnsiTheme="minorHAnsi" w:cstheme="minorHAnsi"/>
          <w:b/>
          <w:bCs/>
          <w:sz w:val="24"/>
          <w:szCs w:val="24"/>
        </w:rPr>
        <w:fldChar w:fldCharType="begin"/>
      </w:r>
      <w:r w:rsidRPr="0077072C">
        <w:rPr>
          <w:rFonts w:asciiTheme="minorHAnsi" w:hAnsiTheme="minorHAnsi" w:cstheme="minorHAnsi"/>
          <w:b/>
          <w:bCs/>
          <w:sz w:val="24"/>
          <w:szCs w:val="24"/>
        </w:rPr>
        <w:instrText xml:space="preserve"> SEQ Figure_S \* ARABIC </w:instrText>
      </w:r>
      <w:r w:rsidRPr="0077072C">
        <w:rPr>
          <w:rFonts w:asciiTheme="minorHAnsi" w:hAnsiTheme="minorHAnsi" w:cstheme="minorHAnsi"/>
          <w:b/>
          <w:bCs/>
          <w:sz w:val="24"/>
          <w:szCs w:val="24"/>
        </w:rPr>
        <w:fldChar w:fldCharType="separate"/>
      </w:r>
      <w:r w:rsidR="00EA3885">
        <w:rPr>
          <w:rFonts w:asciiTheme="minorHAnsi" w:hAnsiTheme="minorHAnsi" w:cstheme="minorHAnsi"/>
          <w:b/>
          <w:bCs/>
          <w:noProof/>
          <w:sz w:val="24"/>
          <w:szCs w:val="24"/>
        </w:rPr>
        <w:t>1</w:t>
      </w:r>
      <w:r w:rsidRPr="0077072C">
        <w:rPr>
          <w:rFonts w:asciiTheme="minorHAnsi" w:hAnsiTheme="minorHAnsi" w:cstheme="minorHAnsi"/>
          <w:b/>
          <w:bCs/>
          <w:sz w:val="24"/>
          <w:szCs w:val="24"/>
        </w:rPr>
        <w:fldChar w:fldCharType="end"/>
      </w:r>
      <w:r w:rsidRPr="0077072C">
        <w:rPr>
          <w:rFonts w:asciiTheme="minorHAnsi" w:hAnsiTheme="minorHAnsi" w:cstheme="minorHAnsi"/>
          <w:b/>
          <w:bCs/>
          <w:sz w:val="24"/>
          <w:szCs w:val="24"/>
        </w:rPr>
        <w:t>:</w:t>
      </w:r>
      <w:r w:rsidR="0077072C" w:rsidRPr="0077072C">
        <w:rPr>
          <w:rFonts w:asciiTheme="minorHAnsi" w:hAnsiTheme="minorHAnsi" w:cstheme="minorHAnsi"/>
          <w:b/>
          <w:bCs/>
          <w:sz w:val="24"/>
          <w:szCs w:val="24"/>
        </w:rPr>
        <w:t xml:space="preserve"> </w:t>
      </w:r>
      <w:r w:rsidR="00F66523" w:rsidRPr="00F66523">
        <w:rPr>
          <w:rFonts w:asciiTheme="minorHAnsi" w:hAnsiTheme="minorHAnsi" w:cstheme="minorHAnsi"/>
          <w:sz w:val="24"/>
          <w:szCs w:val="24"/>
        </w:rPr>
        <w:t>Statistical significance across animals for end-diastolic pressure and maximum systolic pressure. A and C shows the data distribution among the four animals represented as boxplots and the p-values of the Kruskal-</w:t>
      </w:r>
      <w:proofErr w:type="gramStart"/>
      <w:r w:rsidR="00F66523" w:rsidRPr="00F66523">
        <w:rPr>
          <w:rFonts w:asciiTheme="minorHAnsi" w:hAnsiTheme="minorHAnsi" w:cstheme="minorHAnsi"/>
          <w:sz w:val="24"/>
          <w:szCs w:val="24"/>
        </w:rPr>
        <w:t>Wallis</w:t>
      </w:r>
      <w:proofErr w:type="gramEnd"/>
      <w:r w:rsidR="00F66523" w:rsidRPr="00F66523">
        <w:rPr>
          <w:rFonts w:asciiTheme="minorHAnsi" w:hAnsiTheme="minorHAnsi" w:cstheme="minorHAnsi"/>
          <w:sz w:val="24"/>
          <w:szCs w:val="24"/>
        </w:rPr>
        <w:t xml:space="preserve"> test across the animals for each group of DEA actuation timing (same groups as in </w:t>
      </w:r>
      <w:r w:rsidR="00F66523" w:rsidRPr="00F66523">
        <w:rPr>
          <w:rFonts w:asciiTheme="minorHAnsi" w:hAnsiTheme="minorHAnsi" w:cstheme="minorHAnsi"/>
          <w:b/>
          <w:bCs/>
          <w:sz w:val="24"/>
          <w:szCs w:val="24"/>
        </w:rPr>
        <w:t>Table 1</w:t>
      </w:r>
      <w:r w:rsidR="00F66523" w:rsidRPr="00F66523">
        <w:rPr>
          <w:rFonts w:asciiTheme="minorHAnsi" w:hAnsiTheme="minorHAnsi" w:cstheme="minorHAnsi"/>
          <w:sz w:val="24"/>
          <w:szCs w:val="24"/>
        </w:rPr>
        <w:t>) for end-diastolic pressure and maximum systolic pressure, respectively. B and D show the p-values of the significance between the different animals for the groups which were significantly different (p&lt;0.05) in A and B, respectively, using multiple comparison (</w:t>
      </w:r>
      <w:proofErr w:type="spellStart"/>
      <w:r w:rsidR="00F66523" w:rsidRPr="00F66523">
        <w:rPr>
          <w:rFonts w:asciiTheme="minorHAnsi" w:hAnsiTheme="minorHAnsi" w:cstheme="minorHAnsi"/>
          <w:sz w:val="24"/>
          <w:szCs w:val="24"/>
        </w:rPr>
        <w:t>multcompare</w:t>
      </w:r>
      <w:proofErr w:type="spellEnd"/>
      <w:r w:rsidR="00F66523" w:rsidRPr="00F66523">
        <w:rPr>
          <w:rFonts w:asciiTheme="minorHAnsi" w:hAnsiTheme="minorHAnsi" w:cstheme="minorHAnsi"/>
          <w:sz w:val="24"/>
          <w:szCs w:val="24"/>
        </w:rPr>
        <w:t xml:space="preserve"> in MATLAB)</w:t>
      </w:r>
      <w:r w:rsidR="0077072C" w:rsidRPr="0077072C">
        <w:rPr>
          <w:rFonts w:asciiTheme="minorHAnsi" w:hAnsiTheme="minorHAnsi" w:cstheme="minorHAnsi"/>
          <w:sz w:val="24"/>
          <w:szCs w:val="24"/>
        </w:rPr>
        <w:t>.</w:t>
      </w:r>
    </w:p>
    <w:p w14:paraId="37D44795" w14:textId="77777777" w:rsidR="001C5D4E" w:rsidRDefault="001C5D4E" w:rsidP="0077072C">
      <w:pPr>
        <w:rPr>
          <w:rFonts w:asciiTheme="minorHAnsi" w:hAnsiTheme="minorHAnsi" w:cstheme="minorHAnsi"/>
          <w:sz w:val="24"/>
          <w:szCs w:val="24"/>
        </w:rPr>
      </w:pPr>
    </w:p>
    <w:p w14:paraId="33982170" w14:textId="77777777" w:rsidR="00EA3885" w:rsidRDefault="001C5D4E" w:rsidP="00EA3885">
      <w:pPr>
        <w:keepNext/>
      </w:pPr>
      <w:r>
        <w:rPr>
          <w:noProof/>
        </w:rPr>
        <w:lastRenderedPageBreak/>
        <w:drawing>
          <wp:inline distT="0" distB="0" distL="0" distR="0" wp14:anchorId="55B0C9E1" wp14:editId="7A3DB2E6">
            <wp:extent cx="5595620" cy="4341349"/>
            <wp:effectExtent l="0" t="0" r="5080" b="0"/>
            <wp:docPr id="2030253995" name="Grafik 2030253995" descr="Ein Bild, das Screenshot, Text, Rechteck, Quadra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Ein Bild, das Screenshot, Text, Rechteck, Quadra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9614" cy="43522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B548A5" w14:textId="7C0F9159" w:rsidR="001C5D4E" w:rsidRPr="0077072C" w:rsidRDefault="00EA3885" w:rsidP="00185F7B">
      <w:pPr>
        <w:pStyle w:val="Caption"/>
        <w:jc w:val="both"/>
        <w:rPr>
          <w:i w:val="0"/>
          <w:iCs w:val="0"/>
          <w:lang w:val="en-GB"/>
        </w:rPr>
      </w:pPr>
      <w:r w:rsidRPr="00185F7B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  <w:t>Figure S</w:t>
      </w:r>
      <w:r w:rsidRPr="00185F7B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185F7B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  <w:instrText xml:space="preserve"> SEQ Figure_S \* ARABIC </w:instrText>
      </w:r>
      <w:r w:rsidRPr="00185F7B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185F7B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  <w:t>2</w:t>
      </w:r>
      <w:r w:rsidRPr="00185F7B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185F7B" w:rsidRPr="00185F7B"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  <w:t xml:space="preserve">: Statistical significance across groups of DEA actuation timing (same groups as in </w:t>
      </w:r>
      <w:r w:rsidR="00185F7B" w:rsidRPr="00185F7B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  <w:t>Table 1</w:t>
      </w:r>
      <w:r w:rsidR="00185F7B" w:rsidRPr="00185F7B"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  <w:t>) for end-diastolic pressure, mean early diastolic pressure, maximum systolic pressure (protocol A and B) and mean systolic left ventricular (LV) pressure (protocol B). A and C shows the data distribution among the groups represented as boxplots. B and D show the significance between the different groups using Wilcoxon signed-rank test (</w:t>
      </w:r>
      <w:proofErr w:type="spellStart"/>
      <w:r w:rsidR="00185F7B" w:rsidRPr="00185F7B"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  <w:t>signrank</w:t>
      </w:r>
      <w:proofErr w:type="spellEnd"/>
      <w:r w:rsidR="00185F7B" w:rsidRPr="00185F7B"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  <w:t xml:space="preserve"> in MATLAB). </w:t>
      </w:r>
      <w:r w:rsidR="00EE46E7"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  <w:t>G</w:t>
      </w:r>
      <w:r w:rsidR="00185F7B" w:rsidRPr="00185F7B"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  <w:t xml:space="preserve">reen </w:t>
      </w:r>
      <w:r w:rsidR="00EE46E7"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  <w:t>circles (</w:t>
      </w:r>
      <w:r w:rsidR="00185F7B" w:rsidRPr="00185F7B"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  <w:t>o</w:t>
      </w:r>
      <w:r w:rsidR="00EE46E7"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  <w:t>)</w:t>
      </w:r>
      <w:r w:rsidR="00185F7B" w:rsidRPr="00185F7B"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  <w:t xml:space="preserve"> </w:t>
      </w:r>
      <w:r w:rsidR="00EE46E7"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  <w:t>indicate</w:t>
      </w:r>
      <w:r w:rsidR="00185F7B" w:rsidRPr="00185F7B"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  <w:t xml:space="preserve"> that the groups were significantly different (p&lt;0.05), and a red </w:t>
      </w:r>
      <w:r w:rsidR="00EE46E7"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  <w:t>cross (</w:t>
      </w:r>
      <w:r w:rsidR="00185F7B" w:rsidRPr="00185F7B"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  <w:t>x</w:t>
      </w:r>
      <w:r w:rsidR="00EE46E7"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  <w:t>)</w:t>
      </w:r>
      <w:r w:rsidR="00185F7B" w:rsidRPr="00185F7B"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  <w:t xml:space="preserve"> </w:t>
      </w:r>
      <w:r w:rsidR="00EE46E7"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  <w:t>indicate</w:t>
      </w:r>
      <w:r w:rsidR="00185F7B" w:rsidRPr="00185F7B"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  <w:t>s that the groups were not significantly different (p&gt;0.05).</w:t>
      </w:r>
      <w:r w:rsidR="002B5294" w:rsidRPr="002B5294">
        <w:t xml:space="preserve"> </w:t>
      </w:r>
      <w:r w:rsidR="002B5294" w:rsidRPr="002B5294"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  <w:t>The numbers 1-10 and 1-5 represents the groups 0-10% to 90-100% (protocol A) and -15-10% to 5-10% (protocol B), respectively.</w:t>
      </w:r>
    </w:p>
    <w:sectPr w:rsidR="001C5D4E" w:rsidRPr="0077072C" w:rsidSect="00E30C25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6E8F54" w14:textId="77777777" w:rsidR="005A474A" w:rsidRDefault="005A474A" w:rsidP="004A10BE">
      <w:r>
        <w:separator/>
      </w:r>
    </w:p>
  </w:endnote>
  <w:endnote w:type="continuationSeparator" w:id="0">
    <w:p w14:paraId="78959D80" w14:textId="77777777" w:rsidR="005A474A" w:rsidRDefault="005A474A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31175B" w14:textId="77777777" w:rsidR="00392D0C" w:rsidRDefault="00392D0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83869992"/>
      <w:docPartObj>
        <w:docPartGallery w:val="Page Numbers (Bottom of Page)"/>
        <w:docPartUnique/>
      </w:docPartObj>
    </w:sdtPr>
    <w:sdtEndPr/>
    <w:sdtContent>
      <w:p w14:paraId="13696EFC" w14:textId="2B70DFD2" w:rsidR="007D7AA5" w:rsidRDefault="007D7AA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63DE" w:rsidRPr="000263DE">
          <w:rPr>
            <w:noProof/>
            <w:lang w:val="it-IT"/>
          </w:rPr>
          <w:t>2</w:t>
        </w:r>
        <w:r>
          <w:fldChar w:fldCharType="end"/>
        </w:r>
      </w:p>
    </w:sdtContent>
  </w:sdt>
  <w:p w14:paraId="6DB2E027" w14:textId="77777777" w:rsidR="007D7AA5" w:rsidRDefault="007D7AA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FD9BD0" w14:textId="77777777" w:rsidR="00392D0C" w:rsidRDefault="00392D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F13770" w14:textId="77777777" w:rsidR="005A474A" w:rsidRDefault="005A474A" w:rsidP="004A10BE">
      <w:r>
        <w:separator/>
      </w:r>
    </w:p>
  </w:footnote>
  <w:footnote w:type="continuationSeparator" w:id="0">
    <w:p w14:paraId="657FFAC2" w14:textId="77777777" w:rsidR="005A474A" w:rsidRDefault="005A474A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2B0A50" w14:textId="77777777" w:rsidR="00392D0C" w:rsidRDefault="00392D0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E44196" w14:textId="77777777" w:rsidR="00392D0C" w:rsidRDefault="00392D0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37FEAB" w14:textId="77777777" w:rsidR="00392D0C" w:rsidRDefault="00392D0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3D0C85"/>
    <w:multiLevelType w:val="hybridMultilevel"/>
    <w:tmpl w:val="0730025A"/>
    <w:lvl w:ilvl="0" w:tplc="76CCDD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C32DBC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602A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32AE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3281F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6249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4146E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903C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A6231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70831B3"/>
    <w:multiLevelType w:val="hybridMultilevel"/>
    <w:tmpl w:val="D9901A16"/>
    <w:lvl w:ilvl="0" w:tplc="3A3222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880F0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64A6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7E3E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CE4E6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F472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7CB4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58CE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32DD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177465BD"/>
    <w:multiLevelType w:val="hybridMultilevel"/>
    <w:tmpl w:val="26E6C2DE"/>
    <w:lvl w:ilvl="0" w:tplc="62608E36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A0C7AA3"/>
    <w:multiLevelType w:val="hybridMultilevel"/>
    <w:tmpl w:val="4E7A3110"/>
    <w:lvl w:ilvl="0" w:tplc="E776504E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D947EF4"/>
    <w:multiLevelType w:val="hybridMultilevel"/>
    <w:tmpl w:val="45C051C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31A6111"/>
    <w:multiLevelType w:val="hybridMultilevel"/>
    <w:tmpl w:val="2F40168A"/>
    <w:lvl w:ilvl="0" w:tplc="2EC212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8831F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B01D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5E43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B408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2F6EB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02A7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D029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4C69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77349747">
    <w:abstractNumId w:val="11"/>
  </w:num>
  <w:num w:numId="2" w16cid:durableId="790053284">
    <w:abstractNumId w:val="9"/>
  </w:num>
  <w:num w:numId="3" w16cid:durableId="666830640">
    <w:abstractNumId w:val="7"/>
  </w:num>
  <w:num w:numId="4" w16cid:durableId="672682536">
    <w:abstractNumId w:val="6"/>
  </w:num>
  <w:num w:numId="5" w16cid:durableId="1786923494">
    <w:abstractNumId w:val="5"/>
  </w:num>
  <w:num w:numId="6" w16cid:durableId="775103777">
    <w:abstractNumId w:val="4"/>
  </w:num>
  <w:num w:numId="7" w16cid:durableId="1388525444">
    <w:abstractNumId w:val="8"/>
  </w:num>
  <w:num w:numId="8" w16cid:durableId="2065248792">
    <w:abstractNumId w:val="3"/>
  </w:num>
  <w:num w:numId="9" w16cid:durableId="1292245416">
    <w:abstractNumId w:val="2"/>
  </w:num>
  <w:num w:numId="10" w16cid:durableId="724987469">
    <w:abstractNumId w:val="1"/>
  </w:num>
  <w:num w:numId="11" w16cid:durableId="1130783726">
    <w:abstractNumId w:val="0"/>
  </w:num>
  <w:num w:numId="12" w16cid:durableId="2077043834">
    <w:abstractNumId w:val="16"/>
  </w:num>
  <w:num w:numId="13" w16cid:durableId="1614244440">
    <w:abstractNumId w:val="10"/>
  </w:num>
  <w:num w:numId="14" w16cid:durableId="900361491">
    <w:abstractNumId w:val="12"/>
  </w:num>
  <w:num w:numId="15" w16cid:durableId="1066994241">
    <w:abstractNumId w:val="14"/>
  </w:num>
  <w:num w:numId="16" w16cid:durableId="538249665">
    <w:abstractNumId w:val="13"/>
  </w:num>
  <w:num w:numId="17" w16cid:durableId="172027965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CH" w:vendorID="64" w:dllVersion="0" w:nlCheck="1" w:checkStyle="0"/>
  <w:activeWritingStyle w:appName="MSWord" w:lang="it-IT" w:vendorID="64" w:dllVersion="0" w:nlCheck="1" w:checkStyle="0"/>
  <w:activeWritingStyle w:appName="MSWord" w:lang="en-US" w:vendorID="64" w:dllVersion="4096" w:nlCheck="1" w:checkStyle="0"/>
  <w:activeWritingStyle w:appName="MSWord" w:lang="fr-CH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it-IT" w:vendorID="64" w:dllVersion="6" w:nlCheck="1" w:checkStyle="0"/>
  <w:activeWritingStyle w:appName="MSWord" w:lang="de-CH" w:vendorID="64" w:dllVersion="6" w:nlCheck="1" w:checkStyle="0"/>
  <w:activeWritingStyle w:appName="MSWord" w:lang="de-DE" w:vendorID="64" w:dllVersion="0" w:nlCheck="1" w:checkStyle="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261D"/>
    <w:rsid w:val="00001DB0"/>
    <w:rsid w:val="000020B5"/>
    <w:rsid w:val="00002366"/>
    <w:rsid w:val="0000447F"/>
    <w:rsid w:val="0000623B"/>
    <w:rsid w:val="000073B8"/>
    <w:rsid w:val="00007ED6"/>
    <w:rsid w:val="00011CF8"/>
    <w:rsid w:val="000124F0"/>
    <w:rsid w:val="00013B74"/>
    <w:rsid w:val="0001436D"/>
    <w:rsid w:val="00017F90"/>
    <w:rsid w:val="0002146A"/>
    <w:rsid w:val="00021630"/>
    <w:rsid w:val="000221C5"/>
    <w:rsid w:val="000235E1"/>
    <w:rsid w:val="00023672"/>
    <w:rsid w:val="000263DE"/>
    <w:rsid w:val="000265DC"/>
    <w:rsid w:val="000268DF"/>
    <w:rsid w:val="00026D7F"/>
    <w:rsid w:val="00031597"/>
    <w:rsid w:val="00033080"/>
    <w:rsid w:val="000415C9"/>
    <w:rsid w:val="00044C82"/>
    <w:rsid w:val="00045BB1"/>
    <w:rsid w:val="00046232"/>
    <w:rsid w:val="000464C5"/>
    <w:rsid w:val="0004692C"/>
    <w:rsid w:val="000518C3"/>
    <w:rsid w:val="00055E7C"/>
    <w:rsid w:val="000563AE"/>
    <w:rsid w:val="000567A3"/>
    <w:rsid w:val="00056F00"/>
    <w:rsid w:val="000573D4"/>
    <w:rsid w:val="000606AB"/>
    <w:rsid w:val="00062AB8"/>
    <w:rsid w:val="0006487C"/>
    <w:rsid w:val="00065705"/>
    <w:rsid w:val="0006587A"/>
    <w:rsid w:val="00065C1A"/>
    <w:rsid w:val="00066FAC"/>
    <w:rsid w:val="00067856"/>
    <w:rsid w:val="00067A6E"/>
    <w:rsid w:val="00070559"/>
    <w:rsid w:val="00073EAA"/>
    <w:rsid w:val="00075BD9"/>
    <w:rsid w:val="00076003"/>
    <w:rsid w:val="00081F64"/>
    <w:rsid w:val="0008650E"/>
    <w:rsid w:val="00087564"/>
    <w:rsid w:val="000917BD"/>
    <w:rsid w:val="000939FB"/>
    <w:rsid w:val="00094453"/>
    <w:rsid w:val="00094ED4"/>
    <w:rsid w:val="000954A6"/>
    <w:rsid w:val="000A1B0A"/>
    <w:rsid w:val="000A3D1F"/>
    <w:rsid w:val="000A515B"/>
    <w:rsid w:val="000A6D7F"/>
    <w:rsid w:val="000A7C76"/>
    <w:rsid w:val="000B3A96"/>
    <w:rsid w:val="000B517E"/>
    <w:rsid w:val="000B7243"/>
    <w:rsid w:val="000C134D"/>
    <w:rsid w:val="000C17BD"/>
    <w:rsid w:val="000C5620"/>
    <w:rsid w:val="000C5A81"/>
    <w:rsid w:val="000C5EBE"/>
    <w:rsid w:val="000C64CB"/>
    <w:rsid w:val="000D13C2"/>
    <w:rsid w:val="000D41F2"/>
    <w:rsid w:val="000E234B"/>
    <w:rsid w:val="000E2A9D"/>
    <w:rsid w:val="000E4E26"/>
    <w:rsid w:val="000E5588"/>
    <w:rsid w:val="000E6049"/>
    <w:rsid w:val="000F1EEF"/>
    <w:rsid w:val="000F715D"/>
    <w:rsid w:val="000F724D"/>
    <w:rsid w:val="00101644"/>
    <w:rsid w:val="00102550"/>
    <w:rsid w:val="001035B1"/>
    <w:rsid w:val="00103DEA"/>
    <w:rsid w:val="00103FE7"/>
    <w:rsid w:val="001067C4"/>
    <w:rsid w:val="00107BF6"/>
    <w:rsid w:val="001124BA"/>
    <w:rsid w:val="001163C3"/>
    <w:rsid w:val="0012194E"/>
    <w:rsid w:val="00125388"/>
    <w:rsid w:val="00126225"/>
    <w:rsid w:val="00126370"/>
    <w:rsid w:val="001267D0"/>
    <w:rsid w:val="00131D8F"/>
    <w:rsid w:val="00143F2A"/>
    <w:rsid w:val="001448DE"/>
    <w:rsid w:val="00145EE9"/>
    <w:rsid w:val="00146FBB"/>
    <w:rsid w:val="00150537"/>
    <w:rsid w:val="00152415"/>
    <w:rsid w:val="001528DE"/>
    <w:rsid w:val="0015540B"/>
    <w:rsid w:val="0015619F"/>
    <w:rsid w:val="00163ACE"/>
    <w:rsid w:val="001659EB"/>
    <w:rsid w:val="00166D0E"/>
    <w:rsid w:val="00167710"/>
    <w:rsid w:val="00170FF6"/>
    <w:rsid w:val="00171141"/>
    <w:rsid w:val="00171582"/>
    <w:rsid w:val="0017320B"/>
    <w:rsid w:val="00173B15"/>
    <w:rsid w:val="001754FA"/>
    <w:rsid w:val="00175CBB"/>
    <w:rsid w:val="00176F4F"/>
    <w:rsid w:val="0018316D"/>
    <w:rsid w:val="00183413"/>
    <w:rsid w:val="00183AED"/>
    <w:rsid w:val="001856FD"/>
    <w:rsid w:val="00185D25"/>
    <w:rsid w:val="00185F7B"/>
    <w:rsid w:val="00187285"/>
    <w:rsid w:val="00187973"/>
    <w:rsid w:val="00190023"/>
    <w:rsid w:val="00193043"/>
    <w:rsid w:val="001937C7"/>
    <w:rsid w:val="00193CBC"/>
    <w:rsid w:val="00194990"/>
    <w:rsid w:val="00195A25"/>
    <w:rsid w:val="00195D29"/>
    <w:rsid w:val="00196FE7"/>
    <w:rsid w:val="00197663"/>
    <w:rsid w:val="00197E04"/>
    <w:rsid w:val="001A1666"/>
    <w:rsid w:val="001A3A5C"/>
    <w:rsid w:val="001A7B27"/>
    <w:rsid w:val="001B3F1A"/>
    <w:rsid w:val="001B4A17"/>
    <w:rsid w:val="001B6032"/>
    <w:rsid w:val="001B736D"/>
    <w:rsid w:val="001C0BEA"/>
    <w:rsid w:val="001C23C2"/>
    <w:rsid w:val="001C559B"/>
    <w:rsid w:val="001C5D4E"/>
    <w:rsid w:val="001C6EDA"/>
    <w:rsid w:val="001D27F1"/>
    <w:rsid w:val="001D5A19"/>
    <w:rsid w:val="001D6819"/>
    <w:rsid w:val="001E0D46"/>
    <w:rsid w:val="001E1110"/>
    <w:rsid w:val="001E172E"/>
    <w:rsid w:val="001E1E3A"/>
    <w:rsid w:val="001E307D"/>
    <w:rsid w:val="001E4339"/>
    <w:rsid w:val="001F0791"/>
    <w:rsid w:val="001F1FA4"/>
    <w:rsid w:val="001F4325"/>
    <w:rsid w:val="001F43AE"/>
    <w:rsid w:val="001F4B25"/>
    <w:rsid w:val="001F677B"/>
    <w:rsid w:val="00202729"/>
    <w:rsid w:val="00203EA2"/>
    <w:rsid w:val="00204D8F"/>
    <w:rsid w:val="002055F7"/>
    <w:rsid w:val="002066CC"/>
    <w:rsid w:val="00206F08"/>
    <w:rsid w:val="00207E0C"/>
    <w:rsid w:val="002100D3"/>
    <w:rsid w:val="002105E5"/>
    <w:rsid w:val="0021438C"/>
    <w:rsid w:val="00221B47"/>
    <w:rsid w:val="00224140"/>
    <w:rsid w:val="0023073C"/>
    <w:rsid w:val="00233778"/>
    <w:rsid w:val="00233D53"/>
    <w:rsid w:val="00240944"/>
    <w:rsid w:val="00240A26"/>
    <w:rsid w:val="00241B71"/>
    <w:rsid w:val="002458A4"/>
    <w:rsid w:val="00250725"/>
    <w:rsid w:val="00251F06"/>
    <w:rsid w:val="00255F2E"/>
    <w:rsid w:val="00257256"/>
    <w:rsid w:val="00263F0E"/>
    <w:rsid w:val="002641FC"/>
    <w:rsid w:val="00264CF7"/>
    <w:rsid w:val="002657B0"/>
    <w:rsid w:val="00266F76"/>
    <w:rsid w:val="00270859"/>
    <w:rsid w:val="00272C00"/>
    <w:rsid w:val="0027433F"/>
    <w:rsid w:val="00275285"/>
    <w:rsid w:val="00275662"/>
    <w:rsid w:val="00280C64"/>
    <w:rsid w:val="0028110D"/>
    <w:rsid w:val="002859BC"/>
    <w:rsid w:val="002905D9"/>
    <w:rsid w:val="0029183D"/>
    <w:rsid w:val="002919B1"/>
    <w:rsid w:val="002931ED"/>
    <w:rsid w:val="002938ED"/>
    <w:rsid w:val="002943F7"/>
    <w:rsid w:val="00295CE8"/>
    <w:rsid w:val="002A1502"/>
    <w:rsid w:val="002A15BE"/>
    <w:rsid w:val="002A3674"/>
    <w:rsid w:val="002A3B3A"/>
    <w:rsid w:val="002A7448"/>
    <w:rsid w:val="002B046A"/>
    <w:rsid w:val="002B16C6"/>
    <w:rsid w:val="002B31E2"/>
    <w:rsid w:val="002B41CE"/>
    <w:rsid w:val="002B5294"/>
    <w:rsid w:val="002B554C"/>
    <w:rsid w:val="002B7A6A"/>
    <w:rsid w:val="002C0D42"/>
    <w:rsid w:val="002C1411"/>
    <w:rsid w:val="002C23DB"/>
    <w:rsid w:val="002C364E"/>
    <w:rsid w:val="002C48A5"/>
    <w:rsid w:val="002C741F"/>
    <w:rsid w:val="002D13BA"/>
    <w:rsid w:val="002D1AA6"/>
    <w:rsid w:val="002D5529"/>
    <w:rsid w:val="002D76A0"/>
    <w:rsid w:val="002D7B8F"/>
    <w:rsid w:val="002D7E16"/>
    <w:rsid w:val="002E0E5B"/>
    <w:rsid w:val="002E2016"/>
    <w:rsid w:val="002E2157"/>
    <w:rsid w:val="002E2565"/>
    <w:rsid w:val="002E257E"/>
    <w:rsid w:val="002E41A2"/>
    <w:rsid w:val="002E4B56"/>
    <w:rsid w:val="002E659A"/>
    <w:rsid w:val="002E7503"/>
    <w:rsid w:val="002E7548"/>
    <w:rsid w:val="002F0B5D"/>
    <w:rsid w:val="002F13E5"/>
    <w:rsid w:val="002F3780"/>
    <w:rsid w:val="002F5879"/>
    <w:rsid w:val="002F72A1"/>
    <w:rsid w:val="002F7474"/>
    <w:rsid w:val="00300348"/>
    <w:rsid w:val="003018AF"/>
    <w:rsid w:val="00301ABA"/>
    <w:rsid w:val="00306191"/>
    <w:rsid w:val="00306614"/>
    <w:rsid w:val="003076C4"/>
    <w:rsid w:val="00307A73"/>
    <w:rsid w:val="00314468"/>
    <w:rsid w:val="00314A40"/>
    <w:rsid w:val="003150B8"/>
    <w:rsid w:val="00316D69"/>
    <w:rsid w:val="003202D7"/>
    <w:rsid w:val="003204B1"/>
    <w:rsid w:val="0032171E"/>
    <w:rsid w:val="00322D37"/>
    <w:rsid w:val="00323F9E"/>
    <w:rsid w:val="00327149"/>
    <w:rsid w:val="00327C3C"/>
    <w:rsid w:val="0033466C"/>
    <w:rsid w:val="003400CF"/>
    <w:rsid w:val="003404B1"/>
    <w:rsid w:val="0034058B"/>
    <w:rsid w:val="00341657"/>
    <w:rsid w:val="00341C75"/>
    <w:rsid w:val="003429E1"/>
    <w:rsid w:val="00342CB8"/>
    <w:rsid w:val="00344831"/>
    <w:rsid w:val="00344EF0"/>
    <w:rsid w:val="00345974"/>
    <w:rsid w:val="00347BF6"/>
    <w:rsid w:val="003509CE"/>
    <w:rsid w:val="00351AE2"/>
    <w:rsid w:val="00355E77"/>
    <w:rsid w:val="00355E7C"/>
    <w:rsid w:val="00357B19"/>
    <w:rsid w:val="003630EA"/>
    <w:rsid w:val="003631FF"/>
    <w:rsid w:val="00366859"/>
    <w:rsid w:val="00366AE6"/>
    <w:rsid w:val="0036748C"/>
    <w:rsid w:val="003728F9"/>
    <w:rsid w:val="00373128"/>
    <w:rsid w:val="00373344"/>
    <w:rsid w:val="00374719"/>
    <w:rsid w:val="00374E5A"/>
    <w:rsid w:val="00376FB8"/>
    <w:rsid w:val="00377606"/>
    <w:rsid w:val="003852D7"/>
    <w:rsid w:val="00386FB9"/>
    <w:rsid w:val="003871A4"/>
    <w:rsid w:val="0039230F"/>
    <w:rsid w:val="00392D0C"/>
    <w:rsid w:val="00396CF6"/>
    <w:rsid w:val="003A05B1"/>
    <w:rsid w:val="003A22C5"/>
    <w:rsid w:val="003A2965"/>
    <w:rsid w:val="003A29E5"/>
    <w:rsid w:val="003A3819"/>
    <w:rsid w:val="003A3859"/>
    <w:rsid w:val="003A42A7"/>
    <w:rsid w:val="003A7CD7"/>
    <w:rsid w:val="003B1B2C"/>
    <w:rsid w:val="003B4EB3"/>
    <w:rsid w:val="003C2799"/>
    <w:rsid w:val="003C2C5C"/>
    <w:rsid w:val="003C3C04"/>
    <w:rsid w:val="003C4783"/>
    <w:rsid w:val="003C4C1E"/>
    <w:rsid w:val="003C719E"/>
    <w:rsid w:val="003D2899"/>
    <w:rsid w:val="003D498B"/>
    <w:rsid w:val="003D5826"/>
    <w:rsid w:val="003D5A13"/>
    <w:rsid w:val="003D6BC0"/>
    <w:rsid w:val="003D72ED"/>
    <w:rsid w:val="003D7786"/>
    <w:rsid w:val="003E2253"/>
    <w:rsid w:val="003E43EE"/>
    <w:rsid w:val="003F5316"/>
    <w:rsid w:val="003F7D9E"/>
    <w:rsid w:val="0040177A"/>
    <w:rsid w:val="004065C3"/>
    <w:rsid w:val="00407599"/>
    <w:rsid w:val="00411033"/>
    <w:rsid w:val="00413B59"/>
    <w:rsid w:val="00415617"/>
    <w:rsid w:val="00417433"/>
    <w:rsid w:val="00417E94"/>
    <w:rsid w:val="004226C8"/>
    <w:rsid w:val="00423077"/>
    <w:rsid w:val="00423116"/>
    <w:rsid w:val="004233AF"/>
    <w:rsid w:val="00423FCC"/>
    <w:rsid w:val="00425110"/>
    <w:rsid w:val="00425873"/>
    <w:rsid w:val="004268AD"/>
    <w:rsid w:val="0042750F"/>
    <w:rsid w:val="004324CD"/>
    <w:rsid w:val="0043474E"/>
    <w:rsid w:val="00440861"/>
    <w:rsid w:val="00442410"/>
    <w:rsid w:val="00442D56"/>
    <w:rsid w:val="00443AB6"/>
    <w:rsid w:val="004464A5"/>
    <w:rsid w:val="00447391"/>
    <w:rsid w:val="004505A5"/>
    <w:rsid w:val="00451791"/>
    <w:rsid w:val="004523E8"/>
    <w:rsid w:val="004609E3"/>
    <w:rsid w:val="00460CE3"/>
    <w:rsid w:val="004615D5"/>
    <w:rsid w:val="00462C01"/>
    <w:rsid w:val="00462FB4"/>
    <w:rsid w:val="004631CA"/>
    <w:rsid w:val="0047226B"/>
    <w:rsid w:val="004757EE"/>
    <w:rsid w:val="0047581D"/>
    <w:rsid w:val="00485C58"/>
    <w:rsid w:val="00490641"/>
    <w:rsid w:val="00490CDF"/>
    <w:rsid w:val="004927F3"/>
    <w:rsid w:val="004928DD"/>
    <w:rsid w:val="00493C68"/>
    <w:rsid w:val="004940DD"/>
    <w:rsid w:val="0049505C"/>
    <w:rsid w:val="0049648A"/>
    <w:rsid w:val="00496504"/>
    <w:rsid w:val="00497CBA"/>
    <w:rsid w:val="004A0ED5"/>
    <w:rsid w:val="004A10BE"/>
    <w:rsid w:val="004A329D"/>
    <w:rsid w:val="004A5328"/>
    <w:rsid w:val="004A719C"/>
    <w:rsid w:val="004B0D9C"/>
    <w:rsid w:val="004B386E"/>
    <w:rsid w:val="004B39D1"/>
    <w:rsid w:val="004B40D6"/>
    <w:rsid w:val="004B58A3"/>
    <w:rsid w:val="004B5BBC"/>
    <w:rsid w:val="004B76B1"/>
    <w:rsid w:val="004C168E"/>
    <w:rsid w:val="004C2166"/>
    <w:rsid w:val="004C31AC"/>
    <w:rsid w:val="004C35B5"/>
    <w:rsid w:val="004C41AC"/>
    <w:rsid w:val="004C4F3A"/>
    <w:rsid w:val="004C5FEE"/>
    <w:rsid w:val="004C6AE2"/>
    <w:rsid w:val="004C7342"/>
    <w:rsid w:val="004C7623"/>
    <w:rsid w:val="004D0757"/>
    <w:rsid w:val="004D0AF7"/>
    <w:rsid w:val="004D2D8C"/>
    <w:rsid w:val="004D4825"/>
    <w:rsid w:val="004D5394"/>
    <w:rsid w:val="004D5461"/>
    <w:rsid w:val="004D62F7"/>
    <w:rsid w:val="004E02CD"/>
    <w:rsid w:val="004E11B4"/>
    <w:rsid w:val="004E1C96"/>
    <w:rsid w:val="004E2765"/>
    <w:rsid w:val="004E2B13"/>
    <w:rsid w:val="004E35BB"/>
    <w:rsid w:val="004E3817"/>
    <w:rsid w:val="004F059E"/>
    <w:rsid w:val="004F1760"/>
    <w:rsid w:val="004F55C7"/>
    <w:rsid w:val="004F56CE"/>
    <w:rsid w:val="004F6439"/>
    <w:rsid w:val="004F70A4"/>
    <w:rsid w:val="004F77AA"/>
    <w:rsid w:val="0050028A"/>
    <w:rsid w:val="00500D20"/>
    <w:rsid w:val="005015BF"/>
    <w:rsid w:val="0050285A"/>
    <w:rsid w:val="00504EE6"/>
    <w:rsid w:val="005054EA"/>
    <w:rsid w:val="0050587D"/>
    <w:rsid w:val="00506119"/>
    <w:rsid w:val="005100D5"/>
    <w:rsid w:val="00511B3A"/>
    <w:rsid w:val="00511FE7"/>
    <w:rsid w:val="0051411F"/>
    <w:rsid w:val="0051675D"/>
    <w:rsid w:val="0052154E"/>
    <w:rsid w:val="00522914"/>
    <w:rsid w:val="00523211"/>
    <w:rsid w:val="00525630"/>
    <w:rsid w:val="00530B96"/>
    <w:rsid w:val="00531843"/>
    <w:rsid w:val="005341F3"/>
    <w:rsid w:val="00536657"/>
    <w:rsid w:val="00537795"/>
    <w:rsid w:val="00540789"/>
    <w:rsid w:val="00542BD4"/>
    <w:rsid w:val="00542CBB"/>
    <w:rsid w:val="00545231"/>
    <w:rsid w:val="005462E1"/>
    <w:rsid w:val="00546941"/>
    <w:rsid w:val="00547619"/>
    <w:rsid w:val="005503BD"/>
    <w:rsid w:val="00550847"/>
    <w:rsid w:val="00552069"/>
    <w:rsid w:val="005577E4"/>
    <w:rsid w:val="00557ADE"/>
    <w:rsid w:val="00557F49"/>
    <w:rsid w:val="00566F99"/>
    <w:rsid w:val="005672FE"/>
    <w:rsid w:val="00567C94"/>
    <w:rsid w:val="00571EC8"/>
    <w:rsid w:val="0057289A"/>
    <w:rsid w:val="0057580D"/>
    <w:rsid w:val="00580430"/>
    <w:rsid w:val="00580CE1"/>
    <w:rsid w:val="00581E48"/>
    <w:rsid w:val="00582EA5"/>
    <w:rsid w:val="005833BD"/>
    <w:rsid w:val="00583436"/>
    <w:rsid w:val="00590080"/>
    <w:rsid w:val="00590577"/>
    <w:rsid w:val="005908D2"/>
    <w:rsid w:val="00596F2C"/>
    <w:rsid w:val="00597816"/>
    <w:rsid w:val="005A07DC"/>
    <w:rsid w:val="005A2A95"/>
    <w:rsid w:val="005A3851"/>
    <w:rsid w:val="005A410A"/>
    <w:rsid w:val="005A474A"/>
    <w:rsid w:val="005A5FFF"/>
    <w:rsid w:val="005A755F"/>
    <w:rsid w:val="005A7595"/>
    <w:rsid w:val="005A768D"/>
    <w:rsid w:val="005B0B7E"/>
    <w:rsid w:val="005B26BD"/>
    <w:rsid w:val="005B4CCD"/>
    <w:rsid w:val="005B4FB6"/>
    <w:rsid w:val="005B5CCA"/>
    <w:rsid w:val="005B5E88"/>
    <w:rsid w:val="005C0549"/>
    <w:rsid w:val="005C0BFD"/>
    <w:rsid w:val="005C1B23"/>
    <w:rsid w:val="005C2091"/>
    <w:rsid w:val="005C4183"/>
    <w:rsid w:val="005C6FCD"/>
    <w:rsid w:val="005C71CA"/>
    <w:rsid w:val="005D0687"/>
    <w:rsid w:val="005D2E8B"/>
    <w:rsid w:val="005D32E8"/>
    <w:rsid w:val="005D3729"/>
    <w:rsid w:val="005E0773"/>
    <w:rsid w:val="005E43F9"/>
    <w:rsid w:val="005E45F1"/>
    <w:rsid w:val="005E5783"/>
    <w:rsid w:val="005E7E44"/>
    <w:rsid w:val="005F1619"/>
    <w:rsid w:val="005F3C0B"/>
    <w:rsid w:val="005F4476"/>
    <w:rsid w:val="005F5BF2"/>
    <w:rsid w:val="005F745D"/>
    <w:rsid w:val="005F79BC"/>
    <w:rsid w:val="00600585"/>
    <w:rsid w:val="006007B0"/>
    <w:rsid w:val="006022CA"/>
    <w:rsid w:val="00602982"/>
    <w:rsid w:val="00603A57"/>
    <w:rsid w:val="00607436"/>
    <w:rsid w:val="00611988"/>
    <w:rsid w:val="00611CAA"/>
    <w:rsid w:val="00613118"/>
    <w:rsid w:val="00613635"/>
    <w:rsid w:val="00614247"/>
    <w:rsid w:val="00615AC2"/>
    <w:rsid w:val="006161A1"/>
    <w:rsid w:val="006167FE"/>
    <w:rsid w:val="00616BE2"/>
    <w:rsid w:val="00620B20"/>
    <w:rsid w:val="00622E4E"/>
    <w:rsid w:val="00627EFF"/>
    <w:rsid w:val="00630908"/>
    <w:rsid w:val="006317F9"/>
    <w:rsid w:val="00631E15"/>
    <w:rsid w:val="006320E1"/>
    <w:rsid w:val="006322CD"/>
    <w:rsid w:val="00633415"/>
    <w:rsid w:val="006336E2"/>
    <w:rsid w:val="00633EAC"/>
    <w:rsid w:val="00637AE7"/>
    <w:rsid w:val="0064159D"/>
    <w:rsid w:val="0064261D"/>
    <w:rsid w:val="006426A9"/>
    <w:rsid w:val="006427B4"/>
    <w:rsid w:val="006433EA"/>
    <w:rsid w:val="006434BF"/>
    <w:rsid w:val="00643EFF"/>
    <w:rsid w:val="00645DF9"/>
    <w:rsid w:val="006463C3"/>
    <w:rsid w:val="00646AC4"/>
    <w:rsid w:val="00646B9F"/>
    <w:rsid w:val="0065016F"/>
    <w:rsid w:val="00650542"/>
    <w:rsid w:val="00652BF7"/>
    <w:rsid w:val="006541DC"/>
    <w:rsid w:val="006554B1"/>
    <w:rsid w:val="0066129B"/>
    <w:rsid w:val="00661D4E"/>
    <w:rsid w:val="00664164"/>
    <w:rsid w:val="00670166"/>
    <w:rsid w:val="00673918"/>
    <w:rsid w:val="006749A8"/>
    <w:rsid w:val="00674BBE"/>
    <w:rsid w:val="00675C0B"/>
    <w:rsid w:val="0067774B"/>
    <w:rsid w:val="00680EAD"/>
    <w:rsid w:val="0068119B"/>
    <w:rsid w:val="006833F4"/>
    <w:rsid w:val="00684579"/>
    <w:rsid w:val="00692EBC"/>
    <w:rsid w:val="00693C35"/>
    <w:rsid w:val="00695C75"/>
    <w:rsid w:val="006A0843"/>
    <w:rsid w:val="006A0959"/>
    <w:rsid w:val="006A163B"/>
    <w:rsid w:val="006A2E67"/>
    <w:rsid w:val="006A4463"/>
    <w:rsid w:val="006A5E7F"/>
    <w:rsid w:val="006A7CC1"/>
    <w:rsid w:val="006B1AAB"/>
    <w:rsid w:val="006B3242"/>
    <w:rsid w:val="006B4964"/>
    <w:rsid w:val="006B5067"/>
    <w:rsid w:val="006B52E3"/>
    <w:rsid w:val="006B58E9"/>
    <w:rsid w:val="006B6ABF"/>
    <w:rsid w:val="006B7FA9"/>
    <w:rsid w:val="006C2BB9"/>
    <w:rsid w:val="006C2D16"/>
    <w:rsid w:val="006C3F31"/>
    <w:rsid w:val="006C423D"/>
    <w:rsid w:val="006C727E"/>
    <w:rsid w:val="006D01F3"/>
    <w:rsid w:val="006D1F0E"/>
    <w:rsid w:val="006D22A9"/>
    <w:rsid w:val="006D23EB"/>
    <w:rsid w:val="006D2AC5"/>
    <w:rsid w:val="006D3233"/>
    <w:rsid w:val="006D3876"/>
    <w:rsid w:val="006D7CB1"/>
    <w:rsid w:val="006E045F"/>
    <w:rsid w:val="006E18BD"/>
    <w:rsid w:val="006E2684"/>
    <w:rsid w:val="006E30D9"/>
    <w:rsid w:val="006E6F19"/>
    <w:rsid w:val="006F32C0"/>
    <w:rsid w:val="006F3EAA"/>
    <w:rsid w:val="006F479E"/>
    <w:rsid w:val="006F65D4"/>
    <w:rsid w:val="006F7A5E"/>
    <w:rsid w:val="007004F1"/>
    <w:rsid w:val="00702051"/>
    <w:rsid w:val="00703D09"/>
    <w:rsid w:val="007051FF"/>
    <w:rsid w:val="0070575A"/>
    <w:rsid w:val="007061C9"/>
    <w:rsid w:val="007112A7"/>
    <w:rsid w:val="0071309F"/>
    <w:rsid w:val="007139EA"/>
    <w:rsid w:val="00714456"/>
    <w:rsid w:val="00715B1A"/>
    <w:rsid w:val="007160A9"/>
    <w:rsid w:val="0071666C"/>
    <w:rsid w:val="007207EC"/>
    <w:rsid w:val="00724E48"/>
    <w:rsid w:val="0072515F"/>
    <w:rsid w:val="00727C46"/>
    <w:rsid w:val="007307B0"/>
    <w:rsid w:val="0073415D"/>
    <w:rsid w:val="0073421D"/>
    <w:rsid w:val="00736BEC"/>
    <w:rsid w:val="00736D63"/>
    <w:rsid w:val="00736DB5"/>
    <w:rsid w:val="00737CEC"/>
    <w:rsid w:val="007400C8"/>
    <w:rsid w:val="0074029C"/>
    <w:rsid w:val="007415C3"/>
    <w:rsid w:val="00741F08"/>
    <w:rsid w:val="00742679"/>
    <w:rsid w:val="00750FCE"/>
    <w:rsid w:val="00752011"/>
    <w:rsid w:val="007526A8"/>
    <w:rsid w:val="007526C2"/>
    <w:rsid w:val="00752AC5"/>
    <w:rsid w:val="007538B4"/>
    <w:rsid w:val="00753DBD"/>
    <w:rsid w:val="00754534"/>
    <w:rsid w:val="007564D8"/>
    <w:rsid w:val="00756AA4"/>
    <w:rsid w:val="007570A7"/>
    <w:rsid w:val="00760E56"/>
    <w:rsid w:val="00762A48"/>
    <w:rsid w:val="0076390E"/>
    <w:rsid w:val="00763EF4"/>
    <w:rsid w:val="0076540D"/>
    <w:rsid w:val="00766148"/>
    <w:rsid w:val="00766493"/>
    <w:rsid w:val="00766831"/>
    <w:rsid w:val="0077072C"/>
    <w:rsid w:val="00770958"/>
    <w:rsid w:val="00771AC7"/>
    <w:rsid w:val="00772446"/>
    <w:rsid w:val="007724E8"/>
    <w:rsid w:val="0077265F"/>
    <w:rsid w:val="00776785"/>
    <w:rsid w:val="00777D1A"/>
    <w:rsid w:val="00780116"/>
    <w:rsid w:val="007809AE"/>
    <w:rsid w:val="007830FA"/>
    <w:rsid w:val="00783A73"/>
    <w:rsid w:val="00785D53"/>
    <w:rsid w:val="00786DB9"/>
    <w:rsid w:val="00787341"/>
    <w:rsid w:val="00790978"/>
    <w:rsid w:val="007921CD"/>
    <w:rsid w:val="00793E3E"/>
    <w:rsid w:val="007954B3"/>
    <w:rsid w:val="00797236"/>
    <w:rsid w:val="00797BF6"/>
    <w:rsid w:val="007A0313"/>
    <w:rsid w:val="007A1FBF"/>
    <w:rsid w:val="007A2BC9"/>
    <w:rsid w:val="007A368A"/>
    <w:rsid w:val="007A4C51"/>
    <w:rsid w:val="007A53D6"/>
    <w:rsid w:val="007B2757"/>
    <w:rsid w:val="007B3460"/>
    <w:rsid w:val="007B3D91"/>
    <w:rsid w:val="007B46E1"/>
    <w:rsid w:val="007B5617"/>
    <w:rsid w:val="007B7DA1"/>
    <w:rsid w:val="007C2D24"/>
    <w:rsid w:val="007C5276"/>
    <w:rsid w:val="007C5E56"/>
    <w:rsid w:val="007C6553"/>
    <w:rsid w:val="007C7419"/>
    <w:rsid w:val="007D1B7E"/>
    <w:rsid w:val="007D674B"/>
    <w:rsid w:val="007D76F1"/>
    <w:rsid w:val="007D7AA5"/>
    <w:rsid w:val="007D7ADA"/>
    <w:rsid w:val="007E07ED"/>
    <w:rsid w:val="007E110F"/>
    <w:rsid w:val="007F2B2F"/>
    <w:rsid w:val="007F3E84"/>
    <w:rsid w:val="007F448A"/>
    <w:rsid w:val="007F6E68"/>
    <w:rsid w:val="007F76C9"/>
    <w:rsid w:val="007F7FA4"/>
    <w:rsid w:val="0080179F"/>
    <w:rsid w:val="00801B8B"/>
    <w:rsid w:val="008053DC"/>
    <w:rsid w:val="00805BA2"/>
    <w:rsid w:val="008061A0"/>
    <w:rsid w:val="00806987"/>
    <w:rsid w:val="00815325"/>
    <w:rsid w:val="008155AC"/>
    <w:rsid w:val="00817750"/>
    <w:rsid w:val="008237BE"/>
    <w:rsid w:val="00823ED5"/>
    <w:rsid w:val="00830D41"/>
    <w:rsid w:val="008314FF"/>
    <w:rsid w:val="008349C3"/>
    <w:rsid w:val="00834BA0"/>
    <w:rsid w:val="00836A9D"/>
    <w:rsid w:val="00837D2C"/>
    <w:rsid w:val="00837D99"/>
    <w:rsid w:val="00837E72"/>
    <w:rsid w:val="00841BFD"/>
    <w:rsid w:val="00845463"/>
    <w:rsid w:val="008464A0"/>
    <w:rsid w:val="008479D2"/>
    <w:rsid w:val="00851FB9"/>
    <w:rsid w:val="00853781"/>
    <w:rsid w:val="008561DD"/>
    <w:rsid w:val="008566AC"/>
    <w:rsid w:val="008573F1"/>
    <w:rsid w:val="00857EA6"/>
    <w:rsid w:val="008601D4"/>
    <w:rsid w:val="00860C52"/>
    <w:rsid w:val="008617E3"/>
    <w:rsid w:val="00861939"/>
    <w:rsid w:val="008636D1"/>
    <w:rsid w:val="00863E6A"/>
    <w:rsid w:val="008657E8"/>
    <w:rsid w:val="0086631B"/>
    <w:rsid w:val="00866392"/>
    <w:rsid w:val="00866A23"/>
    <w:rsid w:val="008720C9"/>
    <w:rsid w:val="00872231"/>
    <w:rsid w:val="008725E6"/>
    <w:rsid w:val="00872C1C"/>
    <w:rsid w:val="00873236"/>
    <w:rsid w:val="00875684"/>
    <w:rsid w:val="00875FEB"/>
    <w:rsid w:val="008837E3"/>
    <w:rsid w:val="0088605E"/>
    <w:rsid w:val="00891D51"/>
    <w:rsid w:val="00894462"/>
    <w:rsid w:val="0089546B"/>
    <w:rsid w:val="008954E4"/>
    <w:rsid w:val="008962FF"/>
    <w:rsid w:val="00896D9F"/>
    <w:rsid w:val="0089752C"/>
    <w:rsid w:val="0089766C"/>
    <w:rsid w:val="008977EE"/>
    <w:rsid w:val="008A01DB"/>
    <w:rsid w:val="008A07B0"/>
    <w:rsid w:val="008A323E"/>
    <w:rsid w:val="008A4482"/>
    <w:rsid w:val="008A4FF3"/>
    <w:rsid w:val="008A5AAC"/>
    <w:rsid w:val="008A6894"/>
    <w:rsid w:val="008B220C"/>
    <w:rsid w:val="008B2AA9"/>
    <w:rsid w:val="008C2328"/>
    <w:rsid w:val="008C2402"/>
    <w:rsid w:val="008C325E"/>
    <w:rsid w:val="008C4249"/>
    <w:rsid w:val="008C512E"/>
    <w:rsid w:val="008D0ABF"/>
    <w:rsid w:val="008D1EBD"/>
    <w:rsid w:val="008D25C4"/>
    <w:rsid w:val="008D4A9A"/>
    <w:rsid w:val="008D7795"/>
    <w:rsid w:val="008D7F5C"/>
    <w:rsid w:val="008E0585"/>
    <w:rsid w:val="008E68A9"/>
    <w:rsid w:val="008F04C9"/>
    <w:rsid w:val="008F200F"/>
    <w:rsid w:val="008F2FFA"/>
    <w:rsid w:val="008F436E"/>
    <w:rsid w:val="008F56DA"/>
    <w:rsid w:val="008F72CA"/>
    <w:rsid w:val="009004EA"/>
    <w:rsid w:val="009006A8"/>
    <w:rsid w:val="009014E2"/>
    <w:rsid w:val="0090243C"/>
    <w:rsid w:val="00902B32"/>
    <w:rsid w:val="00903999"/>
    <w:rsid w:val="0090446B"/>
    <w:rsid w:val="00904A7F"/>
    <w:rsid w:val="009055FC"/>
    <w:rsid w:val="00912FFE"/>
    <w:rsid w:val="00913E02"/>
    <w:rsid w:val="00915783"/>
    <w:rsid w:val="0091610C"/>
    <w:rsid w:val="00917799"/>
    <w:rsid w:val="00920804"/>
    <w:rsid w:val="00920828"/>
    <w:rsid w:val="0092140A"/>
    <w:rsid w:val="0092153C"/>
    <w:rsid w:val="009225FC"/>
    <w:rsid w:val="00923E62"/>
    <w:rsid w:val="009251CF"/>
    <w:rsid w:val="009313B3"/>
    <w:rsid w:val="0093140A"/>
    <w:rsid w:val="00935006"/>
    <w:rsid w:val="009357AE"/>
    <w:rsid w:val="00935A1C"/>
    <w:rsid w:val="00935D80"/>
    <w:rsid w:val="0093733A"/>
    <w:rsid w:val="00937FC9"/>
    <w:rsid w:val="00943D39"/>
    <w:rsid w:val="009503FB"/>
    <w:rsid w:val="00955213"/>
    <w:rsid w:val="00955C09"/>
    <w:rsid w:val="0095713C"/>
    <w:rsid w:val="0096129D"/>
    <w:rsid w:val="0096185B"/>
    <w:rsid w:val="00961F6B"/>
    <w:rsid w:val="009624CA"/>
    <w:rsid w:val="00962A15"/>
    <w:rsid w:val="009639D7"/>
    <w:rsid w:val="009678BA"/>
    <w:rsid w:val="00967C31"/>
    <w:rsid w:val="00970194"/>
    <w:rsid w:val="009716AE"/>
    <w:rsid w:val="00972A8D"/>
    <w:rsid w:val="00975294"/>
    <w:rsid w:val="00976852"/>
    <w:rsid w:val="00976B56"/>
    <w:rsid w:val="00980FE7"/>
    <w:rsid w:val="009875CC"/>
    <w:rsid w:val="009915F3"/>
    <w:rsid w:val="00991EAF"/>
    <w:rsid w:val="00992727"/>
    <w:rsid w:val="009939DC"/>
    <w:rsid w:val="00994913"/>
    <w:rsid w:val="00994ADC"/>
    <w:rsid w:val="00994E23"/>
    <w:rsid w:val="009956FB"/>
    <w:rsid w:val="009957B5"/>
    <w:rsid w:val="00995BDA"/>
    <w:rsid w:val="009968C7"/>
    <w:rsid w:val="009A04D8"/>
    <w:rsid w:val="009A1079"/>
    <w:rsid w:val="009A18A7"/>
    <w:rsid w:val="009A3DA0"/>
    <w:rsid w:val="009A711F"/>
    <w:rsid w:val="009B0118"/>
    <w:rsid w:val="009B0A08"/>
    <w:rsid w:val="009B1602"/>
    <w:rsid w:val="009B1F0E"/>
    <w:rsid w:val="009B57F8"/>
    <w:rsid w:val="009B5A88"/>
    <w:rsid w:val="009C089A"/>
    <w:rsid w:val="009C27CC"/>
    <w:rsid w:val="009C2886"/>
    <w:rsid w:val="009C2C98"/>
    <w:rsid w:val="009C3B28"/>
    <w:rsid w:val="009C4164"/>
    <w:rsid w:val="009C7F7D"/>
    <w:rsid w:val="009D2895"/>
    <w:rsid w:val="009D5179"/>
    <w:rsid w:val="009D5FD4"/>
    <w:rsid w:val="009D67E9"/>
    <w:rsid w:val="009D6A5E"/>
    <w:rsid w:val="009D709F"/>
    <w:rsid w:val="009E1A3E"/>
    <w:rsid w:val="009E3C7F"/>
    <w:rsid w:val="009E6E74"/>
    <w:rsid w:val="009F15BA"/>
    <w:rsid w:val="009F1963"/>
    <w:rsid w:val="009F1F2E"/>
    <w:rsid w:val="009F2160"/>
    <w:rsid w:val="009F3188"/>
    <w:rsid w:val="009F48BD"/>
    <w:rsid w:val="009F66C5"/>
    <w:rsid w:val="009F6E90"/>
    <w:rsid w:val="009F6F13"/>
    <w:rsid w:val="009F71E6"/>
    <w:rsid w:val="009F77EB"/>
    <w:rsid w:val="00A0084F"/>
    <w:rsid w:val="00A00ED8"/>
    <w:rsid w:val="00A01213"/>
    <w:rsid w:val="00A02510"/>
    <w:rsid w:val="00A042D2"/>
    <w:rsid w:val="00A11132"/>
    <w:rsid w:val="00A11D6A"/>
    <w:rsid w:val="00A151CB"/>
    <w:rsid w:val="00A155BE"/>
    <w:rsid w:val="00A175E0"/>
    <w:rsid w:val="00A20439"/>
    <w:rsid w:val="00A217DC"/>
    <w:rsid w:val="00A23628"/>
    <w:rsid w:val="00A2500E"/>
    <w:rsid w:val="00A252EC"/>
    <w:rsid w:val="00A25915"/>
    <w:rsid w:val="00A27851"/>
    <w:rsid w:val="00A30B08"/>
    <w:rsid w:val="00A3341A"/>
    <w:rsid w:val="00A33C2E"/>
    <w:rsid w:val="00A348DF"/>
    <w:rsid w:val="00A36E80"/>
    <w:rsid w:val="00A403A3"/>
    <w:rsid w:val="00A41420"/>
    <w:rsid w:val="00A43A2B"/>
    <w:rsid w:val="00A43FF4"/>
    <w:rsid w:val="00A46DE3"/>
    <w:rsid w:val="00A51FB0"/>
    <w:rsid w:val="00A52619"/>
    <w:rsid w:val="00A52DFC"/>
    <w:rsid w:val="00A544FC"/>
    <w:rsid w:val="00A553C9"/>
    <w:rsid w:val="00A5555E"/>
    <w:rsid w:val="00A56B3F"/>
    <w:rsid w:val="00A57AE7"/>
    <w:rsid w:val="00A60288"/>
    <w:rsid w:val="00A64764"/>
    <w:rsid w:val="00A665D3"/>
    <w:rsid w:val="00A6671D"/>
    <w:rsid w:val="00A704C3"/>
    <w:rsid w:val="00A73934"/>
    <w:rsid w:val="00A75040"/>
    <w:rsid w:val="00A7548D"/>
    <w:rsid w:val="00A80F65"/>
    <w:rsid w:val="00A814C7"/>
    <w:rsid w:val="00A83B03"/>
    <w:rsid w:val="00A85C03"/>
    <w:rsid w:val="00A864CC"/>
    <w:rsid w:val="00A86BA6"/>
    <w:rsid w:val="00A87273"/>
    <w:rsid w:val="00A87D58"/>
    <w:rsid w:val="00A87DEF"/>
    <w:rsid w:val="00A91D68"/>
    <w:rsid w:val="00A95401"/>
    <w:rsid w:val="00A96319"/>
    <w:rsid w:val="00A97460"/>
    <w:rsid w:val="00AA0B16"/>
    <w:rsid w:val="00AA140F"/>
    <w:rsid w:val="00AA1A8A"/>
    <w:rsid w:val="00AA2670"/>
    <w:rsid w:val="00AA2737"/>
    <w:rsid w:val="00AA4A6F"/>
    <w:rsid w:val="00AA5AFB"/>
    <w:rsid w:val="00AA6836"/>
    <w:rsid w:val="00AB0822"/>
    <w:rsid w:val="00AB6054"/>
    <w:rsid w:val="00AB6BD0"/>
    <w:rsid w:val="00AC1151"/>
    <w:rsid w:val="00AC1AAB"/>
    <w:rsid w:val="00AC1CDE"/>
    <w:rsid w:val="00AC385A"/>
    <w:rsid w:val="00AC4693"/>
    <w:rsid w:val="00AC52F8"/>
    <w:rsid w:val="00AC5EF7"/>
    <w:rsid w:val="00AC640A"/>
    <w:rsid w:val="00AC65CB"/>
    <w:rsid w:val="00AC785F"/>
    <w:rsid w:val="00AD0E5D"/>
    <w:rsid w:val="00AD0F4B"/>
    <w:rsid w:val="00AD1273"/>
    <w:rsid w:val="00AD3D72"/>
    <w:rsid w:val="00AD4BE9"/>
    <w:rsid w:val="00AD4CEE"/>
    <w:rsid w:val="00AD66EF"/>
    <w:rsid w:val="00AD6BE5"/>
    <w:rsid w:val="00AD7976"/>
    <w:rsid w:val="00AE010C"/>
    <w:rsid w:val="00AE146A"/>
    <w:rsid w:val="00AE188A"/>
    <w:rsid w:val="00AE1A0A"/>
    <w:rsid w:val="00AE2594"/>
    <w:rsid w:val="00AE3304"/>
    <w:rsid w:val="00AE417D"/>
    <w:rsid w:val="00AE7739"/>
    <w:rsid w:val="00AF2077"/>
    <w:rsid w:val="00AF3311"/>
    <w:rsid w:val="00AF7269"/>
    <w:rsid w:val="00B01FB2"/>
    <w:rsid w:val="00B02C30"/>
    <w:rsid w:val="00B0309B"/>
    <w:rsid w:val="00B031B0"/>
    <w:rsid w:val="00B07364"/>
    <w:rsid w:val="00B077CA"/>
    <w:rsid w:val="00B1217B"/>
    <w:rsid w:val="00B124F9"/>
    <w:rsid w:val="00B12B62"/>
    <w:rsid w:val="00B13D9F"/>
    <w:rsid w:val="00B16BB2"/>
    <w:rsid w:val="00B2066F"/>
    <w:rsid w:val="00B227E1"/>
    <w:rsid w:val="00B229BF"/>
    <w:rsid w:val="00B23ABC"/>
    <w:rsid w:val="00B24083"/>
    <w:rsid w:val="00B30CFD"/>
    <w:rsid w:val="00B318B9"/>
    <w:rsid w:val="00B31B10"/>
    <w:rsid w:val="00B37D73"/>
    <w:rsid w:val="00B410D2"/>
    <w:rsid w:val="00B411DA"/>
    <w:rsid w:val="00B41427"/>
    <w:rsid w:val="00B41A31"/>
    <w:rsid w:val="00B43046"/>
    <w:rsid w:val="00B46092"/>
    <w:rsid w:val="00B46760"/>
    <w:rsid w:val="00B52695"/>
    <w:rsid w:val="00B53D21"/>
    <w:rsid w:val="00B54715"/>
    <w:rsid w:val="00B57365"/>
    <w:rsid w:val="00B60326"/>
    <w:rsid w:val="00B61099"/>
    <w:rsid w:val="00B61603"/>
    <w:rsid w:val="00B62BF9"/>
    <w:rsid w:val="00B62F31"/>
    <w:rsid w:val="00B65D6E"/>
    <w:rsid w:val="00B70E4B"/>
    <w:rsid w:val="00B7548C"/>
    <w:rsid w:val="00B76534"/>
    <w:rsid w:val="00B76DEC"/>
    <w:rsid w:val="00B81D68"/>
    <w:rsid w:val="00B81FD8"/>
    <w:rsid w:val="00B83A7E"/>
    <w:rsid w:val="00B87D5D"/>
    <w:rsid w:val="00B90A49"/>
    <w:rsid w:val="00B93EBB"/>
    <w:rsid w:val="00B960E8"/>
    <w:rsid w:val="00B97777"/>
    <w:rsid w:val="00BA45EF"/>
    <w:rsid w:val="00BA5C00"/>
    <w:rsid w:val="00BB2DD8"/>
    <w:rsid w:val="00BB4E54"/>
    <w:rsid w:val="00BB553C"/>
    <w:rsid w:val="00BC070B"/>
    <w:rsid w:val="00BC1877"/>
    <w:rsid w:val="00BC1E81"/>
    <w:rsid w:val="00BC4483"/>
    <w:rsid w:val="00BD04B8"/>
    <w:rsid w:val="00BD5B9F"/>
    <w:rsid w:val="00BD6984"/>
    <w:rsid w:val="00BD7247"/>
    <w:rsid w:val="00BD7536"/>
    <w:rsid w:val="00BE1836"/>
    <w:rsid w:val="00BE1EF4"/>
    <w:rsid w:val="00BE2A6A"/>
    <w:rsid w:val="00BE338B"/>
    <w:rsid w:val="00BE4169"/>
    <w:rsid w:val="00BE7563"/>
    <w:rsid w:val="00BE765F"/>
    <w:rsid w:val="00BF1D3C"/>
    <w:rsid w:val="00BF24E7"/>
    <w:rsid w:val="00BF5AD9"/>
    <w:rsid w:val="00BF5E9B"/>
    <w:rsid w:val="00BF6112"/>
    <w:rsid w:val="00C0259D"/>
    <w:rsid w:val="00C02FCE"/>
    <w:rsid w:val="00C0467F"/>
    <w:rsid w:val="00C11A9D"/>
    <w:rsid w:val="00C132E3"/>
    <w:rsid w:val="00C13AA9"/>
    <w:rsid w:val="00C13E08"/>
    <w:rsid w:val="00C14368"/>
    <w:rsid w:val="00C14731"/>
    <w:rsid w:val="00C22AA7"/>
    <w:rsid w:val="00C2304C"/>
    <w:rsid w:val="00C2682D"/>
    <w:rsid w:val="00C26A58"/>
    <w:rsid w:val="00C2737C"/>
    <w:rsid w:val="00C34C25"/>
    <w:rsid w:val="00C357ED"/>
    <w:rsid w:val="00C37398"/>
    <w:rsid w:val="00C37CB5"/>
    <w:rsid w:val="00C43473"/>
    <w:rsid w:val="00C4350E"/>
    <w:rsid w:val="00C47921"/>
    <w:rsid w:val="00C47976"/>
    <w:rsid w:val="00C51BEF"/>
    <w:rsid w:val="00C52972"/>
    <w:rsid w:val="00C5340F"/>
    <w:rsid w:val="00C53848"/>
    <w:rsid w:val="00C542EB"/>
    <w:rsid w:val="00C55068"/>
    <w:rsid w:val="00C55845"/>
    <w:rsid w:val="00C55CB1"/>
    <w:rsid w:val="00C5636A"/>
    <w:rsid w:val="00C60F03"/>
    <w:rsid w:val="00C61101"/>
    <w:rsid w:val="00C61AEA"/>
    <w:rsid w:val="00C6433E"/>
    <w:rsid w:val="00C665DC"/>
    <w:rsid w:val="00C70C0B"/>
    <w:rsid w:val="00C73C73"/>
    <w:rsid w:val="00C75D9B"/>
    <w:rsid w:val="00C80411"/>
    <w:rsid w:val="00C81BCA"/>
    <w:rsid w:val="00C83082"/>
    <w:rsid w:val="00C917E9"/>
    <w:rsid w:val="00C92580"/>
    <w:rsid w:val="00C92FC1"/>
    <w:rsid w:val="00C947BC"/>
    <w:rsid w:val="00CA1D17"/>
    <w:rsid w:val="00CA2A1F"/>
    <w:rsid w:val="00CA3B1E"/>
    <w:rsid w:val="00CB0259"/>
    <w:rsid w:val="00CB1598"/>
    <w:rsid w:val="00CB1E8C"/>
    <w:rsid w:val="00CB48AA"/>
    <w:rsid w:val="00CB5BD4"/>
    <w:rsid w:val="00CC1FAE"/>
    <w:rsid w:val="00CC20FC"/>
    <w:rsid w:val="00CC22B5"/>
    <w:rsid w:val="00CC773A"/>
    <w:rsid w:val="00CC7C8D"/>
    <w:rsid w:val="00CD0486"/>
    <w:rsid w:val="00CD0C53"/>
    <w:rsid w:val="00CD52AF"/>
    <w:rsid w:val="00CD6C59"/>
    <w:rsid w:val="00CD6FCC"/>
    <w:rsid w:val="00CD7049"/>
    <w:rsid w:val="00CE3B9E"/>
    <w:rsid w:val="00CE4F0C"/>
    <w:rsid w:val="00CE568F"/>
    <w:rsid w:val="00CE692F"/>
    <w:rsid w:val="00CE6EDB"/>
    <w:rsid w:val="00CF315E"/>
    <w:rsid w:val="00CF4B21"/>
    <w:rsid w:val="00D0079B"/>
    <w:rsid w:val="00D01ABC"/>
    <w:rsid w:val="00D0373D"/>
    <w:rsid w:val="00D03D2B"/>
    <w:rsid w:val="00D05658"/>
    <w:rsid w:val="00D1040C"/>
    <w:rsid w:val="00D11839"/>
    <w:rsid w:val="00D1192A"/>
    <w:rsid w:val="00D156C9"/>
    <w:rsid w:val="00D21C3D"/>
    <w:rsid w:val="00D229F9"/>
    <w:rsid w:val="00D246FE"/>
    <w:rsid w:val="00D2634D"/>
    <w:rsid w:val="00D27497"/>
    <w:rsid w:val="00D31778"/>
    <w:rsid w:val="00D3733F"/>
    <w:rsid w:val="00D41323"/>
    <w:rsid w:val="00D446A0"/>
    <w:rsid w:val="00D448C5"/>
    <w:rsid w:val="00D466A5"/>
    <w:rsid w:val="00D4725A"/>
    <w:rsid w:val="00D47582"/>
    <w:rsid w:val="00D526E1"/>
    <w:rsid w:val="00D5412A"/>
    <w:rsid w:val="00D55739"/>
    <w:rsid w:val="00D55B43"/>
    <w:rsid w:val="00D571B2"/>
    <w:rsid w:val="00D63EE2"/>
    <w:rsid w:val="00D64F16"/>
    <w:rsid w:val="00D700EF"/>
    <w:rsid w:val="00D83B14"/>
    <w:rsid w:val="00D83BC1"/>
    <w:rsid w:val="00D8435D"/>
    <w:rsid w:val="00D847D4"/>
    <w:rsid w:val="00D8629C"/>
    <w:rsid w:val="00D919B7"/>
    <w:rsid w:val="00D93882"/>
    <w:rsid w:val="00D94295"/>
    <w:rsid w:val="00D95A3C"/>
    <w:rsid w:val="00D9698C"/>
    <w:rsid w:val="00DA0716"/>
    <w:rsid w:val="00DA3CEE"/>
    <w:rsid w:val="00DA50AB"/>
    <w:rsid w:val="00DA549C"/>
    <w:rsid w:val="00DB0428"/>
    <w:rsid w:val="00DB0BCC"/>
    <w:rsid w:val="00DB3569"/>
    <w:rsid w:val="00DB44D2"/>
    <w:rsid w:val="00DB514B"/>
    <w:rsid w:val="00DB6F51"/>
    <w:rsid w:val="00DB6FAC"/>
    <w:rsid w:val="00DB7936"/>
    <w:rsid w:val="00DC2BF7"/>
    <w:rsid w:val="00DC3200"/>
    <w:rsid w:val="00DC352F"/>
    <w:rsid w:val="00DC57A6"/>
    <w:rsid w:val="00DC7574"/>
    <w:rsid w:val="00DD069A"/>
    <w:rsid w:val="00DD0EC4"/>
    <w:rsid w:val="00DD525F"/>
    <w:rsid w:val="00DD5F29"/>
    <w:rsid w:val="00DD67BB"/>
    <w:rsid w:val="00DD6CB0"/>
    <w:rsid w:val="00DD7818"/>
    <w:rsid w:val="00DD7FC8"/>
    <w:rsid w:val="00DE1E31"/>
    <w:rsid w:val="00DE2A42"/>
    <w:rsid w:val="00DE38B4"/>
    <w:rsid w:val="00DE403A"/>
    <w:rsid w:val="00DE48B3"/>
    <w:rsid w:val="00DE6B4A"/>
    <w:rsid w:val="00DE6F59"/>
    <w:rsid w:val="00DE6F83"/>
    <w:rsid w:val="00DF0940"/>
    <w:rsid w:val="00DF108D"/>
    <w:rsid w:val="00DF1E85"/>
    <w:rsid w:val="00DF43F7"/>
    <w:rsid w:val="00DF5BDF"/>
    <w:rsid w:val="00DF5D76"/>
    <w:rsid w:val="00DF7B07"/>
    <w:rsid w:val="00E02E90"/>
    <w:rsid w:val="00E04BE1"/>
    <w:rsid w:val="00E10DA1"/>
    <w:rsid w:val="00E12554"/>
    <w:rsid w:val="00E12F04"/>
    <w:rsid w:val="00E15201"/>
    <w:rsid w:val="00E1604E"/>
    <w:rsid w:val="00E16C5E"/>
    <w:rsid w:val="00E173FF"/>
    <w:rsid w:val="00E20692"/>
    <w:rsid w:val="00E21684"/>
    <w:rsid w:val="00E21739"/>
    <w:rsid w:val="00E221A3"/>
    <w:rsid w:val="00E25307"/>
    <w:rsid w:val="00E26D41"/>
    <w:rsid w:val="00E30AD9"/>
    <w:rsid w:val="00E30C25"/>
    <w:rsid w:val="00E32E0F"/>
    <w:rsid w:val="00E32F48"/>
    <w:rsid w:val="00E32FCD"/>
    <w:rsid w:val="00E331D1"/>
    <w:rsid w:val="00E34008"/>
    <w:rsid w:val="00E3421D"/>
    <w:rsid w:val="00E35169"/>
    <w:rsid w:val="00E35219"/>
    <w:rsid w:val="00E355B4"/>
    <w:rsid w:val="00E369CB"/>
    <w:rsid w:val="00E3709A"/>
    <w:rsid w:val="00E41DE7"/>
    <w:rsid w:val="00E4265B"/>
    <w:rsid w:val="00E4279F"/>
    <w:rsid w:val="00E42910"/>
    <w:rsid w:val="00E435A8"/>
    <w:rsid w:val="00E47D0D"/>
    <w:rsid w:val="00E507C9"/>
    <w:rsid w:val="00E50D78"/>
    <w:rsid w:val="00E51EB8"/>
    <w:rsid w:val="00E53599"/>
    <w:rsid w:val="00E539BB"/>
    <w:rsid w:val="00E53D71"/>
    <w:rsid w:val="00E56854"/>
    <w:rsid w:val="00E56F21"/>
    <w:rsid w:val="00E60711"/>
    <w:rsid w:val="00E624DD"/>
    <w:rsid w:val="00E64954"/>
    <w:rsid w:val="00E6540B"/>
    <w:rsid w:val="00E654C1"/>
    <w:rsid w:val="00E657B5"/>
    <w:rsid w:val="00E665D8"/>
    <w:rsid w:val="00E66B3A"/>
    <w:rsid w:val="00E720AA"/>
    <w:rsid w:val="00E73897"/>
    <w:rsid w:val="00E73989"/>
    <w:rsid w:val="00E74537"/>
    <w:rsid w:val="00E778C5"/>
    <w:rsid w:val="00E80DC8"/>
    <w:rsid w:val="00E81A31"/>
    <w:rsid w:val="00E8366C"/>
    <w:rsid w:val="00E84FD3"/>
    <w:rsid w:val="00E86871"/>
    <w:rsid w:val="00E87556"/>
    <w:rsid w:val="00E909C9"/>
    <w:rsid w:val="00E914D3"/>
    <w:rsid w:val="00E91FDF"/>
    <w:rsid w:val="00E94F0F"/>
    <w:rsid w:val="00E9513B"/>
    <w:rsid w:val="00EA01B5"/>
    <w:rsid w:val="00EA2D9D"/>
    <w:rsid w:val="00EA3885"/>
    <w:rsid w:val="00EA41D5"/>
    <w:rsid w:val="00EA4D6C"/>
    <w:rsid w:val="00EA56FA"/>
    <w:rsid w:val="00EA570C"/>
    <w:rsid w:val="00EA7A78"/>
    <w:rsid w:val="00EB1079"/>
    <w:rsid w:val="00EB1D16"/>
    <w:rsid w:val="00EB3BE2"/>
    <w:rsid w:val="00EB49B1"/>
    <w:rsid w:val="00EC0CC4"/>
    <w:rsid w:val="00EC1F8F"/>
    <w:rsid w:val="00EC32C9"/>
    <w:rsid w:val="00EC45E7"/>
    <w:rsid w:val="00EC490A"/>
    <w:rsid w:val="00EC4C17"/>
    <w:rsid w:val="00EC5621"/>
    <w:rsid w:val="00EC6334"/>
    <w:rsid w:val="00EC686F"/>
    <w:rsid w:val="00EC7D66"/>
    <w:rsid w:val="00ED052A"/>
    <w:rsid w:val="00ED0A40"/>
    <w:rsid w:val="00ED0C17"/>
    <w:rsid w:val="00ED14FC"/>
    <w:rsid w:val="00ED349F"/>
    <w:rsid w:val="00ED7EF0"/>
    <w:rsid w:val="00EE1469"/>
    <w:rsid w:val="00EE2507"/>
    <w:rsid w:val="00EE3061"/>
    <w:rsid w:val="00EE389D"/>
    <w:rsid w:val="00EE46E7"/>
    <w:rsid w:val="00EE6349"/>
    <w:rsid w:val="00EE7B3A"/>
    <w:rsid w:val="00EE7E9F"/>
    <w:rsid w:val="00EF06E6"/>
    <w:rsid w:val="00EF0FBA"/>
    <w:rsid w:val="00EF0FD0"/>
    <w:rsid w:val="00EF1BA1"/>
    <w:rsid w:val="00EF3646"/>
    <w:rsid w:val="00EF489B"/>
    <w:rsid w:val="00EF5943"/>
    <w:rsid w:val="00EF6279"/>
    <w:rsid w:val="00EF66CF"/>
    <w:rsid w:val="00EF6964"/>
    <w:rsid w:val="00EF76D1"/>
    <w:rsid w:val="00EF7E53"/>
    <w:rsid w:val="00F008AD"/>
    <w:rsid w:val="00F028A0"/>
    <w:rsid w:val="00F02C9A"/>
    <w:rsid w:val="00F054C6"/>
    <w:rsid w:val="00F11B31"/>
    <w:rsid w:val="00F12A0D"/>
    <w:rsid w:val="00F134FE"/>
    <w:rsid w:val="00F16C0B"/>
    <w:rsid w:val="00F201C1"/>
    <w:rsid w:val="00F2198A"/>
    <w:rsid w:val="00F233AF"/>
    <w:rsid w:val="00F269C7"/>
    <w:rsid w:val="00F26E38"/>
    <w:rsid w:val="00F27DDA"/>
    <w:rsid w:val="00F31706"/>
    <w:rsid w:val="00F318B3"/>
    <w:rsid w:val="00F320CE"/>
    <w:rsid w:val="00F32B9F"/>
    <w:rsid w:val="00F32D5E"/>
    <w:rsid w:val="00F34837"/>
    <w:rsid w:val="00F368D8"/>
    <w:rsid w:val="00F378AF"/>
    <w:rsid w:val="00F40B6D"/>
    <w:rsid w:val="00F42EEF"/>
    <w:rsid w:val="00F4338F"/>
    <w:rsid w:val="00F43EB0"/>
    <w:rsid w:val="00F4515B"/>
    <w:rsid w:val="00F501C7"/>
    <w:rsid w:val="00F505BE"/>
    <w:rsid w:val="00F50936"/>
    <w:rsid w:val="00F52BF8"/>
    <w:rsid w:val="00F52CDC"/>
    <w:rsid w:val="00F52D84"/>
    <w:rsid w:val="00F533EE"/>
    <w:rsid w:val="00F536C6"/>
    <w:rsid w:val="00F555B3"/>
    <w:rsid w:val="00F61690"/>
    <w:rsid w:val="00F619E6"/>
    <w:rsid w:val="00F61EEF"/>
    <w:rsid w:val="00F623A9"/>
    <w:rsid w:val="00F63CCA"/>
    <w:rsid w:val="00F64E90"/>
    <w:rsid w:val="00F66523"/>
    <w:rsid w:val="00F668FF"/>
    <w:rsid w:val="00F674FC"/>
    <w:rsid w:val="00F721B7"/>
    <w:rsid w:val="00F72D12"/>
    <w:rsid w:val="00F75CBF"/>
    <w:rsid w:val="00F76E4D"/>
    <w:rsid w:val="00F77AB5"/>
    <w:rsid w:val="00F81768"/>
    <w:rsid w:val="00F83280"/>
    <w:rsid w:val="00F87855"/>
    <w:rsid w:val="00F87FE2"/>
    <w:rsid w:val="00F901E0"/>
    <w:rsid w:val="00F905DD"/>
    <w:rsid w:val="00F9102F"/>
    <w:rsid w:val="00F91F44"/>
    <w:rsid w:val="00F93DE7"/>
    <w:rsid w:val="00F953D2"/>
    <w:rsid w:val="00F95C95"/>
    <w:rsid w:val="00FA2894"/>
    <w:rsid w:val="00FA3411"/>
    <w:rsid w:val="00FA791C"/>
    <w:rsid w:val="00FA7B9B"/>
    <w:rsid w:val="00FB1B96"/>
    <w:rsid w:val="00FB2A95"/>
    <w:rsid w:val="00FB337A"/>
    <w:rsid w:val="00FB5639"/>
    <w:rsid w:val="00FB56A2"/>
    <w:rsid w:val="00FB719C"/>
    <w:rsid w:val="00FC0D30"/>
    <w:rsid w:val="00FC0D90"/>
    <w:rsid w:val="00FC29CC"/>
    <w:rsid w:val="00FC2BB7"/>
    <w:rsid w:val="00FC367D"/>
    <w:rsid w:val="00FC3BA2"/>
    <w:rsid w:val="00FC48EA"/>
    <w:rsid w:val="00FC5BDC"/>
    <w:rsid w:val="00FC715B"/>
    <w:rsid w:val="00FC7CEC"/>
    <w:rsid w:val="00FD026D"/>
    <w:rsid w:val="00FD6DBB"/>
    <w:rsid w:val="00FD6FA9"/>
    <w:rsid w:val="00FD7A29"/>
    <w:rsid w:val="00FE066D"/>
    <w:rsid w:val="00FE1CCB"/>
    <w:rsid w:val="00FE6F1B"/>
    <w:rsid w:val="00FF0F5E"/>
    <w:rsid w:val="00FF21E7"/>
    <w:rsid w:val="00FF261C"/>
    <w:rsid w:val="00FF29ED"/>
    <w:rsid w:val="00FF313F"/>
    <w:rsid w:val="00FF36FA"/>
    <w:rsid w:val="00FF5061"/>
    <w:rsid w:val="00FF52CB"/>
    <w:rsid w:val="00FF55B7"/>
    <w:rsid w:val="00FF58E6"/>
    <w:rsid w:val="00FF7155"/>
    <w:rsid w:val="00FF759C"/>
    <w:rsid w:val="00FF7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7E2809"/>
  <w15:docId w15:val="{DA631B5B-1187-4A61-825B-EC14A63AC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fr-CH" w:eastAsia="fr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20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character" w:customStyle="1" w:styleId="NichtaufgelsteErwhnung1">
    <w:name w:val="Nicht aufgelöste Erwähnung1"/>
    <w:uiPriority w:val="99"/>
    <w:semiHidden/>
    <w:unhideWhenUsed/>
    <w:rsid w:val="00175CBB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C34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PIEfigureright">
    <w:name w:val="SPIE figure right"/>
    <w:basedOn w:val="Normal"/>
    <w:rsid w:val="00C34C25"/>
    <w:pPr>
      <w:keepNext/>
      <w:spacing w:before="120" w:after="120"/>
      <w:jc w:val="right"/>
    </w:pPr>
    <w:rPr>
      <w:rFonts w:eastAsia="Times New Roman"/>
      <w:szCs w:val="24"/>
    </w:rPr>
  </w:style>
  <w:style w:type="paragraph" w:customStyle="1" w:styleId="SPIEbodytext">
    <w:name w:val="SPIE body text"/>
    <w:basedOn w:val="Normal"/>
    <w:link w:val="SPIEbodytextCharChar"/>
    <w:rsid w:val="00C34C25"/>
    <w:pPr>
      <w:spacing w:after="120"/>
      <w:jc w:val="both"/>
    </w:pPr>
    <w:rPr>
      <w:rFonts w:eastAsia="Times New Roman"/>
      <w:szCs w:val="24"/>
    </w:rPr>
  </w:style>
  <w:style w:type="character" w:customStyle="1" w:styleId="SPIEbodytextCharChar">
    <w:name w:val="SPIE body text Char Char"/>
    <w:link w:val="SPIEbodytext"/>
    <w:rsid w:val="00C34C25"/>
    <w:rPr>
      <w:rFonts w:eastAsia="Times New Roman"/>
      <w:szCs w:val="24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AD0E5D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B227E1"/>
    <w:rPr>
      <w:lang w:val="en-US" w:eastAsia="en-US"/>
    </w:rPr>
  </w:style>
  <w:style w:type="paragraph" w:styleId="ListParagraph">
    <w:name w:val="List Paragraph"/>
    <w:basedOn w:val="Normal"/>
    <w:uiPriority w:val="34"/>
    <w:qFormat/>
    <w:rsid w:val="00EF7E53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065C1A"/>
    <w:pPr>
      <w:spacing w:after="240"/>
    </w:pPr>
  </w:style>
  <w:style w:type="character" w:customStyle="1" w:styleId="Ulstomtale1">
    <w:name w:val="Uløst omtale1"/>
    <w:basedOn w:val="DefaultParagraphFont"/>
    <w:uiPriority w:val="99"/>
    <w:semiHidden/>
    <w:unhideWhenUsed/>
    <w:rsid w:val="00C14368"/>
    <w:rPr>
      <w:color w:val="605E5C"/>
      <w:shd w:val="clear" w:color="auto" w:fill="E1DFDD"/>
    </w:rPr>
  </w:style>
  <w:style w:type="character" w:customStyle="1" w:styleId="lang-en">
    <w:name w:val="lang-en"/>
    <w:basedOn w:val="DefaultParagraphFont"/>
    <w:rsid w:val="00C665DC"/>
  </w:style>
  <w:style w:type="character" w:styleId="PlaceholderText">
    <w:name w:val="Placeholder Text"/>
    <w:basedOn w:val="DefaultParagraphFont"/>
    <w:uiPriority w:val="99"/>
    <w:semiHidden/>
    <w:rsid w:val="001D5A1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06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9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0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225933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95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3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6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7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127480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64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7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259338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459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6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F0B0AFF3FC9444DB8698AE51BD425F0" ma:contentTypeVersion="16" ma:contentTypeDescription="Ein neues Dokument erstellen." ma:contentTypeScope="" ma:versionID="07810b2594ce655fd22b71ca7df196b9">
  <xsd:schema xmlns:xsd="http://www.w3.org/2001/XMLSchema" xmlns:xs="http://www.w3.org/2001/XMLSchema" xmlns:p="http://schemas.microsoft.com/office/2006/metadata/properties" xmlns:ns3="765eff34-82fd-4bbe-9349-dc3992aa9fd9" xmlns:ns4="6e27efd6-e71d-4283-b012-6fbdcfca8fb6" targetNamespace="http://schemas.microsoft.com/office/2006/metadata/properties" ma:root="true" ma:fieldsID="c160c421b3c126c1c7f026792d60e36b" ns3:_="" ns4:_="">
    <xsd:import namespace="765eff34-82fd-4bbe-9349-dc3992aa9fd9"/>
    <xsd:import namespace="6e27efd6-e71d-4283-b012-6fbdcfca8fb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OCR" minOccurs="0"/>
                <xsd:element ref="ns3:MediaServiceDateTaken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5eff34-82fd-4bbe-9349-dc3992aa9f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27efd6-e71d-4283-b012-6fbdcfca8fb6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65eff34-82fd-4bbe-9349-dc3992aa9fd9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Has13</b:Tag>
    <b:SourceType>ConferenceProceedings</b:SourceType>
    <b:Guid>{16A85410-F6F1-4C37-9A1F-9EBEA0AF8483}</b:Guid>
    <b:Title>Controlling methods of a newly developed extra aortic counter-pulsation device using shape memory alloy fibers</b:Title>
    <b:Year>2013</b:Year>
    <b:Author>
      <b:Author>
        <b:NameList>
          <b:Person>
            <b:Last>Hashem MO</b:Last>
            <b:First>Yamada</b:First>
            <b:Middle>A, Tsuboko Y, Muira H, Homma D, Shiraishi Y, Yambe T</b:Middle>
          </b:Person>
        </b:NameList>
      </b:Author>
    </b:Author>
    <b:ConferenceName>Annu Int Conf IEEE Eng Med Biol Soc.</b:ConferenceName>
    <b:DOI>10.1109/EMBC.2013.6610107</b:DOI>
    <b:RefOrder>1</b:RefOrder>
  </b:Source>
</b:Sources>
</file>

<file path=customXml/itemProps1.xml><?xml version="1.0" encoding="utf-8"?>
<ds:datastoreItem xmlns:ds="http://schemas.openxmlformats.org/officeDocument/2006/customXml" ds:itemID="{7A853857-3539-45C4-9570-56FF95D540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5eff34-82fd-4bbe-9349-dc3992aa9fd9"/>
    <ds:schemaRef ds:uri="6e27efd6-e71d-4283-b012-6fbdcfca8f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6C22948-B307-46AD-A962-58BEE57FA4C4}">
  <ds:schemaRefs>
    <ds:schemaRef ds:uri="http://schemas.microsoft.com/office/2006/metadata/properties"/>
    <ds:schemaRef ds:uri="http://schemas.microsoft.com/office/infopath/2007/PartnerControls"/>
    <ds:schemaRef ds:uri="765eff34-82fd-4bbe-9349-dc3992aa9fd9"/>
  </ds:schemaRefs>
</ds:datastoreItem>
</file>

<file path=customXml/itemProps3.xml><?xml version="1.0" encoding="utf-8"?>
<ds:datastoreItem xmlns:ds="http://schemas.openxmlformats.org/officeDocument/2006/customXml" ds:itemID="{4F3AEE76-923C-41C5-99E3-A0990FF220B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4EFB1B2-47FF-43DA-90F0-C2A309EA722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400387a-212f-43ea-ac7f-77aa12d7977e}" enabled="0" method="" siteId="{d400387a-212f-43ea-ac7f-77aa12d7977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58</Words>
  <Characters>5467</Characters>
  <Application>Microsoft Office Word</Application>
  <DocSecurity>0</DocSecurity>
  <Lines>45</Lines>
  <Paragraphs>12</Paragraphs>
  <ScaleCrop>false</ScaleCrop>
  <HeadingPairs>
    <vt:vector size="8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4" baseType="lpstr">
      <vt:lpstr>Science Manuscript Template</vt:lpstr>
      <vt:lpstr>Science Manuscript Template</vt:lpstr>
      <vt:lpstr>Science Manuscript Template</vt:lpstr>
      <vt:lpstr>Science Manuscript Template</vt:lpstr>
    </vt:vector>
  </TitlesOfParts>
  <Company>Microsoft</Company>
  <LinksUpToDate>false</LinksUpToDate>
  <CharactersWithSpaces>6413</CharactersWithSpaces>
  <SharedDoc>false</SharedDoc>
  <HLinks>
    <vt:vector size="12" baseType="variant">
      <vt:variant>
        <vt:i4>2228274</vt:i4>
      </vt:variant>
      <vt:variant>
        <vt:i4>3</vt:i4>
      </vt:variant>
      <vt:variant>
        <vt:i4>0</vt:i4>
      </vt:variant>
      <vt:variant>
        <vt:i4>5</vt:i4>
      </vt:variant>
      <vt:variant>
        <vt:lpwstr>https://stm.sciencemag.org/content/information-authors</vt:lpwstr>
      </vt:variant>
      <vt:variant>
        <vt:lpwstr/>
      </vt:variant>
      <vt:variant>
        <vt:i4>2883708</vt:i4>
      </vt:variant>
      <vt:variant>
        <vt:i4>0</vt:i4>
      </vt:variant>
      <vt:variant>
        <vt:i4>0</vt:i4>
      </vt:variant>
      <vt:variant>
        <vt:i4>5</vt:i4>
      </vt:variant>
      <vt:variant>
        <vt:lpwstr>https://cts.sciencemag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dc:description/>
  <cp:lastModifiedBy>Archie Leitch</cp:lastModifiedBy>
  <cp:revision>2</cp:revision>
  <cp:lastPrinted>2022-03-18T09:03:00Z</cp:lastPrinted>
  <dcterms:created xsi:type="dcterms:W3CDTF">2024-02-23T12:55:00Z</dcterms:created>
  <dcterms:modified xsi:type="dcterms:W3CDTF">2024-02-23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0B0AFF3FC9444DB8698AE51BD425F0</vt:lpwstr>
  </property>
  <property fmtid="{D5CDD505-2E9C-101B-9397-08002B2CF9AE}" pid="3" name="ZOTERO_PREF_1">
    <vt:lpwstr>&lt;data data-version="3" zotero-version="6.0.20"&gt;&lt;session id="znBESiYC"/&gt;&lt;style id="http://www.zotero.org/styles/science-translational-medicine" hasBibliography="1" bibliographyStyleHasBeenSet="1"/&gt;&lt;prefs&gt;&lt;pref name="fieldType" value="Field"/&gt;&lt;/prefs&gt;&lt;/data</vt:lpwstr>
  </property>
  <property fmtid="{D5CDD505-2E9C-101B-9397-08002B2CF9AE}" pid="4" name="ZOTERO_PREF_2">
    <vt:lpwstr>&gt;</vt:lpwstr>
  </property>
</Properties>
</file>